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28965" w14:textId="77777777" w:rsidR="00F34754" w:rsidRDefault="00F34754" w:rsidP="00F34754"/>
    <w:p w14:paraId="340C220B" w14:textId="77777777" w:rsidR="00DC0D32" w:rsidRDefault="00DC0D32" w:rsidP="00F34754"/>
    <w:tbl>
      <w:tblPr>
        <w:tblW w:w="9031" w:type="dxa"/>
        <w:tblLook w:val="04A0" w:firstRow="1" w:lastRow="0" w:firstColumn="1" w:lastColumn="0" w:noHBand="0" w:noVBand="1"/>
      </w:tblPr>
      <w:tblGrid>
        <w:gridCol w:w="1096"/>
        <w:gridCol w:w="2601"/>
        <w:gridCol w:w="2482"/>
        <w:gridCol w:w="2852"/>
      </w:tblGrid>
      <w:tr w:rsidR="00F34754" w:rsidRPr="00E84837" w14:paraId="63E19DFA" w14:textId="77777777" w:rsidTr="00D32743">
        <w:trPr>
          <w:trHeight w:val="914"/>
        </w:trPr>
        <w:tc>
          <w:tcPr>
            <w:tcW w:w="1096" w:type="dxa"/>
            <w:tcBorders>
              <w:top w:val="single" w:sz="8" w:space="0" w:color="000000"/>
              <w:left w:val="nil"/>
              <w:bottom w:val="single" w:sz="8" w:space="0" w:color="auto"/>
              <w:right w:val="nil"/>
            </w:tcBorders>
            <w:shd w:val="clear" w:color="000000" w:fill="D9D9D9"/>
            <w:vAlign w:val="center"/>
            <w:hideMark/>
          </w:tcPr>
          <w:p w14:paraId="6C0DCE31"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Target</w:t>
            </w:r>
          </w:p>
        </w:tc>
        <w:tc>
          <w:tcPr>
            <w:tcW w:w="2601" w:type="dxa"/>
            <w:tcBorders>
              <w:top w:val="single" w:sz="8" w:space="0" w:color="000000"/>
              <w:left w:val="nil"/>
              <w:bottom w:val="single" w:sz="8" w:space="0" w:color="auto"/>
              <w:right w:val="nil"/>
            </w:tcBorders>
            <w:shd w:val="clear" w:color="000000" w:fill="D9D9D9"/>
            <w:vAlign w:val="center"/>
            <w:hideMark/>
          </w:tcPr>
          <w:p w14:paraId="68AC1A38"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Description</w:t>
            </w:r>
          </w:p>
        </w:tc>
        <w:tc>
          <w:tcPr>
            <w:tcW w:w="2482" w:type="dxa"/>
            <w:tcBorders>
              <w:top w:val="single" w:sz="8" w:space="0" w:color="000000"/>
              <w:left w:val="nil"/>
              <w:bottom w:val="single" w:sz="8" w:space="0" w:color="auto"/>
              <w:right w:val="nil"/>
            </w:tcBorders>
            <w:shd w:val="clear" w:color="000000" w:fill="D9D9D9"/>
            <w:vAlign w:val="center"/>
            <w:hideMark/>
          </w:tcPr>
          <w:p w14:paraId="2D76D041"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Implication in LUSC/SQC</w:t>
            </w:r>
          </w:p>
        </w:tc>
        <w:tc>
          <w:tcPr>
            <w:tcW w:w="2852" w:type="dxa"/>
            <w:tcBorders>
              <w:top w:val="single" w:sz="8" w:space="0" w:color="000000"/>
              <w:left w:val="nil"/>
              <w:bottom w:val="single" w:sz="8" w:space="0" w:color="auto"/>
              <w:right w:val="nil"/>
            </w:tcBorders>
            <w:shd w:val="clear" w:color="000000" w:fill="D9D9D9"/>
            <w:vAlign w:val="center"/>
            <w:hideMark/>
          </w:tcPr>
          <w:p w14:paraId="42201565"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Link with SOX2</w:t>
            </w:r>
          </w:p>
        </w:tc>
      </w:tr>
      <w:tr w:rsidR="00DC0D32" w:rsidRPr="00E84837" w14:paraId="4EACAEF1" w14:textId="77777777" w:rsidTr="00E163D2">
        <w:trPr>
          <w:trHeight w:val="317"/>
        </w:trPr>
        <w:tc>
          <w:tcPr>
            <w:tcW w:w="6179" w:type="dxa"/>
            <w:gridSpan w:val="3"/>
            <w:tcBorders>
              <w:top w:val="single" w:sz="8" w:space="0" w:color="auto"/>
              <w:left w:val="nil"/>
              <w:bottom w:val="single" w:sz="8" w:space="0" w:color="auto"/>
              <w:right w:val="nil"/>
            </w:tcBorders>
            <w:shd w:val="clear" w:color="000000" w:fill="F2F2F2"/>
            <w:noWrap/>
            <w:vAlign w:val="center"/>
            <w:hideMark/>
          </w:tcPr>
          <w:p w14:paraId="0FA062F7" w14:textId="77777777" w:rsidR="00DC0D32" w:rsidRPr="00F472F4" w:rsidRDefault="00DC0D32" w:rsidP="00D32743">
            <w:pPr>
              <w:spacing w:after="0" w:line="240" w:lineRule="auto"/>
              <w:rPr>
                <w:rFonts w:ascii="Arial" w:eastAsia="Times New Roman" w:hAnsi="Arial" w:cs="Arial"/>
                <w:color w:val="000000"/>
                <w:kern w:val="0"/>
                <w:sz w:val="22"/>
                <w:szCs w:val="22"/>
                <w14:ligatures w14:val="none"/>
              </w:rPr>
            </w:pPr>
            <w:r w:rsidRPr="00F472F4">
              <w:rPr>
                <w:rFonts w:ascii="Arial" w:eastAsia="Times New Roman" w:hAnsi="Arial" w:cs="Arial"/>
                <w:color w:val="000000"/>
                <w:kern w:val="0"/>
                <w:sz w:val="22"/>
                <w:szCs w:val="22"/>
                <w14:ligatures w14:val="none"/>
              </w:rPr>
              <w:t>Currently druggable targets (“known targets”)</w:t>
            </w:r>
          </w:p>
          <w:p w14:paraId="19652000" w14:textId="405B74E6" w:rsidR="00DC0D32" w:rsidRPr="00F472F4" w:rsidRDefault="00DC0D32" w:rsidP="00D32743">
            <w:pPr>
              <w:spacing w:after="0" w:line="240" w:lineRule="auto"/>
              <w:rPr>
                <w:rFonts w:ascii="Garamond" w:eastAsia="Times New Roman" w:hAnsi="Garamond" w:cs="Times New Roman"/>
                <w:color w:val="000000"/>
                <w:kern w:val="0"/>
                <w:sz w:val="22"/>
                <w:szCs w:val="22"/>
                <w14:ligatures w14:val="none"/>
              </w:rPr>
            </w:pPr>
            <w:r w:rsidRPr="00F472F4">
              <w:rPr>
                <w:rFonts w:ascii="Garamond" w:eastAsia="Times New Roman" w:hAnsi="Garamond" w:cs="Times New Roman"/>
                <w:color w:val="000000"/>
                <w:kern w:val="0"/>
                <w:sz w:val="22"/>
                <w:szCs w:val="22"/>
                <w14:ligatures w14:val="none"/>
              </w:rPr>
              <w:t> </w:t>
            </w:r>
          </w:p>
        </w:tc>
        <w:tc>
          <w:tcPr>
            <w:tcW w:w="2852" w:type="dxa"/>
            <w:tcBorders>
              <w:top w:val="nil"/>
              <w:left w:val="nil"/>
              <w:bottom w:val="single" w:sz="8" w:space="0" w:color="auto"/>
              <w:right w:val="nil"/>
            </w:tcBorders>
            <w:shd w:val="clear" w:color="000000" w:fill="F2F2F2"/>
            <w:vAlign w:val="center"/>
            <w:hideMark/>
          </w:tcPr>
          <w:p w14:paraId="57897079" w14:textId="77777777" w:rsidR="00DC0D32" w:rsidRPr="00E84837" w:rsidRDefault="00DC0D32" w:rsidP="00D32743">
            <w:pPr>
              <w:spacing w:after="0" w:line="240" w:lineRule="auto"/>
              <w:rPr>
                <w:rFonts w:ascii="Garamond" w:eastAsia="Times New Roman" w:hAnsi="Garamond" w:cs="Times New Roman"/>
                <w:i/>
                <w:iCs/>
                <w:color w:val="000000"/>
                <w:kern w:val="0"/>
                <w:sz w:val="22"/>
                <w:szCs w:val="22"/>
                <w14:ligatures w14:val="none"/>
              </w:rPr>
            </w:pPr>
            <w:r w:rsidRPr="00E84837">
              <w:rPr>
                <w:rFonts w:ascii="Garamond" w:eastAsia="Times New Roman" w:hAnsi="Garamond" w:cs="Times New Roman"/>
                <w:i/>
                <w:iCs/>
                <w:color w:val="000000"/>
                <w:kern w:val="0"/>
                <w:sz w:val="22"/>
                <w:szCs w:val="22"/>
                <w14:ligatures w14:val="none"/>
              </w:rPr>
              <w:t> </w:t>
            </w:r>
          </w:p>
        </w:tc>
      </w:tr>
      <w:tr w:rsidR="00F34754" w:rsidRPr="00E84837" w14:paraId="72CFCB02" w14:textId="77777777" w:rsidTr="00D32743">
        <w:trPr>
          <w:trHeight w:val="634"/>
        </w:trPr>
        <w:tc>
          <w:tcPr>
            <w:tcW w:w="1096" w:type="dxa"/>
            <w:tcBorders>
              <w:top w:val="nil"/>
              <w:left w:val="nil"/>
              <w:bottom w:val="nil"/>
              <w:right w:val="nil"/>
            </w:tcBorders>
            <w:shd w:val="clear" w:color="auto" w:fill="auto"/>
            <w:vAlign w:val="center"/>
            <w:hideMark/>
          </w:tcPr>
          <w:p w14:paraId="51C03D59"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AKT1</w:t>
            </w:r>
          </w:p>
        </w:tc>
        <w:tc>
          <w:tcPr>
            <w:tcW w:w="2601" w:type="dxa"/>
            <w:tcBorders>
              <w:top w:val="nil"/>
              <w:left w:val="nil"/>
              <w:bottom w:val="nil"/>
              <w:right w:val="nil"/>
            </w:tcBorders>
            <w:shd w:val="clear" w:color="auto" w:fill="auto"/>
            <w:vAlign w:val="center"/>
            <w:hideMark/>
          </w:tcPr>
          <w:p w14:paraId="56FE6B74"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AKT serine/threonine kinase 1</w:t>
            </w:r>
          </w:p>
        </w:tc>
        <w:tc>
          <w:tcPr>
            <w:tcW w:w="2482" w:type="dxa"/>
            <w:tcBorders>
              <w:top w:val="nil"/>
              <w:left w:val="nil"/>
              <w:bottom w:val="nil"/>
              <w:right w:val="nil"/>
            </w:tcBorders>
            <w:shd w:val="clear" w:color="auto" w:fill="auto"/>
            <w:vAlign w:val="center"/>
            <w:hideMark/>
          </w:tcPr>
          <w:p w14:paraId="796D1F19"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Gene amplified in 4% of LUSC patients</w:t>
            </w:r>
            <w:r w:rsidRPr="00DC0D32">
              <w:rPr>
                <w:rFonts w:ascii="Arial" w:hAnsi="Arial" w:cs="Arial"/>
              </w:rPr>
              <w:fldChar w:fldCharType="begin"/>
            </w:r>
            <w:r w:rsidRPr="00DC0D32">
              <w:rPr>
                <w:rFonts w:ascii="Arial" w:hAnsi="Arial" w:cs="Arial"/>
              </w:rPr>
              <w:instrText xml:space="preserve"> ADDIN ZOTERO_ITEM CSL_CITATION {"citationID":"e13Zvtpz","properties":{"formattedCitation":"\\super 1\\nosupersub{}","plainCitation":"1","noteIndex":0},"citationItems":[{"id":1426,"uris":["http://zotero.org/users/7578832/items/YY4LFY5T"],"itemData":{"id":1426,"type":"article-journal","abstract":"Lung squamous cell carcinoma is a common type of lung cancer, causing approximately 400,000 deaths per year worldwide. Genomic alterations in squamous cell lung cancers have not been comprehensively characterized, and no molecularly targeted agents have been specifically developed for its treatment. As part of The Cancer Genome Atlas, here we profile 178 lung squamous cell carcinomas to provide a comprehensive landscape of genomic and epigenomic alterations. We show that the tumour type is characterized by complex genomic alterations, with a mean of 360 exonic mutations, 165 genomic rearrangements, and 323 segments of copy number alteration per tumour. We find statistically recurrent mutations in 11 genes, including mutation of TP53 in nearly all specimens. Previously unreported loss-of-function mutations are seen in the HLA-A class I major histocompatibility gene. Significantly altered pathways included NFE2L2 and KEAP1 in 34%, squamous differentiation genes in 44%, phosphatidylinositol-3-OH kinase pathway genes in 47%, and CDKN2A and RB1 in 72% of tumours. We identified a potential therapeutic target in most tumours, offering new avenues of investigation for the treatment of squamous cell lung cancers.","container-title":"Nature","DOI":"10.1038/nature11404","ISSN":"1476-4687","issue":"7417","language":"en","license":"2012 The Author(s)","note":"publisher: Nature Publishing Group","page":"519-525","source":"www.nature.com","title":"Comprehensive genomic characterization of squamous cell lung cancers","volume":"489","author":[{"family":"Hammerman","given":"Peter S."},{"family":"Lawrence","given":"Michael S."},{"family":"Voet","given":"Douglas"},{"family":"Jing","given":"Rui"},{"family":"Cibulskis","given":"Kristian"},{"family":"Sivachenko","given":"Andrey"},{"family":"Stojanov","given":"Petar"},{"family":"McKenna","given":"Aaron"},{"family":"Lander","given":"Eric S."},{"family":"Gabriel","given":"Stacey"},{"family":"Getz","given":"Gad"},{"family":"Sougnez","given":"Carrie"},{"family":"Imielinski","given":"Marcin"},{"family":"Helman","given":"Elena"},{"family":"Hernandez","given":"Bryan"},{"family":"Pho","given":"Nam H."},{"family":"Meyerson","given":"Matthew"},{"family":"Chu","given":"Andy"},{"family":"Chun","given":"Hye-Jung E."},{"family":"Mungall","given":"Andrew J."},{"family":"Pleasance","given":"Erin"},{"family":"Gordon Robertson","given":"A."},{"family":"Sipahimalani","given":"Payal"},{"family":"Stoll","given":"Dominik"},{"family":"Balasundaram","given":"Miruna"},{"family":"Birol","given":"Inanc"},{"family":"Butterfield","given":"Yaron S. N."},{"family":"Chuah","given":"Eric"},{"family":"Coope","given":"Robin J. N."},{"family":"Corbett","given":"Richard"},{"family":"Dhalla","given":"Noreen"},{"family":"Guin","given":"Ranabir"},{"family":"He","given":"An"},{"family":"Hirst","given":"Carrie"},{"family":"Hirst","given":"Martin"},{"family":"Holt","given":"Robert A."},{"family":"Lee","given":"Darlene"},{"family":"Li","given":"Haiyan I."},{"family":"Mayo","given":"Michael"},{"family":"Moore","given":"Richard A."},{"family":"Mungall","given":"Karen"},{"family":"Ming Nip","given":"Ka"},{"family":"Olshen","given":"Adam"},{"family":"Schein","given":"Jacqueline E."},{"family":"Slobodan","given":"Jared R."},{"family":"Tam","given":"Angela"},{"family":"Thiessen","given":"Nina"},{"family":"Varhol","given":"Richard"},{"family":"Zeng","given":"Thomas"},{"family":"Zhao","given":"Yongjun"},{"family":"Jones","given":"Steven J. M."},{"family":"Marra","given":"Marco A."},{"family":"Saksena","given":"Gordon"},{"family":"Cherniack","given":"Andrew D."},{"family":"Schumacher","given":"Stephen E."},{"family":"Tabak","given":"Barbara"},{"family":"Carter","given":"Scott L."},{"family":"Pho","given":"Nam H."},{"family":"Nguyen","given":"Huy"},{"family":"Onofrio","given":"Robert C."},{"family":"Crenshaw","given":"Andrew"},{"family":"Ardlie","given":"Kristin"},{"family":"Beroukhim","given":"Rameen"},{"family":"Winckler","given":"Wendy"},{"family":"Hammerman","given":"Peter S."},{"family":"Getz","given":"Gad"},{"family":"Meyerson","given":"Matthew"},{"family":"Protopopov","given":"Alexei"},{"family":"Zhang","given":"Jianhua"},{"family":"Hadjipanayis","given":"Angela"},{"family":"Lee","given":"Semin"},{"family":"Xi","given":"Ruibin"},{"family":"Yang","given":"Lixing"},{"family":"Ren","given":"Xiaojia"},{"family":"Zhang","given":"Hailei"},{"family":"Shukla","given":"Sachet"},{"family":"Chen","given":"Peng-Chieh"},{"family":"Haseley","given":"Psalm"},{"family":"Lee","given":"Eunjung"},{"family":"Chin","given":"Lynda"},{"family":"Park","given":"Peter J."},{"family":"Kucherlapati","given":"Raju"},{"family":"Socci","given":"Nicholas D."},{"family":"Liang","given":"Yupu"},{"family":"Schultz","given":"Nikolaus"},{"family":"Borsu","given":"Laetitia"},{"family":"Lash","given":"Alex E."},{"family":"Viale","given":"Agnes"},{"family":"Sander","given":"Chris"},{"family":"Ladanyi","given":"Marc"},{"family":"Todd Auman","given":"J."},{"family":"Hoadley","given":"Katherine A."},{"family":"Wilkerson","given":"Matthew D."},{"family":"Shi","given":"Yan"},{"family":"Liquori","given":"Christina"},{"family":"Meng","given":"Shaowu"},{"family":"Li","given":"Ling"},{"family":"Turman","given":"Yidi J."},{"family":"Topal","given":"Michael D."},{"family":"Tan","given":"Donghui"},{"family":"Waring","given":"Scot"},{"family":"Buda","given":"Elizabeth"},{"family":"Walsh","given":"Jesse"},{"family":"Jones","given":"Corbin D."},{"family":"Mieczkowski","given":"Piotr A."},{"family":"Singh","given":"Darshan"},{"family":"Wu","given":"Junyuan"},{"family":"Gulabani","given":"Anisha"},{"family":"Dolina","given":"Peter"},{"family":"Bodenheimer","given":"Tom"},{"family":"Hoyle","given":"Alan P."},{"family":"Simons","given":"Janae V."},{"family":"Soloway","given":"Matthew G."},{"family":"Mose","given":"Lisle E."},{"family":"Jefferys","given":"Stuart R."},{"family":"Balu","given":"Saianand"},{"family":"O’Connor","given":"Brian D."},{"family":"Prins","given":"Jan F."},{"family":"Liu","given":"Jinze"},{"family":"Chiang","given":"Derek Y."},{"family":"Neil Hayes","given":"D."},{"family":"Perou","given":"Charles M."},{"family":"Cope","given":"Leslie"},{"family":"Danilova","given":"Ludmila"},{"family":"Weisenberger","given":"Daniel J."},{"family":"Maglinte","given":"Dennis T."},{"family":"Pan","given":"Fei"},{"family":"Van Den Berg","given":"David J."},{"family":"Triche Jr","given":"Timothy"},{"family":"Herman","given":"James G."},{"family":"Baylin","given":"Stephen B."},{"family":"Laird","given":"Peter W."},{"family":"Getz","given":"Gad"},{"family":"Noble","given":"Michael"},{"family":"Voet","given":"Doug"},{"family":"Saksena","given":"Gordon"},{"family":"Gehlenborg","given":"Nils"},{"family":"DiCara","given":"Daniel"},{"family":"Zhang","given":"Jinhua"},{"family":"Zhang","given":"Hailei"},{"family":"Wu","given":"Chang-Jiun"},{"family":"Yingchun Liu","given":"Spring"},{"family":"Lawrence","given":"Michael S."},{"family":"Zou","given":"Lihua"},{"family":"Sivachenko","given":"Andrey"},{"family":"Lin","given":"Pei"},{"family":"Stojanov","given":"Petar"},{"family":"Jing","given":"Rui"},{"family":"Cho","given":"Juok"},{"family":"Nazaire","given":"Marc-Danie"},{"family":"Robinson","given":"Jim"},{"family":"Thorvaldsdottir","given":"Helga"},{"family":"Mesirov","given":"Jill"},{"family":"Park","given":"Peter J."},{"family":"Chin","given":"Lynda"},{"family":"Schultz","given":"Nikolaus"},{"family":"Sinha","given":"Rileen"},{"family":"Ciriello","given":"Giovanni"},{"family":"Cerami","given":"Ethan"},{"family":"Gross","given":"Benjamin"},{"family":"Jacobsen","given":"Anders"},{"family":"Gao","given":"Jianjiong"},{"family":"Arman Aksoy","given":"B."},{"family":"Weinhold","given":"Nils"},{"family":"Ramirez","given":"Ricardo"},{"family":"Taylor","given":"Barry S."},{"family":"Antipin","given":"Yevgeniy"},{"family":"Reva","given":"Boris"},{"family":"Shen","given":"Ronglai"},{"family":"Mo","given":"Qianxing"},{"family":"Seshan","given":"Venkatraman"},{"family":"Paik","given":"Paul K."},{"family":"Ladanyi","given":"Marc"},{"family":"Sander","given":"Chris"},{"family":"Akbani","given":"Rehan"},{"family":"Zhang","given":"Nianxiang"},{"family":"Broom","given":"Bradley M."},{"family":"Casasent","given":"Tod"},{"family":"Unruh","given":"Anna"},{"family":"Wakefield","given":"Chris"},{"family":"Craig Cason","given":"R."},{"family":"Baggerly","given":"Keith A."},{"family":"Weinstein","given":"John N."},{"family":"Haussler","given":"David"},{"family":"Benz","given":"Christopher C."},{"family":"Stuart","given":"Joshua M."},{"family":"Zhu","given":"Jingchun"},{"family":"Szeto","given":"Christopher"},{"family":"Scott","given":"Gary K."},{"family":"Yau","given":"Christina"},{"family":"Ng","given":"Sam"},{"family":"Goldstein","given":"Ted"},{"family":"Waltman","given":"Peter"},{"family":"Sokolov","given":"Artem"},{"family":"Ellrott","given":"Kyle"},{"family":"Collisson","given":"Eric A."},{"family":"Zerbino","given":"Daniel"},{"family":"Wilks","given":"Christopher"},{"family":"Ma","given":"Singer"},{"family":"Craft","given":"Brian"},{"family":"Wilkerson","given":"Matthew D."},{"family":"Todd Auman","given":"J."},{"family":"Hoadley","given":"Katherine A."},{"family":"Du","given":"Ying"},{"family":"Cabanski","given":"Christopher"},{"family":"Walter","given":"Vonn"},{"family":"Singh","given":"Darshan"},{"family":"Wu","given":"Junyuan"},{"family":"Gulabani","given":"Anisha"},{"family":"Bodenheimer","given":"Tom"},{"family":"Hoyle","given":"Alan P."},{"family":"Simons","given":"Janae V."},{"family":"Soloway","given":"Matthew G."},{"family":"Mose","given":"Lisle E."},{"family":"Jefferys","given":"Stuart R."},{"family":"Balu","given":"Saianand"},{"family":"Marron","given":"J. S."},{"family":"Liu","given":"Yufeng"},{"family":"Wang","given":"Kai"},{"family":"Liu","given":"Jinze"},{"family":"Prins","given":"Jan F."},{"family":"Neil Hayes","given":"D."},{"family":"Perou","given":"Charles M."},{"family":"Creighton","given":"Chad J."},{"family":"Zhang","given":"Yiqun"},{"family":"Travis","given":"William D."},{"family":"Rekhtman","given":"Natasha"},{"family":"Yi","given":"Joanne"},{"family":"Aubry","given":"Marie C."},{"family":"Cheney","given":"Richard"},{"family":"Dacic","given":"Sanja"},{"family":"Flieder","given":"Douglas"},{"family":"Funkhouser","given":"William"},{"family":"Illei","given":"Peter"},{"family":"Myers","given":"Jerome"},{"family":"Tsao","given":"Ming-Sound"},{"family":"Penny","given":"Robert"},{"family":"Mallery","given":"David"},{"family":"Shelton","given":"Troy"},{"family":"Hatfield","given":"Martha"},{"family":"Morris","given":"Scott"},{"family":"Yena","given":"Peggy"},{"family":"Shelton","given":"Candace"},{"family":"Sherman","given":"Mark"},{"family":"Paulauskis","given":"Joseph"},{"family":"Meyerson","given":"Matthew"},{"family":"Baylin","given":"Stephen B."},{"family":"Govindan","given":"Ramaswamy"},{"family":"Akbani","given":"Rehan"},{"family":"Azodo","given":"Ijeoma"},{"family":"Beer","given":"David"},{"family":"Bose","given":"Ron"},{"family":"Byers","given":"Lauren A."},{"family":"Carbone","given":"David"},{"family":"Chang","given":"Li-Wei"},{"family":"Chiang","given":"Derek"},{"family":"Chu","given":"Andy"},{"family":"Chun","given":"Elizabeth"},{"family":"Collisson","given":"Eric"},{"family":"Cope","given":"Leslie"},{"family":"Creighton","given":"Chad J."},{"family":"Danilova","given":"Ludmila"},{"family":"Ding","given":"Li"},{"family":"Getz","given":"Gad"},{"family":"Hammerman","given":"Peter S."},{"family":"Neil Hayes","given":"D."},{"family":"Hernandez","given":"Bryan"},{"family":"Herman","given":"James G."},{"family":"Heymach","given":"John"},{"family":"Ida","given":"Cristiane"},{"family":"Imielinski","given":"Marcin"},{"family":"Johnson","given":"Bruce"},{"family":"Jurisica","given":"Igor"},{"family":"Kaufman","given":"Jacob"},{"family":"Kosari","given":"Farhad"},{"family":"Kucherlapati","given":"Raju"},{"family":"Kwiatkowski","given":"David"},{"family":"Ladanyi","given":"Marc"},{"family":"Lawrence","given":"Michael S."},{"family":"Maher","given":"Christopher A."},{"family":"Mungall","given":"Andy"},{"family":"Ng","given":"Sam"},{"family":"Pao","given":"William"},{"literal":"The Cancer Genome Atlas Research Network"},{"literal":"Genome sequencing centres: Broad Institute"},{"literal":"Genome characterization centres: BC Cancer Agency"},{"literal":"Broad Institute"},{"literal":"Brigham &amp; Women’s Hospital/Harvard Medical School"},{"literal":"Memorial Sloan-Kettering Cancer Center (TCGA pilot phase only)"},{"literal":"University of North Carolina at Chapel Hill"},{"literal":"University of Southern California/Johns Hopkins"},{"literal":"Genome data analysis centres: Broad Institute"},{"literal":"Memorial Sloan-Kettering Cancer Center"},{"literal":"The University of Texas MD Anderson Cancer Center"},{"literal":"University of California Santa Cruz/Buck Institute"},{"literal":"Baylor College of Medicine"},{"literal":"Pathology committee"},{"literal":"Biospecimen core resources: International Genomics Consortium"},{"literal":"Disease working group"}],"issued":{"date-parts":[["2012",9]]}}}],"schema":"https://github.com/citation-style-language/schema/raw/master/csl-citation.json"} </w:instrText>
            </w:r>
            <w:r w:rsidRPr="00DC0D32">
              <w:rPr>
                <w:rFonts w:ascii="Arial" w:hAnsi="Arial" w:cs="Arial"/>
              </w:rPr>
              <w:fldChar w:fldCharType="separate"/>
            </w:r>
            <w:r w:rsidRPr="00DC0D32">
              <w:rPr>
                <w:rFonts w:ascii="Arial" w:hAnsi="Arial" w:cs="Arial"/>
                <w:kern w:val="0"/>
                <w:vertAlign w:val="superscript"/>
              </w:rPr>
              <w:t>1</w:t>
            </w:r>
            <w:r w:rsidRPr="00DC0D32">
              <w:rPr>
                <w:rFonts w:ascii="Arial" w:hAnsi="Arial" w:cs="Arial"/>
              </w:rPr>
              <w:fldChar w:fldCharType="end"/>
            </w:r>
          </w:p>
        </w:tc>
        <w:tc>
          <w:tcPr>
            <w:tcW w:w="2852" w:type="dxa"/>
            <w:tcBorders>
              <w:top w:val="nil"/>
              <w:left w:val="nil"/>
              <w:bottom w:val="nil"/>
              <w:right w:val="nil"/>
            </w:tcBorders>
            <w:shd w:val="clear" w:color="auto" w:fill="auto"/>
            <w:vAlign w:val="center"/>
            <w:hideMark/>
          </w:tcPr>
          <w:p w14:paraId="6A4EF9BE"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SOX2 promotes ESCC growth via AKT/mTOR</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nTFKTjzE","properties":{"formattedCitation":"\\super 2\\nosupersub{}","plainCitation":"2","noteIndex":0},"citationItems":[{"id":1504,"uris":["http://zotero.org/users/7578832/items/X3MYIHYD"],"itemData":{"id":1504,"type":"article-journal","abstract":"The transcription factor SOX2 is essential for the maintenance of embryonic stem cells and normal development of the esophagus. Our previous study revealed that the SOX2 gene is an amplification target of 3q26.3 in esophageal squamous cell carcinoma (ESCC), and that SOX2 promotes ESCC cell proliferation in vitro. In the present study, we aimed to identify the mechanisms by which SOX2 promotes proliferation of ESCC cells. Using a phosphoprotein array, we assayed multiple signaling pathways activated by SOX2 and determined that SOX2 activated the AKT/mammalian target of rapamycin complex 1 (mTORC1) signaling pathway. LY294002, an inhibitor of phosphatidylinositol 3-kinase, and rapamycin, an inhibitor of mTORC1, suppressed the ability of SOX2 to enhance proliferation of ESCC cells in vitro. Effects of SOX2 knockdown, including reduced levels of phosphorylated AKT and decreased ESCC cell proliferation, were reversed with constitutive activation of AKT with knockdown of phosphatase and tensin homolog. In mouse xenografts, SOX2 promoted in vivo tumor growth of ESCC, which was dependent on AKT/mTORC1 activation. LY294002 suppressed the ability of SOX2 to enhance tumor growth of ESCC by reducing cell proliferation, but not by enhancing apoptosis. Furthermore, tissue microarray analysis of 61 primary ESCC tumors showed a positive correlation between expression levels of SOX2 and phosphorylated AKT. Our findings suggest that SOX2 promotes in vivo tumor growth of ESCC through activation of the AKT/mTORC1 signaling pathway, which enhances cell proliferation.","container-title":"Cancer Science","DOI":"10.1111/cas.12155","ISSN":"1349-7006","issue":"7","language":"en","license":"© 2013 Japanese Cancer Association","note":"_eprint: https://onlinelibrary.wiley.com/doi/pdf/10.1111/cas.12155","page":"810-816","source":"Wiley Online Library","title":"SOX2 promotes tumor growth of esophageal squamous cell carcinoma through the AKT/mammalian target of rapamycin complex 1 signaling pathway","volume":"104","author":[{"family":"Gen","given":"Yasuyuki"},{"family":"Yasui","given":"Kohichiroh"},{"family":"Nishikawa","given":"Taichiro"},{"family":"Yoshikawa","given":"Toshikazu"}],"issued":{"date-parts":[["2013"]]}}}],"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w:t>
            </w:r>
            <w:r w:rsidRPr="00DC0D32">
              <w:rPr>
                <w:rFonts w:ascii="Arial" w:eastAsia="Times New Roman" w:hAnsi="Arial" w:cs="Arial"/>
                <w:color w:val="000000"/>
                <w:kern w:val="0"/>
                <w:sz w:val="22"/>
                <w:szCs w:val="22"/>
                <w14:ligatures w14:val="none"/>
              </w:rPr>
              <w:fldChar w:fldCharType="end"/>
            </w:r>
          </w:p>
        </w:tc>
      </w:tr>
      <w:tr w:rsidR="00F34754" w:rsidRPr="00E84837" w14:paraId="147B42AD" w14:textId="77777777" w:rsidTr="00D32743">
        <w:trPr>
          <w:trHeight w:val="634"/>
        </w:trPr>
        <w:tc>
          <w:tcPr>
            <w:tcW w:w="1096" w:type="dxa"/>
            <w:tcBorders>
              <w:top w:val="nil"/>
              <w:left w:val="nil"/>
              <w:bottom w:val="nil"/>
              <w:right w:val="nil"/>
            </w:tcBorders>
            <w:shd w:val="clear" w:color="auto" w:fill="auto"/>
            <w:vAlign w:val="center"/>
            <w:hideMark/>
          </w:tcPr>
          <w:p w14:paraId="28ABF587"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p>
        </w:tc>
        <w:tc>
          <w:tcPr>
            <w:tcW w:w="2601" w:type="dxa"/>
            <w:tcBorders>
              <w:top w:val="nil"/>
              <w:left w:val="nil"/>
              <w:bottom w:val="nil"/>
              <w:right w:val="nil"/>
            </w:tcBorders>
            <w:shd w:val="clear" w:color="auto" w:fill="auto"/>
            <w:vAlign w:val="center"/>
            <w:hideMark/>
          </w:tcPr>
          <w:p w14:paraId="67F701CD" w14:textId="77777777" w:rsidR="00F34754" w:rsidRPr="00DC0D32" w:rsidRDefault="00F34754" w:rsidP="00D32743">
            <w:pPr>
              <w:spacing w:after="0" w:line="240" w:lineRule="auto"/>
              <w:rPr>
                <w:rFonts w:ascii="Arial" w:eastAsia="Times New Roman" w:hAnsi="Arial" w:cs="Arial"/>
                <w:kern w:val="0"/>
                <w:sz w:val="20"/>
                <w:szCs w:val="20"/>
                <w14:ligatures w14:val="none"/>
              </w:rPr>
            </w:pPr>
          </w:p>
        </w:tc>
        <w:tc>
          <w:tcPr>
            <w:tcW w:w="2482" w:type="dxa"/>
            <w:tcBorders>
              <w:top w:val="nil"/>
              <w:left w:val="nil"/>
              <w:bottom w:val="nil"/>
              <w:right w:val="nil"/>
            </w:tcBorders>
            <w:shd w:val="clear" w:color="auto" w:fill="auto"/>
            <w:vAlign w:val="center"/>
            <w:hideMark/>
          </w:tcPr>
          <w:p w14:paraId="0A0CF370"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PI3K/AKT/mTOR overactive in LUSC</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et3B1GKG","properties":{"formattedCitation":"\\super 3\\nosupersub{}","plainCitation":"3","noteIndex":0},"citationItems":[{"id":1502,"uris":["http://zotero.org/users/7578832/items/9FKV2IXF"],"itemData":{"id":1502,"type":"article-journal","abstract":"Squamous cell lung carcinoma accounts for approximately 30% of all non-small cell lung cancers (NSCLCs). Despite progress in the understanding of the biology of cancer, cytotoxic chemotherapy remains the standard of care for patients with squamous cell lung carcinoma, but the prognosis is generally poor. The phosphatidylinositol 3-kinase (PI3K)/AKT/mammalian target of rapamycin (mTOR) pathway is one of the most commonly activated signaling pathways in cancer, leading to cell proliferation, survival, and differentiation. It has therefore become a major focus of clinical research. Various alterations in the PI3K/AKT/mTOR pathway have been identified in squamous cell lung carcinoma and a number of agents targeting these alterations are in clinical development for use as single agents and in combination with other targeted and conventional treatments. These include pan-PI3K inhibitors, isoform-specific PI3K inhibitors, AKT inhibitors, mTOR inhibitors, and dual PI3K/mTOR inhibitors. These agents have demonstrated antitumor activity in preclinical models of NSCLC and preliminary clinical evidence is also available for some agents. This review will discuss the role of the PI3K/AKT/mTOR pathway in cancer and how the discovery of genetic alterations in this pathway in patients with squamous cell lung carcinoma can inform the development of targeted therapies for this disease. An overview of ongoing clinical trials investigating PI3K/AKT/mTOR pathway inhibitors in squamous cell lung carcinoma will also be included.","container-title":"Cancer Treatment Reviews","DOI":"10.1016/j.ctrv.2014.06.006","ISSN":"1532-1967","issue":"8","journalAbbreviation":"Cancer Treat Rev","language":"eng","note":"PMID: 25037117","page":"980-989","source":"PubMed","title":"Targeting the phosphatidylinositol 3-kinase (PI3K)/AKT/mammalian target of rapamycin (mTOR) pathway: an emerging treatment strategy for squamous cell lung carcinoma","title-short":"Targeting the phosphatidylinositol 3-kinase (PI3K)/AKT/mammalian target of rapamycin (mTOR) pathway","volume":"40","author":[{"family":"Beck","given":"Joseph Thaddeus"},{"family":"Ismail","given":"Amen"},{"family":"Tolomeo","given":"Christina"}],"issued":{"date-parts":[["2014",9]]}}}],"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3</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2DE3BA9F"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AKT stabilises SOX2</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AtXdq47i","properties":{"formattedCitation":"\\super 4\\nosupersub{}","plainCitation":"4","noteIndex":0},"citationItems":[{"id":1507,"uris":["http://zotero.org/users/7578832/items/3VUDSGAP"],"itemData":{"id":1507,"type":"article-journal","abstract":"As a transcription factor critical for embryonic and adult stem cell self-renewal and function, SOX2 gene amplification has been recognized as a driving factor for various cancers including esophageal cancer. SOX2 overexpression occurs more broadly in cancer than gene amplification, but the mechanism is poorly understood. Here we showed that in esophageal cancer cell lines the levels of SOX2 proteins are not directly correlated to the copy numbers of SOX2 genes and are strongly influenced by proteostasis. We showed that AKT is a major determinant for SOX2 overexpression and does so by protecting SOX2 from ubiquitin-dependent protein degradation. We identified UBR5 as a major ubiquitin E3 ligase that induces SOX2 degradation through ubiquitinating SOX2 at lysine 115. Phosphorylation of SOX2 at threonine 116 by AKT inhibits the interaction of UBR5 with SOX2 and thus stabilizes SOX2. We provided evidence that AKT inhibitor can effectively downregulate SOX2 and suppress esopheageal cancer cell proliferation and stemness. Taken together, our study provides new insight into the mechanism of SOX2 overexpression in cancer and evidence for targeting AKT as a potential therapeutic strategy for SOX2-positive cancers.","container-title":"Oncogene","DOI":"10.1038/s41388-019-0790-x","ISSN":"1476-5594","issue":"26","language":"en","license":"2019 Springer Nature Limited","note":"publisher: Nature Publishing Group","page":"5250-5264","source":"www.nature.com","title":"AKT drives SOX2 overexpression and cancer cell stemness in esophageal cancer by protecting SOX2 from UBR5-mediated degradation","volume":"38","author":[{"family":"Wang","given":"Zhen"},{"family":"Kang","given":"Li"},{"family":"Zhang","given":"Huifang"},{"family":"Huang","given":"Yuanyong"},{"family":"Fang","given":"Lan"},{"family":"Li","given":"Menghan"},{"family":"Brown","given":"Peter J."},{"family":"Arrowsmith","given":"Cheryl H."},{"family":"Li","given":"Jiwen"},{"family":"Wong","given":"Jiemin"}],"issued":{"date-parts":[["2019",6]]}}}],"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4</w:t>
            </w:r>
            <w:r w:rsidRPr="00DC0D32">
              <w:rPr>
                <w:rFonts w:ascii="Arial" w:eastAsia="Times New Roman" w:hAnsi="Arial" w:cs="Arial"/>
                <w:color w:val="000000"/>
                <w:kern w:val="0"/>
                <w:sz w:val="22"/>
                <w:szCs w:val="22"/>
                <w14:ligatures w14:val="none"/>
              </w:rPr>
              <w:fldChar w:fldCharType="end"/>
            </w:r>
          </w:p>
        </w:tc>
      </w:tr>
      <w:tr w:rsidR="00F34754" w:rsidRPr="00E84837" w14:paraId="4337A5BD" w14:textId="77777777" w:rsidTr="00D32743">
        <w:trPr>
          <w:trHeight w:val="354"/>
        </w:trPr>
        <w:tc>
          <w:tcPr>
            <w:tcW w:w="1096" w:type="dxa"/>
            <w:tcBorders>
              <w:top w:val="nil"/>
              <w:left w:val="nil"/>
              <w:bottom w:val="single" w:sz="8" w:space="0" w:color="auto"/>
              <w:right w:val="nil"/>
            </w:tcBorders>
            <w:shd w:val="clear" w:color="auto" w:fill="auto"/>
            <w:vAlign w:val="center"/>
            <w:hideMark/>
          </w:tcPr>
          <w:p w14:paraId="57B9A350"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07BB244F"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316CA1EC"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MK-2206 promising results</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TO9OE29Y","properties":{"formattedCitation":"\\super 5\\nosupersub{}","plainCitation":"5","noteIndex":0},"citationItems":[{"id":1509,"uris":["http://zotero.org/users/7578832/items/FQ7YXBA7"],"itemData":{"id":1509,"type":"article-journal","abstract":"Purpose: Preclinical modeling in non–small cell lung cancer (NSCLC) showed that stimulation with hepatocyte growth factor (HGF), the ligand for MET, could reverse the cytostatic and cytotoxic effects of the EGFR inhibitor erlotinib in erlotinib-sensitive cell lines. Inhibitors of AKT signaling mitigated this HGF-mediated resistance, partially restoring erlotinib activity. We conducted a phase II trial of erlotinib plus MK-2206, a highly selective inhibitor of AKT, in NSCLC patients.Experimental Design: Eligible patients must have progressed following prior benefit from erlotinib, defined as response or stable disease &amp;gt; 12 weeks. Treatment consisted of erlotinib 150 mg orally every day + MK-2206 45 mg orally every alternate day on a 28-day cycle. Primary endpoints were RECIST response rate &amp;gt; 30% (stratum 1: EGFR mutant) and disease control rate (DCR) &amp;gt; 20% at 12 weeks (stratum 2: EGFR wild-type).Results: Eighty patients were enrolled, 45 and 35 in stratum 1 and 2, respectively. Most common attributable adverse events (all grade 3) were rash, diarrhea, fatigue, and mucositis. Response and DCR were, respectively, 9% and 40% in stratum 1; 3% and 47% in stratum 2. Median progression-free survival was 4.4 months in stratum 1 and 4.6 months in stratum 2.Conclusions: Combination MK-2206 and erlotinib met its primary endpoint in erlotinib-pretreated patients with EGFR wild-type NSCLC. Although activity was seen in EGFR-mutated NSCLC, this did not exceed a priori estimates. AKT pathway inhibition merits further clinical evaluation in EGFR wild-type NSCLC. Clin Cancer Res; 21(19); 4321–6. ©2015 AACR.","container-title":"Clinical Cancer Research","DOI":"10.1158/1078-0432.CCR-14-3281","ISSN":"1078-0432","issue":"19","journalAbbreviation":"Clinical Cancer Research","page":"4321-4326","source":"Silverchair","title":"Phase II Study of the AKT Inhibitor MK-2206 plus Erlotinib in Patients with Advanced Non–Small Cell Lung Cancer Who Previously Progressed on Erlotinib","volume":"21","author":[{"family":"Lara","given":"Primo N.","suffix":"Jr"},{"family":"Longmate","given":"Jeff"},{"family":"Mack","given":"Philip C."},{"family":"Kelly","given":"Karen"},{"family":"Socinski","given":"Mark A."},{"family":"Salgia","given":"Ravi"},{"family":"Gitlitz","given":"Barbara"},{"family":"Li","given":"Tianhong"},{"family":"Koczywas","given":"Mariana"},{"family":"Reckamp","given":"Karen L."},{"family":"Gandara","given":"David R."}],"issued":{"date-parts":[["2015",9,30]]}}}],"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5</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single" w:sz="8" w:space="0" w:color="auto"/>
              <w:right w:val="nil"/>
            </w:tcBorders>
            <w:shd w:val="clear" w:color="auto" w:fill="auto"/>
            <w:vAlign w:val="center"/>
            <w:hideMark/>
          </w:tcPr>
          <w:p w14:paraId="2F8CAF8E" w14:textId="77777777" w:rsidR="00F34754" w:rsidRPr="00DC0D32" w:rsidRDefault="00F34754" w:rsidP="00D32743">
            <w:pPr>
              <w:spacing w:after="0" w:line="240" w:lineRule="auto"/>
              <w:rPr>
                <w:rFonts w:ascii="Arial" w:eastAsia="Times New Roman" w:hAnsi="Arial" w:cs="Arial"/>
                <w:color w:val="000000"/>
                <w:kern w:val="0"/>
                <w14:ligatures w14:val="none"/>
              </w:rPr>
            </w:pPr>
            <w:r w:rsidRPr="00DC0D32">
              <w:rPr>
                <w:rFonts w:ascii="Arial" w:eastAsia="Times New Roman" w:hAnsi="Arial" w:cs="Arial"/>
                <w:color w:val="000000"/>
                <w:kern w:val="0"/>
                <w14:ligatures w14:val="none"/>
              </w:rPr>
              <w:t> </w:t>
            </w:r>
          </w:p>
        </w:tc>
      </w:tr>
      <w:tr w:rsidR="00F34754" w:rsidRPr="00E84837" w14:paraId="6138D053" w14:textId="77777777" w:rsidTr="00D32743">
        <w:trPr>
          <w:trHeight w:val="634"/>
        </w:trPr>
        <w:tc>
          <w:tcPr>
            <w:tcW w:w="1096" w:type="dxa"/>
            <w:tcBorders>
              <w:top w:val="nil"/>
              <w:left w:val="nil"/>
              <w:bottom w:val="nil"/>
              <w:right w:val="nil"/>
            </w:tcBorders>
            <w:shd w:val="clear" w:color="auto" w:fill="auto"/>
            <w:vAlign w:val="center"/>
            <w:hideMark/>
          </w:tcPr>
          <w:p w14:paraId="48DE249E"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FGFR2</w:t>
            </w:r>
          </w:p>
        </w:tc>
        <w:tc>
          <w:tcPr>
            <w:tcW w:w="2601" w:type="dxa"/>
            <w:tcBorders>
              <w:top w:val="nil"/>
              <w:left w:val="nil"/>
              <w:bottom w:val="nil"/>
              <w:right w:val="nil"/>
            </w:tcBorders>
            <w:shd w:val="clear" w:color="auto" w:fill="auto"/>
            <w:vAlign w:val="center"/>
            <w:hideMark/>
          </w:tcPr>
          <w:p w14:paraId="0D2F9CE4"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Fibroblast growth factor receptor 2</w:t>
            </w:r>
          </w:p>
        </w:tc>
        <w:tc>
          <w:tcPr>
            <w:tcW w:w="2482" w:type="dxa"/>
            <w:tcBorders>
              <w:top w:val="nil"/>
              <w:left w:val="nil"/>
              <w:bottom w:val="nil"/>
              <w:right w:val="nil"/>
            </w:tcBorders>
            <w:shd w:val="clear" w:color="auto" w:fill="auto"/>
            <w:vAlign w:val="center"/>
            <w:hideMark/>
          </w:tcPr>
          <w:p w14:paraId="76A281FC"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Mutated in 3% of LUSC patients</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Lc4ItfVU","properties":{"formattedCitation":"\\super 6\\nosupersub{}","plainCitation":"6","noteIndex":0},"citationItems":[{"id":1512,"uris":["http://zotero.org/users/7578832/items/BV3LYECL"],"itemData":{"id":1512,"type":"article-journal","abstract":"Fibroblast growth factor receptor (FGFR) gene alterations are relatively frequent in lung squamous cell carcinoma (LSCC) and are a potential targets for therapy with FGFR inhibitors. However, little is known regarding the clinicopathologic features associated with FGFR alterations. The angiokinase inhibitor nintedanib has shown promising activity in clinical trials for non-small cell lung cancer. We have now applied next-generation sequencing (NGS) to characterize FGFR alterations in LSCC patients as well as examined the antitumor activity of nintedanib in LSCC cell lines positive for FGFR1 copy number gain (CNG). The effects of nintedanib on the proliferation of and FGFR signaling in LSCC cell lines were examined in vitro, and its effects on tumor formation were examined in vivo. A total of 75 clinical LSCC specimens were screened for FGFR alterations by NGS. Nintedanib inhibited the proliferation of FGFR1 CNG-positive LSCC cell lines in association with attenuation of the FGFR1–ERK signaling pathway in vitro and in vivo. FGFR1 CNG (10.7%), FGFR1 mutation (2.7%), FGFR2 mutation (2.7%), FGFR4 mutation (5.3%), and FGFR3 fusion (1.3%) were detected in LSCC specimens by NGS. Clinicopathologic features did not differ between LSCC patients positive or negative for FGFR alterations. However, among the 36 patients with disease recurrence after surgery, prognosis was significantly worse for those harboring FGFR alterations. Screening for FGFR alterations by NGS warrants further study as a means to identify patients with LSCC recurrence after surgery who might benefit from nintedanib therapy.","container-title":"Cancer Science","DOI":"10.1111/cas.13071","ISSN":"1349-7006","issue":"11","language":"en","license":"© 2016 The Authors. Cancer Science published by John Wiley &amp; Sons Australia, Ltd on behalf of Japanese Cancer Association.","note":"_eprint: https://onlinelibrary.wiley.com/doi/pdf/10.1111/cas.13071","page":"1667-1676","source":"Wiley Online Library","title":"FGFR gene alterations in lung squamous cell carcinoma are potential targets for the multikinase inhibitor nintedanib","volume":"107","author":[{"family":"Hibi","given":"Masaaki"},{"family":"Kaneda","given":"Hiroyasu"},{"family":"Tanizaki","given":"Junko"},{"family":"Sakai","given":"Kazuko"},{"family":"Togashi","given":"Yosuke"},{"family":"Terashima","given":"Masato"},{"family":"De Velasco","given":"Marco Antonio"},{"family":"Fujita","given":"Yoshihiko"},{"family":"Banno","given":"Eri"},{"family":"Nakamura","given":"Yu"},{"family":"Takeda","given":"Masayuki"},{"family":"Ito","given":"Akihiko"},{"family":"Mitsudomi","given":"Tetsuya"},{"family":"Nakagawa","given":"Kazuhiko"},{"family":"Okamoto","given":"Isamu"},{"family":"Nishio","given":"Kazuto"}],"issued":{"date-parts":[["2016"]]}}}],"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6</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5361925D"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Cooperates with SOX2 to transform tracheobronchial epithelial cells</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6DeagdSB","properties":{"formattedCitation":"\\super 7\\nosupersub{}","plainCitation":"7","noteIndex":0},"citationItems":[{"id":1421,"uris":["http://zotero.org/users/7578832/items/3DGJF9AJ"],"itemData":{"id":1421,"type":"article-journal","abstract":"Lung squamous cell carcinoma (LSCC) is a prevalent form of lung cancer exhibiting distinctive histological and genetic characteristics. Chromosome 3q26 copy number gain (CNG) is a genetic hallmark of LSCC present in &gt;90% of tumors. We report that 3q26 CNGs occur early in LSCC tumorigenesis, persist during tumor progression, and drive coordinate overexpression of PRKCI, SOX2, and ECT2. Overexpression of PRKCI, SOX2, and ECT2 in the context of Trp53 loss is sufficient to transform mouse lung basal stem cells into tumors with histological and genomic features of LSCC. Functionally, PRKCI and SOX2 collaborate to activate an extensive transcriptional program that enforces a lineage-restricted LSCC phenotype, whereas PRKCI and ECT2 collaborate to promote oncogenic growth. Gene signatures indicative of PKCi-SOX2 and PKCi-ECT2 signaling activity are enriched in the classical subtype of human LSCC and predict distinct therapeutic vulnerabilities. Thus, the PRKCI, SOX2, and ECT2 oncogenes represent a multigenic driver of LSCC., Liu et al. report that three oncogenes, PRKCI, SOX2, and ECT2, which are coordinately amplified and overexpressed in lung squamous cell carcinoma (LSCC), can transform Trp53−/− mouse lung basal stem cells into tumors with histological and genomic features of LSCC and drive oncogenic signaling necessary to maintain a LSCC phenotype.,","container-title":"Cell reports","DOI":"10.1016/j.celrep.2019.12.071","ISSN":"2211-1247","issue":"3","journalAbbreviation":"Cell Rep","note":"PMID: 31968252\nPMCID: PMC7238436","page":"771-782.e6","source":"PubMed Central","title":"Chromosome 3q26 Gain Is an Early Event Driving Coordinated Overexpression of the PRKCI, SOX2, and ECT2 Oncogenes in Lung Squamous Cell Carcinoma","volume":"30","author":[{"family":"Liu","given":"Yi"},{"family":"Yin","given":"Ning"},{"family":"Wang","given":"Xue"},{"family":"Khoor","given":"Andras"},{"family":"Sambandam","given":"Vaishnavi"},{"family":"Ghosh","given":"Anwesha B."},{"family":"Fields","given":"Zoe A."},{"family":"Murray","given":"Nicole R."},{"family":"Justilien","given":"Verline"},{"family":"Fields","given":"Alan P."}],"issued":{"date-parts":[["2020",1,21]]}}}],"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7</w:t>
            </w:r>
            <w:r w:rsidRPr="00DC0D32">
              <w:rPr>
                <w:rFonts w:ascii="Arial" w:eastAsia="Times New Roman" w:hAnsi="Arial" w:cs="Arial"/>
                <w:color w:val="000000"/>
                <w:kern w:val="0"/>
                <w:sz w:val="22"/>
                <w:szCs w:val="22"/>
                <w14:ligatures w14:val="none"/>
              </w:rPr>
              <w:fldChar w:fldCharType="end"/>
            </w:r>
          </w:p>
        </w:tc>
      </w:tr>
      <w:tr w:rsidR="00F34754" w:rsidRPr="00E84837" w14:paraId="1F8DE053" w14:textId="77777777" w:rsidTr="00D32743">
        <w:trPr>
          <w:trHeight w:val="634"/>
        </w:trPr>
        <w:tc>
          <w:tcPr>
            <w:tcW w:w="1096" w:type="dxa"/>
            <w:tcBorders>
              <w:top w:val="nil"/>
              <w:left w:val="nil"/>
              <w:bottom w:val="nil"/>
              <w:right w:val="nil"/>
            </w:tcBorders>
            <w:shd w:val="clear" w:color="auto" w:fill="auto"/>
            <w:vAlign w:val="center"/>
            <w:hideMark/>
          </w:tcPr>
          <w:p w14:paraId="5B9CF87C"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p>
        </w:tc>
        <w:tc>
          <w:tcPr>
            <w:tcW w:w="2601" w:type="dxa"/>
            <w:tcBorders>
              <w:top w:val="nil"/>
              <w:left w:val="nil"/>
              <w:bottom w:val="nil"/>
              <w:right w:val="nil"/>
            </w:tcBorders>
            <w:shd w:val="clear" w:color="auto" w:fill="auto"/>
            <w:vAlign w:val="center"/>
            <w:hideMark/>
          </w:tcPr>
          <w:p w14:paraId="2FF5A250" w14:textId="77777777" w:rsidR="00F34754" w:rsidRPr="00DC0D32" w:rsidRDefault="00F34754" w:rsidP="00D32743">
            <w:pPr>
              <w:spacing w:after="0" w:line="240" w:lineRule="auto"/>
              <w:rPr>
                <w:rFonts w:ascii="Arial" w:eastAsia="Times New Roman" w:hAnsi="Arial" w:cs="Arial"/>
                <w:kern w:val="0"/>
                <w:sz w:val="20"/>
                <w:szCs w:val="20"/>
                <w14:ligatures w14:val="none"/>
              </w:rPr>
            </w:pPr>
          </w:p>
        </w:tc>
        <w:tc>
          <w:tcPr>
            <w:tcW w:w="2482" w:type="dxa"/>
            <w:tcBorders>
              <w:top w:val="nil"/>
              <w:left w:val="nil"/>
              <w:bottom w:val="nil"/>
              <w:right w:val="nil"/>
            </w:tcBorders>
            <w:shd w:val="clear" w:color="auto" w:fill="auto"/>
            <w:vAlign w:val="center"/>
            <w:hideMark/>
          </w:tcPr>
          <w:p w14:paraId="7D6094CD"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i/>
                <w:iCs/>
                <w:color w:val="000000"/>
                <w:kern w:val="0"/>
                <w:sz w:val="22"/>
                <w:szCs w:val="22"/>
                <w14:ligatures w14:val="none"/>
              </w:rPr>
              <w:t>FGFR1</w:t>
            </w:r>
            <w:r w:rsidRPr="00DC0D32">
              <w:rPr>
                <w:rFonts w:ascii="Arial" w:eastAsia="Times New Roman" w:hAnsi="Arial" w:cs="Arial"/>
                <w:color w:val="000000"/>
                <w:kern w:val="0"/>
                <w:sz w:val="22"/>
                <w:szCs w:val="22"/>
                <w14:ligatures w14:val="none"/>
              </w:rPr>
              <w:t xml:space="preserve"> amplifications and fusions more common</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8D6cqkD5","properties":{"formattedCitation":"\\super 8\\nosupersub{}","plainCitation":"8","noteIndex":0},"citationItems":[{"id":1521,"uris":["http://zotero.org/users/7578832/items/IIR6NY7I"],"itemData":{"id":1521,"type":"article-journal","abstract":"FGFRs are receptor tyrosine kinases with a role in several biological processes, such as the regulation of development and tissue repair. However, alterations in FGFRs 1–4, such as amplifications, fusions and mutations, as well as aberrant epigenetic or transcriptional regulation and changes in tumour–stromal interactions in the tumour microenvironment, can lead to the development and/or progression of cancer. Similar to other kinase alterations, such alterations are targetable using small molecules or antibodies, and the benefits of FGFR inhibitors have been demonstrated in clinical trials involving subsets of patients with solid tumours harbouring FGFR alterations. However, the response rates in patients with FGFR alterations were relatively low, and responses in patients without detectable FGFR alterations were also observed. In this Review, the author describes the clinical experience with FGFR inhibitors to date, and highlights key aspects that might lead to improved response rates and/or the avoidance of acquired resistance, including the selection of patients who are most likely to benefit from treatment, and the use of FGFR inhibitors in combination regimens with other agents.","container-title":"Nature Reviews Clinical Oncology","DOI":"10.1038/s41571-018-0115-y","ISSN":"1759-4782","issue":"2","journalAbbreviation":"Nat Rev Clin Oncol","language":"en","license":"2018 Springer Nature Limited","note":"publisher: Nature Publishing Group","page":"105-122","source":"www.nature.com","title":"Fibroblast growth factor receptors as treatment targets in clinical oncology","volume":"16","author":[{"family":"Katoh","given":"Masaru"}],"issued":{"date-parts":[["2019",2]]}}}],"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8</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7D397015"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Required for maintenance of stemness via SOX2</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4txpRyqk","properties":{"formattedCitation":"\\super 9\\nosupersub{}","plainCitation":"9","noteIndex":0},"citationItems":[{"id":1515,"uris":["http://zotero.org/users/7578832/items/6UWTN8GJ"],"itemData":{"id":1515,"type":"article-journal","abstract":"Airway stem cells slowly self-renew and produce differentiated progeny to maintain homeostasis throughout the lifespan of an individual. Mutations in the molecular regulators of these processes may drive cancer or degenerative disease, but are also potential therapeutic targets. Conditionally deleting one copy of FGF receptor 2 (FGFR2) in adult mouse airway basal cells results in self-renewal and differentiation phenotypes. We show that FGFR2 signalling correlates with maintenance of expression of a key transcription factor for basal cell self-renewal and differentiation: SOX2. This heterozygous phenotype illustrates that subtle changes in receptor tyrosine kinase signalling can have significant effects, perhaps providing an explanation for the numerous changes seen in cancer.","container-title":"Development","DOI":"10.1242/dev.135681","ISSN":"0950-1991","issue":"9","journalAbbreviation":"Development","page":"1600-1606","source":"Silverchair","title":"FGFR2 is required for airway basal cell self-renewal and terminal differentiation","volume":"144","author":[{"family":"Balasooriya","given":"Gayan I."},{"family":"Goschorska","given":"Maja"},{"family":"Piddini","given":"Eugenia"},{"family":"Rawlins","given":"Emma L."}],"issued":{"date-parts":[["2017",5,1]]}}}],"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9</w:t>
            </w:r>
            <w:r w:rsidRPr="00DC0D32">
              <w:rPr>
                <w:rFonts w:ascii="Arial" w:eastAsia="Times New Roman" w:hAnsi="Arial" w:cs="Arial"/>
                <w:color w:val="000000"/>
                <w:kern w:val="0"/>
                <w:sz w:val="22"/>
                <w:szCs w:val="22"/>
                <w14:ligatures w14:val="none"/>
              </w:rPr>
              <w:fldChar w:fldCharType="end"/>
            </w:r>
          </w:p>
        </w:tc>
      </w:tr>
      <w:tr w:rsidR="00F34754" w:rsidRPr="00E84837" w14:paraId="4706C577" w14:textId="77777777" w:rsidTr="00D32743">
        <w:trPr>
          <w:trHeight w:val="354"/>
        </w:trPr>
        <w:tc>
          <w:tcPr>
            <w:tcW w:w="1096" w:type="dxa"/>
            <w:tcBorders>
              <w:top w:val="nil"/>
              <w:left w:val="nil"/>
              <w:bottom w:val="single" w:sz="8" w:space="0" w:color="auto"/>
              <w:right w:val="nil"/>
            </w:tcBorders>
            <w:shd w:val="clear" w:color="auto" w:fill="auto"/>
            <w:vAlign w:val="center"/>
            <w:hideMark/>
          </w:tcPr>
          <w:p w14:paraId="20E38C06"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547F7AAD"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3992170A" w14:textId="77777777" w:rsidR="00F34754" w:rsidRPr="00DC0D32" w:rsidRDefault="00F34754" w:rsidP="00D32743">
            <w:pPr>
              <w:spacing w:after="0" w:line="240" w:lineRule="auto"/>
              <w:rPr>
                <w:rFonts w:ascii="Arial" w:eastAsia="Times New Roman" w:hAnsi="Arial" w:cs="Arial"/>
                <w:color w:val="000000"/>
                <w:kern w:val="0"/>
                <w14:ligatures w14:val="none"/>
              </w:rPr>
            </w:pPr>
            <w:r w:rsidRPr="00DC0D32">
              <w:rPr>
                <w:rFonts w:ascii="Arial" w:eastAsia="Times New Roman" w:hAnsi="Arial" w:cs="Arial"/>
                <w:color w:val="000000"/>
                <w:kern w:val="0"/>
                <w14:ligatures w14:val="none"/>
              </w:rPr>
              <w:t> </w:t>
            </w:r>
          </w:p>
        </w:tc>
        <w:tc>
          <w:tcPr>
            <w:tcW w:w="2852" w:type="dxa"/>
            <w:tcBorders>
              <w:top w:val="nil"/>
              <w:left w:val="nil"/>
              <w:bottom w:val="single" w:sz="8" w:space="0" w:color="auto"/>
              <w:right w:val="nil"/>
            </w:tcBorders>
            <w:shd w:val="clear" w:color="auto" w:fill="auto"/>
            <w:vAlign w:val="center"/>
            <w:hideMark/>
          </w:tcPr>
          <w:p w14:paraId="348AAC75"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AZD4547 reduces SOX2 expression</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lgFnyAzM","properties":{"formattedCitation":"\\super 10\\nosupersub{}","plainCitation":"10","noteIndex":0},"citationItems":[{"id":1520,"uris":["http://zotero.org/users/7578832/items/TVKVG37P"],"itemData":{"id":1520,"type":"article-journal","abstract":"Development of chemoresistance is one of the major obstacles to the treatment of head and neck squamous cell carcinoma (HNSCC). The PI3K/Akt pathway, involved in drug resistance, has been found to be overactivated in &gt; 90% of HNSCCs. Aberrant activation of the FGF receptors (FGFRs) has been reported to cause overactivation of the PI3K/Akt pathway and to be associated with the maintenance of stem cell features, which is controlled via SOX2 expression. In this study, we aimed at investigating the potential of using AZD4547, an orally bioavailable FGFR inhibitor, to overcome taxol-resistance by targeting the FGFR/Akt/SOX2 axis in HNSCC.","container-title":"Cellular Oncology","DOI":"10.1007/s13402-021-00645-6","ISSN":"2211-3436","issue":"1","journalAbbreviation":"Cellular Oncology","page":"41-56","title":"AZD4547 targets the FGFR/Akt/SOX2 axis to overcome paclitaxel resistance in head and neck cancer","volume":"45","author":[{"family":"Aytatli","given":"Abdulmelik"},{"family":"Barlak","given":"Neslisah"},{"family":"Sanli","given":"Fatma"},{"family":"Caglar","given":"Hasan Onur"},{"family":"Gundogdu","given":"Betul"},{"family":"Tatar","given":"Arzu"},{"family":"Ittmann","given":"Michael"},{"family":"Karatas","given":"Omer Faruk"}],"issued":{"date-parts":[["2022",2,1]]}}}],"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0</w:t>
            </w:r>
            <w:r w:rsidRPr="00DC0D32">
              <w:rPr>
                <w:rFonts w:ascii="Arial" w:eastAsia="Times New Roman" w:hAnsi="Arial" w:cs="Arial"/>
                <w:color w:val="000000"/>
                <w:kern w:val="0"/>
                <w:sz w:val="22"/>
                <w:szCs w:val="22"/>
                <w14:ligatures w14:val="none"/>
              </w:rPr>
              <w:fldChar w:fldCharType="end"/>
            </w:r>
          </w:p>
        </w:tc>
      </w:tr>
      <w:tr w:rsidR="00F34754" w:rsidRPr="00E84837" w14:paraId="3D31A789" w14:textId="77777777" w:rsidTr="00D32743">
        <w:trPr>
          <w:trHeight w:val="634"/>
        </w:trPr>
        <w:tc>
          <w:tcPr>
            <w:tcW w:w="1096" w:type="dxa"/>
            <w:tcBorders>
              <w:top w:val="nil"/>
              <w:left w:val="nil"/>
              <w:bottom w:val="nil"/>
              <w:right w:val="nil"/>
            </w:tcBorders>
            <w:shd w:val="clear" w:color="auto" w:fill="auto"/>
            <w:vAlign w:val="center"/>
            <w:hideMark/>
          </w:tcPr>
          <w:p w14:paraId="69D25293"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EGFR</w:t>
            </w:r>
          </w:p>
        </w:tc>
        <w:tc>
          <w:tcPr>
            <w:tcW w:w="2601" w:type="dxa"/>
            <w:tcBorders>
              <w:top w:val="nil"/>
              <w:left w:val="nil"/>
              <w:bottom w:val="nil"/>
              <w:right w:val="nil"/>
            </w:tcBorders>
            <w:shd w:val="clear" w:color="auto" w:fill="auto"/>
            <w:vAlign w:val="center"/>
            <w:hideMark/>
          </w:tcPr>
          <w:p w14:paraId="44B6C444"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Epidermal growth factor receptor</w:t>
            </w:r>
          </w:p>
        </w:tc>
        <w:tc>
          <w:tcPr>
            <w:tcW w:w="2482" w:type="dxa"/>
            <w:tcBorders>
              <w:top w:val="nil"/>
              <w:left w:val="nil"/>
              <w:bottom w:val="nil"/>
              <w:right w:val="nil"/>
            </w:tcBorders>
            <w:shd w:val="clear" w:color="auto" w:fill="auto"/>
            <w:vAlign w:val="center"/>
            <w:hideMark/>
          </w:tcPr>
          <w:p w14:paraId="32945000"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Gene amplified in 8% of LUSC patients</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epib0HOE","properties":{"formattedCitation":"\\super 1\\nosupersub{}","plainCitation":"1","noteIndex":0},"citationItems":[{"id":1426,"uris":["http://zotero.org/users/7578832/items/YY4LFY5T"],"itemData":{"id":1426,"type":"article-journal","abstract":"Lung squamous cell carcinoma is a common type of lung cancer, causing approximately 400,000 deaths per year worldwide. Genomic alterations in squamous cell lung cancers have not been comprehensively characterized, and no molecularly targeted agents have been specifically developed for its treatment. As part of The Cancer Genome Atlas, here we profile 178 lung squamous cell carcinomas to provide a comprehensive landscape of genomic and epigenomic alterations. We show that the tumour type is characterized by complex genomic alterations, with a mean of 360 exonic mutations, 165 genomic rearrangements, and 323 segments of copy number alteration per tumour. We find statistically recurrent mutations in 11 genes, including mutation of TP53 in nearly all specimens. Previously unreported loss-of-function mutations are seen in the HLA-A class I major histocompatibility gene. Significantly altered pathways included NFE2L2 and KEAP1 in 34%, squamous differentiation genes in 44%, phosphatidylinositol-3-OH kinase pathway genes in 47%, and CDKN2A and RB1 in 72% of tumours. We identified a potential therapeutic target in most tumours, offering new avenues of investigation for the treatment of squamous cell lung cancers.","container-title":"Nature","DOI":"10.1038/nature11404","ISSN":"1476-4687","issue":"7417","language":"en","license":"2012 The Author(s)","note":"publisher: Nature Publishing Group","page":"519-525","source":"www.nature.com","title":"Comprehensive genomic characterization of squamous cell lung cancers","volume":"489","author":[{"family":"Hammerman","given":"Peter S."},{"family":"Lawrence","given":"Michael S."},{"family":"Voet","given":"Douglas"},{"family":"Jing","given":"Rui"},{"family":"Cibulskis","given":"Kristian"},{"family":"Sivachenko","given":"Andrey"},{"family":"Stojanov","given":"Petar"},{"family":"McKenna","given":"Aaron"},{"family":"Lander","given":"Eric S."},{"family":"Gabriel","given":"Stacey"},{"family":"Getz","given":"Gad"},{"family":"Sougnez","given":"Carrie"},{"family":"Imielinski","given":"Marcin"},{"family":"Helman","given":"Elena"},{"family":"Hernandez","given":"Bryan"},{"family":"Pho","given":"Nam H."},{"family":"Meyerson","given":"Matthew"},{"family":"Chu","given":"Andy"},{"family":"Chun","given":"Hye-Jung E."},{"family":"Mungall","given":"Andrew J."},{"family":"Pleasance","given":"Erin"},{"family":"Gordon Robertson","given":"A."},{"family":"Sipahimalani","given":"Payal"},{"family":"Stoll","given":"Dominik"},{"family":"Balasundaram","given":"Miruna"},{"family":"Birol","given":"Inanc"},{"family":"Butterfield","given":"Yaron S. N."},{"family":"Chuah","given":"Eric"},{"family":"Coope","given":"Robin J. N."},{"family":"Corbett","given":"Richard"},{"family":"Dhalla","given":"Noreen"},{"family":"Guin","given":"Ranabir"},{"family":"He","given":"An"},{"family":"Hirst","given":"Carrie"},{"family":"Hirst","given":"Martin"},{"family":"Holt","given":"Robert A."},{"family":"Lee","given":"Darlene"},{"family":"Li","given":"Haiyan I."},{"family":"Mayo","given":"Michael"},{"family":"Moore","given":"Richard A."},{"family":"Mungall","given":"Karen"},{"family":"Ming Nip","given":"Ka"},{"family":"Olshen","given":"Adam"},{"family":"Schein","given":"Jacqueline E."},{"family":"Slobodan","given":"Jared R."},{"family":"Tam","given":"Angela"},{"family":"Thiessen","given":"Nina"},{"family":"Varhol","given":"Richard"},{"family":"Zeng","given":"Thomas"},{"family":"Zhao","given":"Yongjun"},{"family":"Jones","given":"Steven J. M."},{"family":"Marra","given":"Marco A."},{"family":"Saksena","given":"Gordon"},{"family":"Cherniack","given":"Andrew D."},{"family":"Schumacher","given":"Stephen E."},{"family":"Tabak","given":"Barbara"},{"family":"Carter","given":"Scott L."},{"family":"Pho","given":"Nam H."},{"family":"Nguyen","given":"Huy"},{"family":"Onofrio","given":"Robert C."},{"family":"Crenshaw","given":"Andrew"},{"family":"Ardlie","given":"Kristin"},{"family":"Beroukhim","given":"Rameen"},{"family":"Winckler","given":"Wendy"},{"family":"Hammerman","given":"Peter S."},{"family":"Getz","given":"Gad"},{"family":"Meyerson","given":"Matthew"},{"family":"Protopopov","given":"Alexei"},{"family":"Zhang","given":"Jianhua"},{"family":"Hadjipanayis","given":"Angela"},{"family":"Lee","given":"Semin"},{"family":"Xi","given":"Ruibin"},{"family":"Yang","given":"Lixing"},{"family":"Ren","given":"Xiaojia"},{"family":"Zhang","given":"Hailei"},{"family":"Shukla","given":"Sachet"},{"family":"Chen","given":"Peng-Chieh"},{"family":"Haseley","given":"Psalm"},{"family":"Lee","given":"Eunjung"},{"family":"Chin","given":"Lynda"},{"family":"Park","given":"Peter J."},{"family":"Kucherlapati","given":"Raju"},{"family":"Socci","given":"Nicholas D."},{"family":"Liang","given":"Yupu"},{"family":"Schultz","given":"Nikolaus"},{"family":"Borsu","given":"Laetitia"},{"family":"Lash","given":"Alex E."},{"family":"Viale","given":"Agnes"},{"family":"Sander","given":"Chris"},{"family":"Ladanyi","given":"Marc"},{"family":"Todd Auman","given":"J."},{"family":"Hoadley","given":"Katherine A."},{"family":"Wilkerson","given":"Matthew D."},{"family":"Shi","given":"Yan"},{"family":"Liquori","given":"Christina"},{"family":"Meng","given":"Shaowu"},{"family":"Li","given":"Ling"},{"family":"Turman","given":"Yidi J."},{"family":"Topal","given":"Michael D."},{"family":"Tan","given":"Donghui"},{"family":"Waring","given":"Scot"},{"family":"Buda","given":"Elizabeth"},{"family":"Walsh","given":"Jesse"},{"family":"Jones","given":"Corbin D."},{"family":"Mieczkowski","given":"Piotr A."},{"family":"Singh","given":"Darshan"},{"family":"Wu","given":"Junyuan"},{"family":"Gulabani","given":"Anisha"},{"family":"Dolina","given":"Peter"},{"family":"Bodenheimer","given":"Tom"},{"family":"Hoyle","given":"Alan P."},{"family":"Simons","given":"Janae V."},{"family":"Soloway","given":"Matthew G."},{"family":"Mose","given":"Lisle E."},{"family":"Jefferys","given":"Stuart R."},{"family":"Balu","given":"Saianand"},{"family":"O’Connor","given":"Brian D."},{"family":"Prins","given":"Jan F."},{"family":"Liu","given":"Jinze"},{"family":"Chiang","given":"Derek Y."},{"family":"Neil Hayes","given":"D."},{"family":"Perou","given":"Charles M."},{"family":"Cope","given":"Leslie"},{"family":"Danilova","given":"Ludmila"},{"family":"Weisenberger","given":"Daniel J."},{"family":"Maglinte","given":"Dennis T."},{"family":"Pan","given":"Fei"},{"family":"Van Den Berg","given":"David J."},{"family":"Triche Jr","given":"Timothy"},{"family":"Herman","given":"James G."},{"family":"Baylin","given":"Stephen B."},{"family":"Laird","given":"Peter W."},{"family":"Getz","given":"Gad"},{"family":"Noble","given":"Michael"},{"family":"Voet","given":"Doug"},{"family":"Saksena","given":"Gordon"},{"family":"Gehlenborg","given":"Nils"},{"family":"DiCara","given":"Daniel"},{"family":"Zhang","given":"Jinhua"},{"family":"Zhang","given":"Hailei"},{"family":"Wu","given":"Chang-Jiun"},{"family":"Yingchun Liu","given":"Spring"},{"family":"Lawrence","given":"Michael S."},{"family":"Zou","given":"Lihua"},{"family":"Sivachenko","given":"Andrey"},{"family":"Lin","given":"Pei"},{"family":"Stojanov","given":"Petar"},{"family":"Jing","given":"Rui"},{"family":"Cho","given":"Juok"},{"family":"Nazaire","given":"Marc-Danie"},{"family":"Robinson","given":"Jim"},{"family":"Thorvaldsdottir","given":"Helga"},{"family":"Mesirov","given":"Jill"},{"family":"Park","given":"Peter J."},{"family":"Chin","given":"Lynda"},{"family":"Schultz","given":"Nikolaus"},{"family":"Sinha","given":"Rileen"},{"family":"Ciriello","given":"Giovanni"},{"family":"Cerami","given":"Ethan"},{"family":"Gross","given":"Benjamin"},{"family":"Jacobsen","given":"Anders"},{"family":"Gao","given":"Jianjiong"},{"family":"Arman Aksoy","given":"B."},{"family":"Weinhold","given":"Nils"},{"family":"Ramirez","given":"Ricardo"},{"family":"Taylor","given":"Barry S."},{"family":"Antipin","given":"Yevgeniy"},{"family":"Reva","given":"Boris"},{"family":"Shen","given":"Ronglai"},{"family":"Mo","given":"Qianxing"},{"family":"Seshan","given":"Venkatraman"},{"family":"Paik","given":"Paul K."},{"family":"Ladanyi","given":"Marc"},{"family":"Sander","given":"Chris"},{"family":"Akbani","given":"Rehan"},{"family":"Zhang","given":"Nianxiang"},{"family":"Broom","given":"Bradley M."},{"family":"Casasent","given":"Tod"},{"family":"Unruh","given":"Anna"},{"family":"Wakefield","given":"Chris"},{"family":"Craig Cason","given":"R."},{"family":"Baggerly","given":"Keith A."},{"family":"Weinstein","given":"John N."},{"family":"Haussler","given":"David"},{"family":"Benz","given":"Christopher C."},{"family":"Stuart","given":"Joshua M."},{"family":"Zhu","given":"Jingchun"},{"family":"Szeto","given":"Christopher"},{"family":"Scott","given":"Gary K."},{"family":"Yau","given":"Christina"},{"family":"Ng","given":"Sam"},{"family":"Goldstein","given":"Ted"},{"family":"Waltman","given":"Peter"},{"family":"Sokolov","given":"Artem"},{"family":"Ellrott","given":"Kyle"},{"family":"Collisson","given":"Eric A."},{"family":"Zerbino","given":"Daniel"},{"family":"Wilks","given":"Christopher"},{"family":"Ma","given":"Singer"},{"family":"Craft","given":"Brian"},{"family":"Wilkerson","given":"Matthew D."},{"family":"Todd Auman","given":"J."},{"family":"Hoadley","given":"Katherine A."},{"family":"Du","given":"Ying"},{"family":"Cabanski","given":"Christopher"},{"family":"Walter","given":"Vonn"},{"family":"Singh","given":"Darshan"},{"family":"Wu","given":"Junyuan"},{"family":"Gulabani","given":"Anisha"},{"family":"Bodenheimer","given":"Tom"},{"family":"Hoyle","given":"Alan P."},{"family":"Simons","given":"Janae V."},{"family":"Soloway","given":"Matthew G."},{"family":"Mose","given":"Lisle E."},{"family":"Jefferys","given":"Stuart R."},{"family":"Balu","given":"Saianand"},{"family":"Marron","given":"J. S."},{"family":"Liu","given":"Yufeng"},{"family":"Wang","given":"Kai"},{"family":"Liu","given":"Jinze"},{"family":"Prins","given":"Jan F."},{"family":"Neil Hayes","given":"D."},{"family":"Perou","given":"Charles M."},{"family":"Creighton","given":"Chad J."},{"family":"Zhang","given":"Yiqun"},{"family":"Travis","given":"William D."},{"family":"Rekhtman","given":"Natasha"},{"family":"Yi","given":"Joanne"},{"family":"Aubry","given":"Marie C."},{"family":"Cheney","given":"Richard"},{"family":"Dacic","given":"Sanja"},{"family":"Flieder","given":"Douglas"},{"family":"Funkhouser","given":"William"},{"family":"Illei","given":"Peter"},{"family":"Myers","given":"Jerome"},{"family":"Tsao","given":"Ming-Sound"},{"family":"Penny","given":"Robert"},{"family":"Mallery","given":"David"},{"family":"Shelton","given":"Troy"},{"family":"Hatfield","given":"Martha"},{"family":"Morris","given":"Scott"},{"family":"Yena","given":"Peggy"},{"family":"Shelton","given":"Candace"},{"family":"Sherman","given":"Mark"},{"family":"Paulauskis","given":"Joseph"},{"family":"Meyerson","given":"Matthew"},{"family":"Baylin","given":"Stephen B."},{"family":"Govindan","given":"Ramaswamy"},{"family":"Akbani","given":"Rehan"},{"family":"Azodo","given":"Ijeoma"},{"family":"Beer","given":"David"},{"family":"Bose","given":"Ron"},{"family":"Byers","given":"Lauren A."},{"family":"Carbone","given":"David"},{"family":"Chang","given":"Li-Wei"},{"family":"Chiang","given":"Derek"},{"family":"Chu","given":"Andy"},{"family":"Chun","given":"Elizabeth"},{"family":"Collisson","given":"Eric"},{"family":"Cope","given":"Leslie"},{"family":"Creighton","given":"Chad J."},{"family":"Danilova","given":"Ludmila"},{"family":"Ding","given":"Li"},{"family":"Getz","given":"Gad"},{"family":"Hammerman","given":"Peter S."},{"family":"Neil Hayes","given":"D."},{"family":"Hernandez","given":"Bryan"},{"family":"Herman","given":"James G."},{"family":"Heymach","given":"John"},{"family":"Ida","given":"Cristiane"},{"family":"Imielinski","given":"Marcin"},{"family":"Johnson","given":"Bruce"},{"family":"Jurisica","given":"Igor"},{"family":"Kaufman","given":"Jacob"},{"family":"Kosari","given":"Farhad"},{"family":"Kucherlapati","given":"Raju"},{"family":"Kwiatkowski","given":"David"},{"family":"Ladanyi","given":"Marc"},{"family":"Lawrence","given":"Michael S."},{"family":"Maher","given":"Christopher A."},{"family":"Mungall","given":"Andy"},{"family":"Ng","given":"Sam"},{"family":"Pao","given":"William"},{"literal":"The Cancer Genome Atlas Research Network"},{"literal":"Genome sequencing centres: Broad Institute"},{"literal":"Genome characterization centres: BC Cancer Agency"},{"literal":"Broad Institute"},{"literal":"Brigham &amp; Women’s Hospital/Harvard Medical School"},{"literal":"Memorial Sloan-Kettering Cancer Center (TCGA pilot phase only)"},{"literal":"University of North Carolina at Chapel Hill"},{"literal":"University of Southern California/Johns Hopkins"},{"literal":"Genome data analysis centres: Broad Institute"},{"literal":"Memorial Sloan-Kettering Cancer Center"},{"literal":"The University of Texas MD Anderson Cancer Center"},{"literal":"University of California Santa Cruz/Buck Institute"},{"literal":"Baylor College of Medicine"},{"literal":"Pathology committee"},{"literal":"Biospecimen core resources: International Genomics Consortium"},{"literal":"Disease working group"}],"issued":{"date-parts":[["2012",9]]}}}],"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7ECDEE08"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i/>
                <w:iCs/>
                <w:color w:val="000000"/>
                <w:kern w:val="0"/>
                <w:sz w:val="22"/>
                <w:szCs w:val="22"/>
                <w14:ligatures w14:val="none"/>
              </w:rPr>
              <w:t>EGFR</w:t>
            </w:r>
            <w:r w:rsidRPr="00DC0D32">
              <w:rPr>
                <w:rFonts w:ascii="Arial" w:eastAsia="Times New Roman" w:hAnsi="Arial" w:cs="Arial"/>
                <w:color w:val="000000"/>
                <w:kern w:val="0"/>
                <w:sz w:val="22"/>
                <w:szCs w:val="22"/>
                <w14:ligatures w14:val="none"/>
              </w:rPr>
              <w:t xml:space="preserve"> is SOX2 TF target</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qc9CwQlj","properties":{"formattedCitation":"\\super 11\\nosupersub{}","plainCitation":"11","noteIndex":0},"citationItems":[{"id":1526,"uris":["http://zotero.org/users/7578832/items/MX7TX4ZK"],"itemData":{"id":1526,"type":"article-journal","abstract":"Tumor cells have long been observed to share several biological characteristics with normal stem/progenitor cells; however, the oncogenic mechanisms underlying the lung stem/progenitor cell signaling remain elusive. Here, we report that SOX2, a self-renewal factor in lung stem/progenitor cells, is highly expressed in a subclass of lung cancer cells, the proliferation, survival, and chemoresistance of which are dependent on SOX2 signaling. Overexpression of SOX2 promotes oncogenic phenotypes in lung cancer cells; knockdown of SOX2 attenuated cell proliferation. We observed that SOX2 increased the expression of epidermal growth factor receptor (EGFR), and EGFR activation further upregulated SOX2 levels, forming a positive feedback loop. SOX2 expression promoted chemoresistance, and silencing of SOX2 perturbed mitochondrial function, causing marked apoptosis and autophagy. SOX2 induced BCL2L1, the ectopic expression of which rescued the effects of SOX2 silencing on apoptosis, autophagy, and mitochondrial function. SOX2 promoted tumor formation, along with increased cell proliferation in a xenograft mouse model. SOX2 expression is associated with poor prognosis in lung cancer patients; moreover, SOX2, EGFR, and BCL2L1 expression levels were significantly correlated in lung tumors. Our findings support the emerging role of SOX2 in cell proliferation and survival by eliciting oncogenic EGFR and BCL2L1 signaling with potential applications as a prognosis marker and a therapeutic target in lung cancer. Stem Cells  2013;31:2607–2619","container-title":"Stem Cells","DOI":"10.1002/stem.1518","ISSN":"1066-5099","issue":"12","journalAbbreviation":"Stem Cells","page":"2607-2619","source":"Silverchair","title":"The Emerging Role of SOX2 in Cell Proliferation and Survival and Its Crosstalk with Oncogenic Signaling in Lung Cancer","volume":"31","author":[{"family":"Chou","given":"Yu-Ting"},{"family":"Lee","given":"Chih-Chan"},{"family":"Hsiao","given":"Shih-Hsin"},{"family":"Lin","given":"Sey-En"},{"family":"Lin","given":"Sheng-Chieh"},{"family":"Chung","given":"Chih-Hung"},{"family":"Chung","given":"Chi-Hsiu"},{"family":"Kao","given":"Yu-Rong"},{"family":"Wang","given":"Yuan-Hung"},{"family":"Chen","given":"Chien-Tsun"},{"family":"Wei","given":"Yau-Huei"},{"family":"Wu","given":"Cheng-Wen"}],"issued":{"date-parts":[["2013",12,1]]}}}],"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1</w:t>
            </w:r>
            <w:r w:rsidRPr="00DC0D32">
              <w:rPr>
                <w:rFonts w:ascii="Arial" w:eastAsia="Times New Roman" w:hAnsi="Arial" w:cs="Arial"/>
                <w:color w:val="000000"/>
                <w:kern w:val="0"/>
                <w:sz w:val="22"/>
                <w:szCs w:val="22"/>
                <w14:ligatures w14:val="none"/>
              </w:rPr>
              <w:fldChar w:fldCharType="end"/>
            </w:r>
          </w:p>
        </w:tc>
      </w:tr>
      <w:tr w:rsidR="00F34754" w:rsidRPr="00E84837" w14:paraId="192A96E5" w14:textId="77777777" w:rsidTr="00D32743">
        <w:trPr>
          <w:trHeight w:val="989"/>
        </w:trPr>
        <w:tc>
          <w:tcPr>
            <w:tcW w:w="1096" w:type="dxa"/>
            <w:tcBorders>
              <w:top w:val="nil"/>
              <w:left w:val="nil"/>
              <w:bottom w:val="single" w:sz="8" w:space="0" w:color="auto"/>
              <w:right w:val="nil"/>
            </w:tcBorders>
            <w:shd w:val="clear" w:color="auto" w:fill="auto"/>
            <w:vAlign w:val="center"/>
            <w:hideMark/>
          </w:tcPr>
          <w:p w14:paraId="34F50B90"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37C95028"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4114D4E4"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Overexpression and amplification more common in LUSC than LUAD</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JBleW986","properties":{"formattedCitation":"\\super 12,13\\nosupersub{}","plainCitation":"12,13","noteIndex":0},"citationItems":[{"id":1551,"uris":["http://zotero.org/users/7578832/items/DI3RR4X5"],"itemData":{"id":1551,"type":"article-journal","abstract":"Background\nHuman epidermal growth factor receptor (EGFR) is an oncogenic gene and one of top targets of precision therapy in lung cancer with EGFR mutations. Although there are many reports for some individual cancers, comprehensive profiling of EGFR mutations, overexpression, amplification, DNA methylation, and their clinical associations across many different cancers simultaneously was not available. This study aimed to fill the gap and provide insights to the alteration spectrum of EGFR and its therapeutic and prognostic implications.\n\nMethods\nThe Cancer Genome Atlas (TCGA) datasets for 32 cancer types involving 11,314 patients were analyzed for alterations (mutations and amplification/deletion), abnormal expression and DNA methylation in EGFR gene. Mutation frequency, genomic location distribution, functional impact, and clinical targeted therapy implication were compared among different cancer types, and their associations with patient survival were analyzed.\n\nResults\n\nEGFR alteration frequency, mutation sites across functional domains, amplification, overexpression, and DNA methylation patterns differed greatly among different cancer types. The overall mutation frequency in all cancers combined was relatively low. Targetable mutations, mainly in lung cancer, were primarily found in the Pkinase_Tyr domain. Glioblastoma multiforme had the highest rate of alterations, but it was dominated by gene amplification and most mutations were in the Furin</w:instrText>
            </w:r>
            <w:r w:rsidRPr="00DC0D32">
              <w:rPr>
                <w:rFonts w:ascii="Cambria Math" w:eastAsia="Times New Roman" w:hAnsi="Cambria Math" w:cs="Cambria Math"/>
                <w:color w:val="000000"/>
                <w:kern w:val="0"/>
                <w:sz w:val="22"/>
                <w:szCs w:val="22"/>
                <w14:ligatures w14:val="none"/>
              </w:rPr>
              <w:instrText>‐</w:instrText>
            </w:r>
            <w:r w:rsidRPr="00DC0D32">
              <w:rPr>
                <w:rFonts w:ascii="Arial" w:eastAsia="Times New Roman" w:hAnsi="Arial" w:cs="Arial"/>
                <w:color w:val="000000"/>
                <w:kern w:val="0"/>
                <w:sz w:val="22"/>
                <w:szCs w:val="22"/>
                <w14:ligatures w14:val="none"/>
              </w:rPr>
              <w:instrText>like domain where targeted therapy was less effective. Low</w:instrText>
            </w:r>
            <w:r w:rsidRPr="00DC0D32">
              <w:rPr>
                <w:rFonts w:ascii="Cambria Math" w:eastAsia="Times New Roman" w:hAnsi="Cambria Math" w:cs="Cambria Math"/>
                <w:color w:val="000000"/>
                <w:kern w:val="0"/>
                <w:sz w:val="22"/>
                <w:szCs w:val="22"/>
                <w14:ligatures w14:val="none"/>
              </w:rPr>
              <w:instrText>‐</w:instrText>
            </w:r>
            <w:r w:rsidRPr="00DC0D32">
              <w:rPr>
                <w:rFonts w:ascii="Arial" w:eastAsia="Times New Roman" w:hAnsi="Arial" w:cs="Arial"/>
                <w:color w:val="000000"/>
                <w:kern w:val="0"/>
                <w:sz w:val="22"/>
                <w:szCs w:val="22"/>
                <w14:ligatures w14:val="none"/>
              </w:rPr>
              <w:instrText>grade glioma often had gene amplification and increased EGFR expression which was associated with poor outcome. Colon and pancreatic adenocarcinoma had very few EGFR mutations; however, high EGFR expression was significantly associated with short patient survival. Squamous cell carcinoma regardless of their sites (the head and neck, lung, or esophagus) exhibited similar characteristics with an alteration frequency of about 5.0%, was dominated by gene amplification, and had increased EGFR expression generally associated with short patient survival. DNA methylation was highly associated with EGFR expression and patient outcomes in some cancers.\n\nConclusions\n\nEGFR aberration type, frequency, distribution in functional domains, and expression vary from cancer to cancer. While mutations in the Pkinase_Tyr domain are more important for treatment selection, increased expression from amplification or deregulation affects more tumor types and leads to worse outcome, which calls for new treatment strategies for these EGFR</w:instrText>
            </w:r>
            <w:r w:rsidRPr="00DC0D32">
              <w:rPr>
                <w:rFonts w:ascii="Cambria Math" w:eastAsia="Times New Roman" w:hAnsi="Cambria Math" w:cs="Cambria Math"/>
                <w:color w:val="000000"/>
                <w:kern w:val="0"/>
                <w:sz w:val="22"/>
                <w:szCs w:val="22"/>
                <w14:ligatures w14:val="none"/>
              </w:rPr>
              <w:instrText>‐</w:instrText>
            </w:r>
            <w:r w:rsidRPr="00DC0D32">
              <w:rPr>
                <w:rFonts w:ascii="Arial" w:eastAsia="Times New Roman" w:hAnsi="Arial" w:cs="Arial"/>
                <w:color w:val="000000"/>
                <w:kern w:val="0"/>
                <w:sz w:val="22"/>
                <w:szCs w:val="22"/>
                <w14:ligatures w14:val="none"/>
              </w:rPr>
              <w:instrText>driven tumors.","container-title":"Cancer Communications","DOI":"10.1002/cac2.12005","ISSN":"2523-3548","issue":"1","journalAbbreviation":"Cancer Commun (Lond)","note":"PMID: 32067422\nPMCID: PMC7163653","page":"43-59","source":"PubMed Central","title":"Spectrum of EGFR aberrations and potential clinical implications: insights from integrative pan</w:instrText>
            </w:r>
            <w:r w:rsidRPr="00DC0D32">
              <w:rPr>
                <w:rFonts w:ascii="Cambria Math" w:eastAsia="Times New Roman" w:hAnsi="Cambria Math" w:cs="Cambria Math"/>
                <w:color w:val="000000"/>
                <w:kern w:val="0"/>
                <w:sz w:val="22"/>
                <w:szCs w:val="22"/>
                <w14:ligatures w14:val="none"/>
              </w:rPr>
              <w:instrText>‐</w:instrText>
            </w:r>
            <w:r w:rsidRPr="00DC0D32">
              <w:rPr>
                <w:rFonts w:ascii="Arial" w:eastAsia="Times New Roman" w:hAnsi="Arial" w:cs="Arial"/>
                <w:color w:val="000000"/>
                <w:kern w:val="0"/>
                <w:sz w:val="22"/>
                <w:szCs w:val="22"/>
                <w14:ligatures w14:val="none"/>
              </w:rPr>
              <w:instrText xml:space="preserve">cancer analysis","title-short":"Spectrum of EGFR aberrations and potential clinical implications","volume":"40","author":[{"family":"Liu","given":"Haijing"},{"family":"Zhang","given":"Bo"},{"family":"Sun","given":"Zhifu"}],"issued":{"date-parts":[["2020",2,18]]}}},{"id":1554,"uris":["http://zotero.org/users/7578832/items/A8HT6NLL"],"itemData":{"id":1554,"type":"article-journal","abstract":"PURPOSE: The epidermal growth factor receptor (EGFR) is frequently overexpressed in non-small-cell lung carcinoma (NSCLC), and EGFR inhibitors are promising new therapeutic agents. The molecular mechanisms responsible for EGFR overexpression are poorly understood.\nMATERIALS AND METHODS: Gene copy number and protein status of EGFR were investigated in microarrayed tumors from 183 NSCLC patients, including squamous cell carcinoma (SCC; 89 patients) and non-SCC (94 patients) histologies. Protein expression was assessed by immunohistochemistry on a scale from 0 to 400 (percentage of positive cells x staining intensity). Gene and chromosome 7 copy numbers were identified by fluorescent in situ hybridization (FISH).\nRESULTS: EGFR protein overexpression was observed in 62% of the NSCLC (25% scored 201 to 300; 37% scored 301 to 400), more frequently in SCC than non-SCC (82% v 44%; P &lt;.001), and in 80% of the bronchioloalveolar carcinomas. The prevalent FISH patterns were balanced disomy (40%) and trisomy (38%) for EGFR gene and chromosome 7 (40%), whereas balanced polysomy was seen in 13% and gene amplification was seen in 9% of the patients. Gene copy number correlated with protein expression (r = 0.4; P &lt;.001). EGFR overexpression or high gene copy numbers had no significant influence on prognosis.\nCONCLUSION: EGFR overexpression is frequent in NSCLC, is most prominent in SCC, and correlates with increased gene copy number per cell. High gene copy numbers per cell showed a trend toward poor prognosis. It will be important to evaluate EGFR gene and EGFR protein status and signal protein expression to properly interpret future clinical trials using EGFR inhibitors.","container-title":"Journal of Clinical Oncology: Official Journal of the American Society of Clinical Oncology","DOI":"10.1200/JCO.2003.11.069","ISSN":"0732-183X","issue":"20","journalAbbreviation":"J Clin Oncol","language":"eng","note":"PMID: 12953099","page":"3798-3807","source":"PubMed","title":"Epidermal growth factor receptor in non-small-cell lung carcinomas: correlation between gene copy number and protein expression and impact on prognosis","title-short":"Epidermal growth factor receptor in non-small-cell lung carcinomas","volume":"21","author":[{"family":"Hirsch","given":"Fred R."},{"family":"Varella-Garcia","given":"Marileila"},{"family":"Bunn","given":"Paul A."},{"family":"Di Maria","given":"Michael V."},{"family":"Veve","given":"Robert"},{"family":"Bremmes","given":"Roy M."},{"family":"Barón","given":"Anna E."},{"family":"Zeng","given":"Chan"},{"family":"Franklin","given":"Wilbur A."}],"issued":{"date-parts":[["2003",10,15]]}}}],"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2,13</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single" w:sz="8" w:space="0" w:color="auto"/>
              <w:right w:val="nil"/>
            </w:tcBorders>
            <w:shd w:val="clear" w:color="auto" w:fill="auto"/>
            <w:vAlign w:val="center"/>
            <w:hideMark/>
          </w:tcPr>
          <w:p w14:paraId="5737F7CF"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EGFR signalling activates SOX2</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E9X1Azwc","properties":{"formattedCitation":"\\super 14\\nosupersub{}","plainCitation":"14","noteIndex":0},"citationItems":[{"id":1529,"uris":["http://zotero.org/users/7578832/items/8FPU9NWI"],"itemData":{"id":1529,"type":"article-journal","abstract":"Epidermal growth factor receptor (EGFR) is highly expressed in head and neck squamous cell carcinoma (HNSCC) and correlates with poor prognosis. EGFR has been demonstrated to be associated with cancer stem cell traits in HNSCC. However, the underlying molecular mechanism is far from elucidated. Here, SOX2, one of the most important stem cell markers, was identified as a binding partner and substrate of EGFR. EGFR signaling inhibition decreases SOX2 expression by promoting its autophagic degradation. Mechanistically, EGFR activation induces SOX2 phosphorylation at the Y277 site and reduces its ubiquitination, which inhibits its association with p62 and subsequent autophagic degradation. Gefitinib, an EGFR tyrosine kinase inhibitor, shows in vitro and in vivo protective effects against oral cancer cells that can be reversed through autophagy inhibition. Our study suggests that EGFR plays an important role in the development of cancer stem cells by stabilizing SOX2. Targeting EGFR in combination with conventional chemotherapy might be a promising strategy for the treatment of HNSCC through elimination of cancer stem cells.","container-title":"Cancer Medicine","DOI":"10.1002/cam4.2772","ISSN":"2045-7634","issue":"3","language":"en","license":"© 2019 The Authors. Cancer Medicine published by John Wiley &amp; Sons Ltd.","note":"_eprint: https://onlinelibrary.wiley.com/doi/pdf/10.1002/cam4.2772","page":"1131-1140","source":"Wiley Online Library","title":"EGFR enhances the stemness and progression of oral cancer through inhibiting autophagic degradation of SOX2","volume":"9","author":[{"family":"Lv","given":"Xiao-Xi"},{"family":"Zheng","given":"Xiao-Yu"},{"family":"Yu","given":"Jiao-Jiao"},{"family":"Ma","given":"Hua-Rui"},{"family":"Hua","given":"Cheng"},{"family":"Gao","given":"Run-Tao"}],"issued":{"date-parts":[["2020"]]}}}],"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4</w:t>
            </w:r>
            <w:r w:rsidRPr="00DC0D32">
              <w:rPr>
                <w:rFonts w:ascii="Arial" w:eastAsia="Times New Roman" w:hAnsi="Arial" w:cs="Arial"/>
                <w:color w:val="000000"/>
                <w:kern w:val="0"/>
                <w:sz w:val="22"/>
                <w:szCs w:val="22"/>
                <w14:ligatures w14:val="none"/>
              </w:rPr>
              <w:fldChar w:fldCharType="end"/>
            </w:r>
          </w:p>
        </w:tc>
      </w:tr>
      <w:tr w:rsidR="00F34754" w:rsidRPr="00E84837" w14:paraId="4EF0EE31" w14:textId="77777777" w:rsidTr="00D32743">
        <w:trPr>
          <w:trHeight w:val="336"/>
        </w:trPr>
        <w:tc>
          <w:tcPr>
            <w:tcW w:w="1096" w:type="dxa"/>
            <w:tcBorders>
              <w:top w:val="nil"/>
              <w:left w:val="nil"/>
              <w:bottom w:val="nil"/>
              <w:right w:val="nil"/>
            </w:tcBorders>
            <w:shd w:val="clear" w:color="auto" w:fill="auto"/>
            <w:vAlign w:val="center"/>
            <w:hideMark/>
          </w:tcPr>
          <w:p w14:paraId="11EB88BD"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VEGFA</w:t>
            </w:r>
          </w:p>
        </w:tc>
        <w:tc>
          <w:tcPr>
            <w:tcW w:w="2601" w:type="dxa"/>
            <w:tcBorders>
              <w:top w:val="nil"/>
              <w:left w:val="nil"/>
              <w:bottom w:val="nil"/>
              <w:right w:val="nil"/>
            </w:tcBorders>
            <w:shd w:val="clear" w:color="auto" w:fill="auto"/>
            <w:vAlign w:val="center"/>
            <w:hideMark/>
          </w:tcPr>
          <w:p w14:paraId="13E98152"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Vascular endothelial growth factor A</w:t>
            </w:r>
          </w:p>
        </w:tc>
        <w:tc>
          <w:tcPr>
            <w:tcW w:w="2482" w:type="dxa"/>
            <w:tcBorders>
              <w:top w:val="nil"/>
              <w:left w:val="nil"/>
              <w:bottom w:val="nil"/>
              <w:right w:val="nil"/>
            </w:tcBorders>
            <w:shd w:val="clear" w:color="auto" w:fill="auto"/>
            <w:vAlign w:val="center"/>
            <w:hideMark/>
          </w:tcPr>
          <w:p w14:paraId="0012E549"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Angiogenesis as hallmark of cancer</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BT69HqeN","properties":{"formattedCitation":"\\super 15\\nosupersub{}","plainCitation":"15","noteIndex":0},"citationItems":[{"id":1556,"uris":["http://zotero.org/users/7578832/items/I8J73K7N"],"itemData":{"id":1556,"type":"article-journal","abstract":"The hallmarks of cancer comprise six biological capabilities acquired during the multistep development of human tumors. The hallmarks constitute an organizing principle for rationalizing the complexities of neoplastic disease. They include sustaining proliferative signaling, evading growth suppressors, resisting cell death, enabling replicative immortality, inducing angiogenesis, and activating invasion and metastasis. Underlying these hallmarks are genome instability, which generates the genetic diversity that expedites their acquisition, and inflammation, which fosters multiple hallmark functions. Conceptual progress in the last decade has added two emerging hallmarks of potential generality to this list-reprogramming of energy metabolism and evading immune destruction. In addition to cancer cells, tumors exhibit another dimension of complexity: they contain a repertoire of recruited, ostensibly normal cells that contribute to the acquisition of hallmark traits by creating the \"tumor microenvironment.\" Recognition of the widespread applicability of these concepts will increasingly affect the development of new means to treat human cancer.","container-title":"Cell","DOI":"10.1016/j.cell.2011.02.013","ISSN":"1097-4172","issue":"5","journalAbbreviation":"Cell","language":"eng","note":"PMID: 21376230","page":"646-674","source":"PubMed","title":"Hallmarks of cancer: the next generation","title-short":"Hallmarks of cancer","volume":"144","author":[{"family":"Hanahan","given":"Douglas"},{"family":"Weinberg","given":"Robert A."}],"issued":{"date-parts":[["2011",3,4]]}}}],"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5</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6FF2C15D"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Activates SOX2 to promote EMT</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qYW266zq","properties":{"formattedCitation":"\\super 16\\nosupersub{}","plainCitation":"16","noteIndex":0},"citationItems":[{"id":1534,"uris":["http://zotero.org/users/7578832/items/2DNP3QPB"],"itemData":{"id":1534,"type":"article-journal","abstract":"Cancer stem cells (CSC) appear to have increased metastatic potential, but mechanisms underlying this are poorly defined. Here we show that VEGFA induction of Sox2 promotes EMT and tumor metastasis. In breast lines and primary cancer culture, VEGFA rapidly upregulates SOX2 expression, leading to SNAI2 induction, EMT, increased invasion and metastasis. We show Sox2 downregulates miR-452, which acts as a novel metastasis suppressor to directly target the SNAI2 3′-untranslated region (3′-UTR). VEGFA stimulates Sox2- and Slug-dependent cell invasion. VEGFA increases lung metastasis in vivo, and this is abrogated by miR-452 overexpression. Furthermore, SNAI2 transduction rescues metastasis suppression by miR-452. Thus, in addition to its angiogenic action, VEGFA upregulates Sox2 to drive stem cell expansion, together with miR-452 loss and Slug upregulation, providing a novel mechanism whereby cancer stem cells acquire metastatic potential. Prior work showed EMT transcription factor overexpression upregulates CSC. Present work indicates that stemness and metastasis are a two-way street: Sox2, a major mediator of CSC self-renewal, also governs the metastatic process.","container-title":"Oncogene","DOI":"10.1038/onc.2017.4","ISSN":"1476-5594","issue":"36","language":"en","license":"2017 The Author(s)","note":"publisher: Nature Publishing Group","page":"5199-5211","source":"www.nature.com","title":"VEGFA links self-renewal and metastasis by inducing Sox2 to repress miR-452, driving Slug","volume":"36","author":[{"family":"Kim","given":"M."},{"family":"Jang","given":"K."},{"family":"Miller","given":"P."},{"family":"Picon-Ruiz","given":"M."},{"family":"Yeasky","given":"T. M."},{"family":"El-Ashry","given":"D."},{"family":"Slingerland","given":"J. M."}],"issued":{"date-parts":[["2017",9]]}}}],"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6</w:t>
            </w:r>
            <w:r w:rsidRPr="00DC0D32">
              <w:rPr>
                <w:rFonts w:ascii="Arial" w:eastAsia="Times New Roman" w:hAnsi="Arial" w:cs="Arial"/>
                <w:color w:val="000000"/>
                <w:kern w:val="0"/>
                <w:sz w:val="22"/>
                <w:szCs w:val="22"/>
                <w14:ligatures w14:val="none"/>
              </w:rPr>
              <w:fldChar w:fldCharType="end"/>
            </w:r>
          </w:p>
        </w:tc>
      </w:tr>
      <w:tr w:rsidR="00F34754" w:rsidRPr="00E84837" w14:paraId="033079D7" w14:textId="77777777" w:rsidTr="00D32743">
        <w:trPr>
          <w:trHeight w:val="653"/>
        </w:trPr>
        <w:tc>
          <w:tcPr>
            <w:tcW w:w="1096" w:type="dxa"/>
            <w:tcBorders>
              <w:top w:val="nil"/>
              <w:left w:val="nil"/>
              <w:bottom w:val="single" w:sz="8" w:space="0" w:color="auto"/>
              <w:right w:val="nil"/>
            </w:tcBorders>
            <w:shd w:val="clear" w:color="auto" w:fill="auto"/>
            <w:vAlign w:val="center"/>
            <w:hideMark/>
          </w:tcPr>
          <w:p w14:paraId="0BEEBA60"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6070AFEB"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5E19A94E"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Ramucirumab (VEGFR) approved for LUSC</w:t>
            </w:r>
            <w:r w:rsidRPr="00DC0D32">
              <w:rPr>
                <w:rFonts w:ascii="Arial" w:eastAsia="Times New Roman" w:hAnsi="Arial" w:cs="Arial"/>
                <w:color w:val="000000"/>
                <w:kern w:val="0"/>
                <w:sz w:val="22"/>
                <w:szCs w:val="22"/>
                <w:vertAlign w:val="superscript"/>
                <w14:ligatures w14:val="none"/>
              </w:rPr>
              <w:fldChar w:fldCharType="begin"/>
            </w:r>
            <w:r w:rsidRPr="00DC0D32">
              <w:rPr>
                <w:rFonts w:ascii="Arial" w:eastAsia="Times New Roman" w:hAnsi="Arial" w:cs="Arial"/>
                <w:color w:val="000000"/>
                <w:kern w:val="0"/>
                <w:sz w:val="22"/>
                <w:szCs w:val="22"/>
                <w:vertAlign w:val="superscript"/>
                <w14:ligatures w14:val="none"/>
              </w:rPr>
              <w:instrText xml:space="preserve"> ADDIN ZOTERO_ITEM CSL_CITATION {"citationID":"dIk2BKLJ","properties":{"formattedCitation":"\\super 17\\nosupersub{}","plainCitation":"17","noteIndex":0},"citationItems":[{"id":1532,"uris":["http://zotero.org/users/7578832/items/MMT2RGE5"],"itemData":{"id":1532,"type":"article-journal","container-title":"The Lancet","DOI":"10.1016/S0140-6736(14)60845-X","ISSN":"0140-6736, 1474-547X","issue":"9944","journalAbbreviation":"The Lancet","language":"English","note":"publisher: Elsevier\nPMID: 24933332","page":"665-673","source":"www.thelancet.com","title":"Ramucirumab plus docetaxel versus placebo plus docetaxel for second-line treatment of stage IV non-small-cell lung cancer after disease progression on platinum-based therapy (REVEL): a multicentre, double-blind, randomised phase 3 trial","title-short":"Ramucirumab plus docetaxel versus placebo plus docetaxel for second-line treatment of stage IV non-small-cell lung cancer after disease progression on platinum-based therapy (REVEL)","volume":"384","author":[{"family":"Garon","given":"Edward B."},{"family":"Ciuleanu","given":"Tudor-Eliade"},{"family":"Arrieta","given":"Oscar"},{"family":"Prabhash","given":"Kumar"},{"family":"Syrigos","given":"Konstantinos N."},{"family":"Goksel","given":"Tuncay"},{"family":"Park","given":"Keunchil"},{"family":"Gorbunova","given":"Vera"},{"family":"Kowalyszyn","given":"Ruben Dario"},{"family":"Pikiel","given":"Joanna"},{"family":"Czyzewicz","given":"Grzegorz"},{"family":"Orlov","given":"Sergey V."},{"family":"Lewanski","given":"Conrad R."},{"family":"Thomas","given":"Michael"},{"family":"Bidoli","given":"Paolo"},{"family":"Dakhil","given":"Shaker"},{"family":"Gans","given":"Steven"},{"family":"Kim","given":"Joo-Hang"},{"family":"Grigorescu","given":"Alexandru"},{"family":"Karaseva","given":"Nina"},{"family":"Reck","given":"Martin"},{"family":"Cappuzzo","given":"Federico"},{"family":"Alexandris","given":"Ekaterine"},{"family":"Sashegyi","given":"Andreas"},{"family":"Yurasov","given":"Sergey"},{"family":"Pérol","given":"Maurice"}],"issued":{"date-parts":[["2014",8,23]]}}}],"schema":"https://github.com/citation-style-language/schema/raw/master/csl-citation.json"} </w:instrText>
            </w:r>
            <w:r w:rsidRPr="00DC0D32">
              <w:rPr>
                <w:rFonts w:ascii="Arial" w:eastAsia="Times New Roman" w:hAnsi="Arial" w:cs="Arial"/>
                <w:color w:val="000000"/>
                <w:kern w:val="0"/>
                <w:sz w:val="22"/>
                <w:szCs w:val="22"/>
                <w:vertAlign w:val="superscript"/>
                <w14:ligatures w14:val="none"/>
              </w:rPr>
              <w:fldChar w:fldCharType="separate"/>
            </w:r>
            <w:r w:rsidRPr="00DC0D32">
              <w:rPr>
                <w:rFonts w:ascii="Arial" w:hAnsi="Arial" w:cs="Arial"/>
                <w:color w:val="000000"/>
                <w:kern w:val="0"/>
                <w:sz w:val="22"/>
                <w:vertAlign w:val="superscript"/>
              </w:rPr>
              <w:t>17</w:t>
            </w:r>
            <w:r w:rsidRPr="00DC0D32">
              <w:rPr>
                <w:rFonts w:ascii="Arial" w:eastAsia="Times New Roman" w:hAnsi="Arial" w:cs="Arial"/>
                <w:color w:val="000000"/>
                <w:kern w:val="0"/>
                <w:sz w:val="22"/>
                <w:szCs w:val="22"/>
                <w:vertAlign w:val="superscript"/>
                <w14:ligatures w14:val="none"/>
              </w:rPr>
              <w:fldChar w:fldCharType="end"/>
            </w:r>
            <w:r w:rsidRPr="00DC0D32">
              <w:rPr>
                <w:rFonts w:ascii="Arial" w:eastAsia="Times New Roman" w:hAnsi="Arial" w:cs="Arial"/>
                <w:color w:val="000000"/>
                <w:kern w:val="0"/>
                <w:sz w:val="22"/>
                <w:szCs w:val="22"/>
                <w14:ligatures w14:val="none"/>
              </w:rPr>
              <w:t xml:space="preserve"> </w:t>
            </w:r>
          </w:p>
        </w:tc>
        <w:tc>
          <w:tcPr>
            <w:tcW w:w="2852" w:type="dxa"/>
            <w:tcBorders>
              <w:top w:val="nil"/>
              <w:left w:val="nil"/>
              <w:bottom w:val="single" w:sz="8" w:space="0" w:color="auto"/>
              <w:right w:val="nil"/>
            </w:tcBorders>
            <w:shd w:val="clear" w:color="auto" w:fill="auto"/>
            <w:vAlign w:val="center"/>
            <w:hideMark/>
          </w:tcPr>
          <w:p w14:paraId="1980F47F"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 </w:t>
            </w:r>
          </w:p>
        </w:tc>
      </w:tr>
      <w:tr w:rsidR="00F34754" w:rsidRPr="00E84837" w14:paraId="6B523B0A" w14:textId="77777777" w:rsidTr="00D32743">
        <w:trPr>
          <w:trHeight w:val="634"/>
        </w:trPr>
        <w:tc>
          <w:tcPr>
            <w:tcW w:w="1096" w:type="dxa"/>
            <w:tcBorders>
              <w:top w:val="nil"/>
              <w:left w:val="nil"/>
              <w:bottom w:val="nil"/>
              <w:right w:val="nil"/>
            </w:tcBorders>
            <w:shd w:val="clear" w:color="auto" w:fill="auto"/>
            <w:vAlign w:val="center"/>
            <w:hideMark/>
          </w:tcPr>
          <w:p w14:paraId="75BEEE71"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PARP1</w:t>
            </w:r>
          </w:p>
        </w:tc>
        <w:tc>
          <w:tcPr>
            <w:tcW w:w="2601" w:type="dxa"/>
            <w:tcBorders>
              <w:top w:val="nil"/>
              <w:left w:val="nil"/>
              <w:bottom w:val="nil"/>
              <w:right w:val="nil"/>
            </w:tcBorders>
            <w:shd w:val="clear" w:color="auto" w:fill="auto"/>
            <w:vAlign w:val="center"/>
            <w:hideMark/>
          </w:tcPr>
          <w:p w14:paraId="38CE4DE1"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proofErr w:type="gramStart"/>
            <w:r w:rsidRPr="00DC0D32">
              <w:rPr>
                <w:rFonts w:ascii="Arial" w:eastAsia="Times New Roman" w:hAnsi="Arial" w:cs="Arial"/>
                <w:color w:val="000000"/>
                <w:kern w:val="0"/>
                <w:sz w:val="22"/>
                <w:szCs w:val="22"/>
                <w14:ligatures w14:val="none"/>
              </w:rPr>
              <w:t>Poly(</w:t>
            </w:r>
            <w:proofErr w:type="gramEnd"/>
            <w:r w:rsidRPr="00DC0D32">
              <w:rPr>
                <w:rFonts w:ascii="Arial" w:eastAsia="Times New Roman" w:hAnsi="Arial" w:cs="Arial"/>
                <w:color w:val="000000"/>
                <w:kern w:val="0"/>
                <w:sz w:val="22"/>
                <w:szCs w:val="22"/>
                <w14:ligatures w14:val="none"/>
              </w:rPr>
              <w:t>ADP-ribose) polymerase 1</w:t>
            </w:r>
          </w:p>
        </w:tc>
        <w:tc>
          <w:tcPr>
            <w:tcW w:w="2482" w:type="dxa"/>
            <w:tcBorders>
              <w:top w:val="nil"/>
              <w:left w:val="nil"/>
              <w:bottom w:val="nil"/>
              <w:right w:val="nil"/>
            </w:tcBorders>
            <w:shd w:val="clear" w:color="auto" w:fill="auto"/>
            <w:vAlign w:val="center"/>
            <w:hideMark/>
          </w:tcPr>
          <w:p w14:paraId="5D8E7FA3"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High mutational burden and genomic instability</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yKTyW4wB","properties":{"formattedCitation":"\\super 1\\nosupersub{}","plainCitation":"1","noteIndex":0},"citationItems":[{"id":1426,"uris":["http://zotero.org/users/7578832/items/YY4LFY5T"],"itemData":{"id":1426,"type":"article-journal","abstract":"Lung squamous cell carcinoma is a common type of lung cancer, causing approximately 400,000 deaths per year worldwide. Genomic alterations in squamous cell lung cancers have not been comprehensively characterized, and no molecularly targeted agents have been specifically developed for its treatment. As part of The Cancer Genome Atlas, here we profile 178 lung squamous cell carcinomas to provide a comprehensive landscape of genomic and epigenomic alterations. We show that the tumour type is characterized by complex genomic alterations, with a mean of 360 exonic mutations, 165 genomic rearrangements, and 323 segments of copy number alteration per tumour. We find statistically recurrent mutations in 11 genes, including mutation of TP53 in nearly all specimens. Previously unreported loss-of-function mutations are seen in the HLA-A class I major histocompatibility gene. Significantly altered pathways included NFE2L2 and KEAP1 in 34%, squamous differentiation genes in 44%, phosphatidylinositol-3-OH kinase pathway genes in 47%, and CDKN2A and RB1 in 72% of tumours. We identified a potential therapeutic target in most tumours, offering new avenues of investigation for the treatment of squamous cell lung cancers.","container-title":"Nature","DOI":"10.1038/nature11404","ISSN":"1476-4687","issue":"7417","language":"en","license":"2012 The Author(s)","note":"publisher: Nature Publishing Group","page":"519-525","source":"www.nature.com","title":"Comprehensive genomic characterization of squamous cell lung cancers","volume":"489","author":[{"family":"Hammerman","given":"Peter S."},{"family":"Lawrence","given":"Michael S."},{"family":"Voet","given":"Douglas"},{"family":"Jing","given":"Rui"},{"family":"Cibulskis","given":"Kristian"},{"family":"Sivachenko","given":"Andrey"},{"family":"Stojanov","given":"Petar"},{"family":"McKenna","given":"Aaron"},{"family":"Lander","given":"Eric S."},{"family":"Gabriel","given":"Stacey"},{"family":"Getz","given":"Gad"},{"family":"Sougnez","given":"Carrie"},{"family":"Imielinski","given":"Marcin"},{"family":"Helman","given":"Elena"},{"family":"Hernandez","given":"Bryan"},{"family":"Pho","given":"Nam H."},{"family":"Meyerson","given":"Matthew"},{"family":"Chu","given":"Andy"},{"family":"Chun","given":"Hye-Jung E."},{"family":"Mungall","given":"Andrew J."},{"family":"Pleasance","given":"Erin"},{"family":"Gordon Robertson","given":"A."},{"family":"Sipahimalani","given":"Payal"},{"family":"Stoll","given":"Dominik"},{"family":"Balasundaram","given":"Miruna"},{"family":"Birol","given":"Inanc"},{"family":"Butterfield","given":"Yaron S. N."},{"family":"Chuah","given":"Eric"},{"family":"Coope","given":"Robin J. N."},{"family":"Corbett","given":"Richard"},{"family":"Dhalla","given":"Noreen"},{"family":"Guin","given":"Ranabir"},{"family":"He","given":"An"},{"family":"Hirst","given":"Carrie"},{"family":"Hirst","given":"Martin"},{"family":"Holt","given":"Robert A."},{"family":"Lee","given":"Darlene"},{"family":"Li","given":"Haiyan I."},{"family":"Mayo","given":"Michael"},{"family":"Moore","given":"Richard A."},{"family":"Mungall","given":"Karen"},{"family":"Ming Nip","given":"Ka"},{"family":"Olshen","given":"Adam"},{"family":"Schein","given":"Jacqueline E."},{"family":"Slobodan","given":"Jared R."},{"family":"Tam","given":"Angela"},{"family":"Thiessen","given":"Nina"},{"family":"Varhol","given":"Richard"},{"family":"Zeng","given":"Thomas"},{"family":"Zhao","given":"Yongjun"},{"family":"Jones","given":"Steven J. M."},{"family":"Marra","given":"Marco A."},{"family":"Saksena","given":"Gordon"},{"family":"Cherniack","given":"Andrew D."},{"family":"Schumacher","given":"Stephen E."},{"family":"Tabak","given":"Barbara"},{"family":"Carter","given":"Scott L."},{"family":"Pho","given":"Nam H."},{"family":"Nguyen","given":"Huy"},{"family":"Onofrio","given":"Robert C."},{"family":"Crenshaw","given":"Andrew"},{"family":"Ardlie","given":"Kristin"},{"family":"Beroukhim","given":"Rameen"},{"family":"Winckler","given":"Wendy"},{"family":"Hammerman","given":"Peter S."},{"family":"Getz","given":"Gad"},{"family":"Meyerson","given":"Matthew"},{"family":"Protopopov","given":"Alexei"},{"family":"Zhang","given":"Jianhua"},{"family":"Hadjipanayis","given":"Angela"},{"family":"Lee","given":"Semin"},{"family":"Xi","given":"Ruibin"},{"family":"Yang","given":"Lixing"},{"family":"Ren","given":"Xiaojia"},{"family":"Zhang","given":"Hailei"},{"family":"Shukla","given":"Sachet"},{"family":"Chen","given":"Peng-Chieh"},{"family":"Haseley","given":"Psalm"},{"family":"Lee","given":"Eunjung"},{"family":"Chin","given":"Lynda"},{"family":"Park","given":"Peter J."},{"family":"Kucherlapati","given":"Raju"},{"family":"Socci","given":"Nicholas D."},{"family":"Liang","given":"Yupu"},{"family":"Schultz","given":"Nikolaus"},{"family":"Borsu","given":"Laetitia"},{"family":"Lash","given":"Alex E."},{"family":"Viale","given":"Agnes"},{"family":"Sander","given":"Chris"},{"family":"Ladanyi","given":"Marc"},{"family":"Todd Auman","given":"J."},{"family":"Hoadley","given":"Katherine A."},{"family":"Wilkerson","given":"Matthew D."},{"family":"Shi","given":"Yan"},{"family":"Liquori","given":"Christina"},{"family":"Meng","given":"Shaowu"},{"family":"Li","given":"Ling"},{"family":"Turman","given":"Yidi J."},{"family":"Topal","given":"Michael D."},{"family":"Tan","given":"Donghui"},{"family":"Waring","given":"Scot"},{"family":"Buda","given":"Elizabeth"},{"family":"Walsh","given":"Jesse"},{"family":"Jones","given":"Corbin D."},{"family":"Mieczkowski","given":"Piotr A."},{"family":"Singh","given":"Darshan"},{"family":"Wu","given":"Junyuan"},{"family":"Gulabani","given":"Anisha"},{"family":"Dolina","given":"Peter"},{"family":"Bodenheimer","given":"Tom"},{"family":"Hoyle","given":"Alan P."},{"family":"Simons","given":"Janae V."},{"family":"Soloway","given":"Matthew G."},{"family":"Mose","given":"Lisle E."},{"family":"Jefferys","given":"Stuart R."},{"family":"Balu","given":"Saianand"},{"family":"O’Connor","given":"Brian D."},{"family":"Prins","given":"Jan F."},{"family":"Liu","given":"Jinze"},{"family":"Chiang","given":"Derek Y."},{"family":"Neil Hayes","given":"D."},{"family":"Perou","given":"Charles M."},{"family":"Cope","given":"Leslie"},{"family":"Danilova","given":"Ludmila"},{"family":"Weisenberger","given":"Daniel J."},{"family":"Maglinte","given":"Dennis T."},{"family":"Pan","given":"Fei"},{"family":"Van Den Berg","given":"David J."},{"family":"Triche Jr","given":"Timothy"},{"family":"Herman","given":"James G."},{"family":"Baylin","given":"Stephen B."},{"family":"Laird","given":"Peter W."},{"family":"Getz","given":"Gad"},{"family":"Noble","given":"Michael"},{"family":"Voet","given":"Doug"},{"family":"Saksena","given":"Gordon"},{"family":"Gehlenborg","given":"Nils"},{"family":"DiCara","given":"Daniel"},{"family":"Zhang","given":"Jinhua"},{"family":"Zhang","given":"Hailei"},{"family":"Wu","given":"Chang-Jiun"},{"family":"Yingchun Liu","given":"Spring"},{"family":"Lawrence","given":"Michael S."},{"family":"Zou","given":"Lihua"},{"family":"Sivachenko","given":"Andrey"},{"family":"Lin","given":"Pei"},{"family":"Stojanov","given":"Petar"},{"family":"Jing","given":"Rui"},{"family":"Cho","given":"Juok"},{"family":"Nazaire","given":"Marc-Danie"},{"family":"Robinson","given":"Jim"},{"family":"Thorvaldsdottir","given":"Helga"},{"family":"Mesirov","given":"Jill"},{"family":"Park","given":"Peter J."},{"family":"Chin","given":"Lynda"},{"family":"Schultz","given":"Nikolaus"},{"family":"Sinha","given":"Rileen"},{"family":"Ciriello","given":"Giovanni"},{"family":"Cerami","given":"Ethan"},{"family":"Gross","given":"Benjamin"},{"family":"Jacobsen","given":"Anders"},{"family":"Gao","given":"Jianjiong"},{"family":"Arman Aksoy","given":"B."},{"family":"Weinhold","given":"Nils"},{"family":"Ramirez","given":"Ricardo"},{"family":"Taylor","given":"Barry S."},{"family":"Antipin","given":"Yevgeniy"},{"family":"Reva","given":"Boris"},{"family":"Shen","given":"Ronglai"},{"family":"Mo","given":"Qianxing"},{"family":"Seshan","given":"Venkatraman"},{"family":"Paik","given":"Paul K."},{"family":"Ladanyi","given":"Marc"},{"family":"Sander","given":"Chris"},{"family":"Akbani","given":"Rehan"},{"family":"Zhang","given":"Nianxiang"},{"family":"Broom","given":"Bradley M."},{"family":"Casasent","given":"Tod"},{"family":"Unruh","given":"Anna"},{"family":"Wakefield","given":"Chris"},{"family":"Craig Cason","given":"R."},{"family":"Baggerly","given":"Keith A."},{"family":"Weinstein","given":"John N."},{"family":"Haussler","given":"David"},{"family":"Benz","given":"Christopher C."},{"family":"Stuart","given":"Joshua M."},{"family":"Zhu","given":"Jingchun"},{"family":"Szeto","given":"Christopher"},{"family":"Scott","given":"Gary K."},{"family":"Yau","given":"Christina"},{"family":"Ng","given":"Sam"},{"family":"Goldstein","given":"Ted"},{"family":"Waltman","given":"Peter"},{"family":"Sokolov","given":"Artem"},{"family":"Ellrott","given":"Kyle"},{"family":"Collisson","given":"Eric A."},{"family":"Zerbino","given":"Daniel"},{"family":"Wilks","given":"Christopher"},{"family":"Ma","given":"Singer"},{"family":"Craft","given":"Brian"},{"family":"Wilkerson","given":"Matthew D."},{"family":"Todd Auman","given":"J."},{"family":"Hoadley","given":"Katherine A."},{"family":"Du","given":"Ying"},{"family":"Cabanski","given":"Christopher"},{"family":"Walter","given":"Vonn"},{"family":"Singh","given":"Darshan"},{"family":"Wu","given":"Junyuan"},{"family":"Gulabani","given":"Anisha"},{"family":"Bodenheimer","given":"Tom"},{"family":"Hoyle","given":"Alan P."},{"family":"Simons","given":"Janae V."},{"family":"Soloway","given":"Matthew G."},{"family":"Mose","given":"Lisle E."},{"family":"Jefferys","given":"Stuart R."},{"family":"Balu","given":"Saianand"},{"family":"Marron","given":"J. S."},{"family":"Liu","given":"Yufeng"},{"family":"Wang","given":"Kai"},{"family":"Liu","given":"Jinze"},{"family":"Prins","given":"Jan F."},{"family":"Neil Hayes","given":"D."},{"family":"Perou","given":"Charles M."},{"family":"Creighton","given":"Chad J."},{"family":"Zhang","given":"Yiqun"},{"family":"Travis","given":"William D."},{"family":"Rekhtman","given":"Natasha"},{"family":"Yi","given":"Joanne"},{"family":"Aubry","given":"Marie C."},{"family":"Cheney","given":"Richard"},{"family":"Dacic","given":"Sanja"},{"family":"Flieder","given":"Douglas"},{"family":"Funkhouser","given":"William"},{"family":"Illei","given":"Peter"},{"family":"Myers","given":"Jerome"},{"family":"Tsao","given":"Ming-Sound"},{"family":"Penny","given":"Robert"},{"family":"Mallery","given":"David"},{"family":"Shelton","given":"Troy"},{"family":"Hatfield","given":"Martha"},{"family":"Morris","given":"Scott"},{"family":"Yena","given":"Peggy"},{"family":"Shelton","given":"Candace"},{"family":"Sherman","given":"Mark"},{"family":"Paulauskis","given":"Joseph"},{"family":"Meyerson","given":"Matthew"},{"family":"Baylin","given":"Stephen B."},{"family":"Govindan","given":"Ramaswamy"},{"family":"Akbani","given":"Rehan"},{"family":"Azodo","given":"Ijeoma"},{"family":"Beer","given":"David"},{"family":"Bose","given":"Ron"},{"family":"Byers","given":"Lauren A."},{"family":"Carbone","given":"David"},{"family":"Chang","given":"Li-Wei"},{"family":"Chiang","given":"Derek"},{"family":"Chu","given":"Andy"},{"family":"Chun","given":"Elizabeth"},{"family":"Collisson","given":"Eric"},{"family":"Cope","given":"Leslie"},{"family":"Creighton","given":"Chad J."},{"family":"Danilova","given":"Ludmila"},{"family":"Ding","given":"Li"},{"family":"Getz","given":"Gad"},{"family":"Hammerman","given":"Peter S."},{"family":"Neil Hayes","given":"D."},{"family":"Hernandez","given":"Bryan"},{"family":"Herman","given":"James G."},{"family":"Heymach","given":"John"},{"family":"Ida","given":"Cristiane"},{"family":"Imielinski","given":"Marcin"},{"family":"Johnson","given":"Bruce"},{"family":"Jurisica","given":"Igor"},{"family":"Kaufman","given":"Jacob"},{"family":"Kosari","given":"Farhad"},{"family":"Kucherlapati","given":"Raju"},{"family":"Kwiatkowski","given":"David"},{"family":"Ladanyi","given":"Marc"},{"family":"Lawrence","given":"Michael S."},{"family":"Maher","given":"Christopher A."},{"family":"Mungall","given":"Andy"},{"family":"Ng","given":"Sam"},{"family":"Pao","given":"William"},{"literal":"The Cancer Genome Atlas Research Network"},{"literal":"Genome sequencing centres: Broad Institute"},{"literal":"Genome characterization centres: BC Cancer Agency"},{"literal":"Broad Institute"},{"literal":"Brigham &amp; Women’s Hospital/Harvard Medical School"},{"literal":"Memorial Sloan-Kettering Cancer Center (TCGA pilot phase only)"},{"literal":"University of North Carolina at Chapel Hill"},{"literal":"University of Southern California/Johns Hopkins"},{"literal":"Genome data analysis centres: Broad Institute"},{"literal":"Memorial Sloan-Kettering Cancer Center"},{"literal":"The University of Texas MD Anderson Cancer Center"},{"literal":"University of California Santa Cruz/Buck Institute"},{"literal":"Baylor College of Medicine"},{"literal":"Pathology committee"},{"literal":"Biospecimen core resources: International Genomics Consortium"},{"literal":"Disease working group"}],"issued":{"date-parts":[["2012",9]]}}}],"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3EC37452"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SOX2 TF requires PARP1 to bind certain motifs</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n9d5BGjH","properties":{"formattedCitation":"\\super 18\\nosupersub{}","plainCitation":"18","noteIndex":0},"citationItems":[{"id":1536,"uris":["http://zotero.org/users/7578832/items/U22ZZECR"],"itemData":{"id":1536,"type":"article-journal","container-title":"Molecular Cell","DOI":"10.1016/j.molcel.2017.01.017","ISSN":"1097-2765","issue":"4","journalAbbreviation":"Molecular Cell","language":"English","note":"publisher: Elsevier\nPMID: 28212747","page":"589-603.e9","source":"www.cell.com","title":"Catalytic-Independent Functions of PARP-1 Determine Sox2 Pioneer Activity at Intractable Genomic Loci","volume":"65","author":[{"family":"Liu","given":"Ziying"},{"family":"Kraus","given":"W. Lee"}],"issued":{"date-parts":[["2017",2,16]]}}}],"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8</w:t>
            </w:r>
            <w:r w:rsidRPr="00DC0D32">
              <w:rPr>
                <w:rFonts w:ascii="Arial" w:eastAsia="Times New Roman" w:hAnsi="Arial" w:cs="Arial"/>
                <w:color w:val="000000"/>
                <w:kern w:val="0"/>
                <w:sz w:val="22"/>
                <w:szCs w:val="22"/>
                <w14:ligatures w14:val="none"/>
              </w:rPr>
              <w:fldChar w:fldCharType="end"/>
            </w:r>
          </w:p>
        </w:tc>
      </w:tr>
      <w:tr w:rsidR="00F34754" w:rsidRPr="00E84837" w14:paraId="327498C6" w14:textId="77777777" w:rsidTr="00D32743">
        <w:trPr>
          <w:trHeight w:val="653"/>
        </w:trPr>
        <w:tc>
          <w:tcPr>
            <w:tcW w:w="1096" w:type="dxa"/>
            <w:tcBorders>
              <w:top w:val="nil"/>
              <w:left w:val="nil"/>
              <w:bottom w:val="single" w:sz="8" w:space="0" w:color="auto"/>
              <w:right w:val="nil"/>
            </w:tcBorders>
            <w:shd w:val="clear" w:color="auto" w:fill="auto"/>
            <w:vAlign w:val="center"/>
            <w:hideMark/>
          </w:tcPr>
          <w:p w14:paraId="4CAFD2E3"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103A29A8"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225CC7AF"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Olaparib showed improved OS in LUSC</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iVOH9IAl","properties":{"formattedCitation":"\\super 19\\nosupersub{}","plainCitation":"19","noteIndex":0},"citationItems":[{"id":1558,"uris":["http://zotero.org/users/7578832/items/BQSW3C5W"],"itemData":{"id":1558,"type":"article-journal","abstract":"BACKGROUND: Impaired double strand DNA repair by homologous repair deficiency (HRD) leads to sensitivity to poly ADP ribose polymerase (PARP) inhibition. Poly-ADP ribose polymerase (PARP) inhibitors target HRD to induce synthetic lethality and are used routinely in the treatment of BRCA1 mutated ovarian cancer in the platinum-sensitive maintenance setting. A subset of non-small cell lung cancers (NSCLCs) harbour impaired DNA double strand break repair. We therefore hypothesised that patients with metastatic non-small cell lung cancer exhibiting partial responses to platinum doublet-based chemotherapy, might enrich for impaired HRD, rendering these tumours more sensitive to inhibition of PARP inhibition by olaparib.\nMETHODS: The Olaparib Maintenance versus Placebo Monotherapy in Patients with Advanced Non-Small Cell Lung Cancer trial (PIN) was a multicentre double-blind placebo controlled randomised phase II screening trial. This study was conducted at 23 investigative hospital sites in the UK. Patients had advanced (stage IIIB/IV) squamous (Sq) or non-squamous (NSq) NSCLC, and had to be chemo-naive, European Cooperative Oncology Group (ECOG) performance status 0-1. Prior immunotherapy with a PD1 or PDL1 inhibitor was allowed. Patients could be registered for PIN prior to (stage 1), or after (stage 2) initiation of induction chemotherapy. If any tumour shrinkage was observed (any shrinkage of RECIST target lesions), following a minimum of 3 cycles of platinum doublet chemotherapy, patients were randomised 1:1 using a centralised online system, to either olaparib (300 mg twice daily by mouth in 21-day cycles) or placebo, which was continued until disease progression, or unacceptable toxicity. Intention to treat (ITT) analyses of the primary endpoint included all randomised participants. Per protocol (PP) safety analysis included all participants who received at least one dose of study drug. Primary endpoint was progression-free survival (PFS), with a one-sided p-value of 0.2 to demonstrate statistical significance. Hazard ratios (HR) for PFS were both unadjusted and adjusted for the randomisation balancing factors (smoking status and histology). The trial was registered with ClinicalTrials.gov (NCT01788332) and EudraCT (2012-003383-51).\nFINDINGS: A total of 940 patients were assessed for stage 1 eligibility of whom 263 were registered between Feb 24, 2014 and Nov 7, 2017. 194 patients were excluded prior to stage 2 (no tumour shrinkage or unevaluable) and 70 were randomised; 32 (46%) to Olaparib and 38 (54%) to placebo. 4% (3/70) of patients randomised had a CR and 96% (67/70) had a PR (or other evidence of tumour response/mixed stable) during induction therapy. A total of 36 patients were registered in stage 2 only, i.e., post induction therapy. Intention to treat (ITT) unadjusted analysis showed a PFS hazard ratio (HR) of 0.83 (one-sided 80% CI upper limit 1.03, one-sided unadjusted log rank test p-value=0.23). ITT Cox-adjusted model showed a HR 0.73 (one-sided 80% CI upper limit 0.91, one sided p-value 0.11). Adverse events were reported in 31/32 subjects (97%) in the olaparib arm and 38/38 (100%) in the placebo group. The most commonly reported adverse events in the olaparib group were fatigue (20/31; 65%), nausea (17/31; 55%), anaemia (15/31; 48%) and dyspnea (13/31; 42%). In the placebo group the most common adverse events were fatigue (25/38; 66%), coughing (22/38; 58%), dyspnea (15/38; 39%) and nausea (11/38; 29%). There were no treatment-related deaths.\nINTERPRETATION: PFS was longer in the olaparib arm, but this did not reach statistical significance. When the PFS HR was adjusted for smoking status and histology, a significant difference at the one-sided 0.2 level was observed, suggesting that tumour control may be achieved for chemosensitive NSCLC treated with PARP monotherapy. We speculate that this signal may be driven by a molecular subgroup harbouring HRD.\nFUNDING: This study was funded between AstraZeneca CRUK, National Cancer Research Institute, and Cancer Research UK Feasibility Study Committee.","container-title":"EClinicalMedicine","DOI":"10.1016/j.eclinm.2022.101595","ISSN":"2589-5370","journalAbbreviation":"EClinicalMedicine","language":"eng","note":"PMID: 35990583\nPMCID: PMC9386392","page":"101595","source":"PubMed","title":"Olaparib maintenance versus placebo monotherapy in patients with advanced non-small cell lung cancer (PIN): A multicentre, randomised, controlled, phase 2 trial","title-short":"Olaparib maintenance versus placebo monotherapy in patients with advanced non-small cell lung cancer (PIN)","volume":"52","author":[{"family":"Fennell","given":"Dean A."},{"family":"Porter","given":"Catharine"},{"family":"Lester","given":"Jason"},{"family":"Danson","given":"Sarah"},{"family":"Blackhall","given":"Fiona"},{"family":"Nicolson","given":"Marianne"},{"family":"Nixon","given":"Lisette"},{"family":"Gardner","given":"Georgina"},{"family":"White","given":"Ann"},{"family":"Griffiths","given":"Gareth"},{"family":"Casbard","given":"Angela"}],"issued":{"date-parts":[["2022",10]]}}}],"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9</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single" w:sz="8" w:space="0" w:color="auto"/>
              <w:right w:val="nil"/>
            </w:tcBorders>
            <w:shd w:val="clear" w:color="auto" w:fill="auto"/>
            <w:vAlign w:val="center"/>
            <w:hideMark/>
          </w:tcPr>
          <w:p w14:paraId="5C653A26"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 </w:t>
            </w:r>
          </w:p>
        </w:tc>
      </w:tr>
      <w:tr w:rsidR="00F34754" w:rsidRPr="00E84837" w14:paraId="604615D7" w14:textId="77777777" w:rsidTr="00D32743">
        <w:trPr>
          <w:trHeight w:val="634"/>
        </w:trPr>
        <w:tc>
          <w:tcPr>
            <w:tcW w:w="1096" w:type="dxa"/>
            <w:tcBorders>
              <w:top w:val="nil"/>
              <w:left w:val="nil"/>
              <w:bottom w:val="nil"/>
              <w:right w:val="nil"/>
            </w:tcBorders>
            <w:shd w:val="clear" w:color="auto" w:fill="auto"/>
            <w:vAlign w:val="center"/>
            <w:hideMark/>
          </w:tcPr>
          <w:p w14:paraId="3E15BD05"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mTOR</w:t>
            </w:r>
          </w:p>
        </w:tc>
        <w:tc>
          <w:tcPr>
            <w:tcW w:w="2601" w:type="dxa"/>
            <w:tcBorders>
              <w:top w:val="nil"/>
              <w:left w:val="nil"/>
              <w:bottom w:val="nil"/>
              <w:right w:val="nil"/>
            </w:tcBorders>
            <w:shd w:val="clear" w:color="auto" w:fill="auto"/>
            <w:vAlign w:val="center"/>
            <w:hideMark/>
          </w:tcPr>
          <w:p w14:paraId="63014188"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Mechanistic target of rapamycin kinase</w:t>
            </w:r>
          </w:p>
        </w:tc>
        <w:tc>
          <w:tcPr>
            <w:tcW w:w="2482" w:type="dxa"/>
            <w:tcBorders>
              <w:top w:val="nil"/>
              <w:left w:val="nil"/>
              <w:bottom w:val="nil"/>
              <w:right w:val="nil"/>
            </w:tcBorders>
            <w:shd w:val="clear" w:color="auto" w:fill="auto"/>
            <w:vAlign w:val="center"/>
            <w:hideMark/>
          </w:tcPr>
          <w:p w14:paraId="423BDAA5"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PI3K/AKT/mTOR overactive in LUSC</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YoCrdnP8","properties":{"formattedCitation":"\\super 3\\nosupersub{}","plainCitation":"3","noteIndex":0},"citationItems":[{"id":1502,"uris":["http://zotero.org/users/7578832/items/9FKV2IXF"],"itemData":{"id":1502,"type":"article-journal","abstract":"Squamous cell lung carcinoma accounts for approximately 30% of all non-small cell lung cancers (NSCLCs). Despite progress in the understanding of the biology of cancer, cytotoxic chemotherapy remains the standard of care for patients with squamous cell lung carcinoma, but the prognosis is generally poor. The phosphatidylinositol 3-kinase (PI3K)/AKT/mammalian target of rapamycin (mTOR) pathway is one of the most commonly activated signaling pathways in cancer, leading to cell proliferation, survival, and differentiation. It has therefore become a major focus of clinical research. Various alterations in the PI3K/AKT/mTOR pathway have been identified in squamous cell lung carcinoma and a number of agents targeting these alterations are in clinical development for use as single agents and in combination with other targeted and conventional treatments. These include pan-PI3K inhibitors, isoform-specific PI3K inhibitors, AKT inhibitors, mTOR inhibitors, and dual PI3K/mTOR inhibitors. These agents have demonstrated antitumor activity in preclinical models of NSCLC and preliminary clinical evidence is also available for some agents. This review will discuss the role of the PI3K/AKT/mTOR pathway in cancer and how the discovery of genetic alterations in this pathway in patients with squamous cell lung carcinoma can inform the development of targeted therapies for this disease. An overview of ongoing clinical trials investigating PI3K/AKT/mTOR pathway inhibitors in squamous cell lung carcinoma will also be included.","container-title":"Cancer Treatment Reviews","DOI":"10.1016/j.ctrv.2014.06.006","ISSN":"1532-1967","issue":"8","journalAbbreviation":"Cancer Treat Rev","language":"eng","note":"PMID: 25037117","page":"980-989","source":"PubMed","title":"Targeting the phosphatidylinositol 3-kinase (PI3K)/AKT/mammalian target of rapamycin (mTOR) pathway: an emerging treatment strategy for squamous cell lung carcinoma","title-short":"Targeting the phosphatidylinositol 3-kinase (PI3K)/AKT/mammalian target of rapamycin (mTOR) pathway","volume":"40","author":[{"family":"Beck","given":"Joseph Thaddeus"},{"family":"Ismail","given":"Amen"},{"family":"Tolomeo","given":"Christina"}],"issued":{"date-parts":[["2014",9]]}}}],"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3</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0D3FB66C"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SOX2 promotes ESCC growth via AKT/mTOR</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Mk1nlRjO","properties":{"formattedCitation":"\\super 2\\nosupersub{}","plainCitation":"2","noteIndex":0},"citationItems":[{"id":1504,"uris":["http://zotero.org/users/7578832/items/X3MYIHYD"],"itemData":{"id":1504,"type":"article-journal","abstract":"The transcription factor SOX2 is essential for the maintenance of embryonic stem cells and normal development of the esophagus. Our previous study revealed that the SOX2 gene is an amplification target of 3q26.3 in esophageal squamous cell carcinoma (ESCC), and that SOX2 promotes ESCC cell proliferation in vitro. In the present study, we aimed to identify the mechanisms by which SOX2 promotes proliferation of ESCC cells. Using a phosphoprotein array, we assayed multiple signaling pathways activated by SOX2 and determined that SOX2 activated the AKT/mammalian target of rapamycin complex 1 (mTORC1) signaling pathway. LY294002, an inhibitor of phosphatidylinositol 3-kinase, and rapamycin, an inhibitor of mTORC1, suppressed the ability of SOX2 to enhance proliferation of ESCC cells in vitro. Effects of SOX2 knockdown, including reduced levels of phosphorylated AKT and decreased ESCC cell proliferation, were reversed with constitutive activation of AKT with knockdown of phosphatase and tensin homolog. In mouse xenografts, SOX2 promoted in vivo tumor growth of ESCC, which was dependent on AKT/mTORC1 activation. LY294002 suppressed the ability of SOX2 to enhance tumor growth of ESCC by reducing cell proliferation, but not by enhancing apoptosis. Furthermore, tissue microarray analysis of 61 primary ESCC tumors showed a positive correlation between expression levels of SOX2 and phosphorylated AKT. Our findings suggest that SOX2 promotes in vivo tumor growth of ESCC through activation of the AKT/mTORC1 signaling pathway, which enhances cell proliferation.","container-title":"Cancer Science","DOI":"10.1111/cas.12155","ISSN":"1349-7006","issue":"7","language":"en","license":"© 2013 Japanese Cancer Association","note":"_eprint: https://onlinelibrary.wiley.com/doi/pdf/10.1111/cas.12155","page":"810-816","source":"Wiley Online Library","title":"SOX2 promotes tumor growth of esophageal squamous cell carcinoma through the AKT/mammalian target of rapamycin complex 1 signaling pathway","volume":"104","author":[{"family":"Gen","given":"Yasuyuki"},{"family":"Yasui","given":"Kohichiroh"},{"family":"Nishikawa","given":"Taichiro"},{"family":"Yoshikawa","given":"Toshikazu"}],"issued":{"date-parts":[["2013"]]}}}],"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w:t>
            </w:r>
            <w:r w:rsidRPr="00DC0D32">
              <w:rPr>
                <w:rFonts w:ascii="Arial" w:eastAsia="Times New Roman" w:hAnsi="Arial" w:cs="Arial"/>
                <w:color w:val="000000"/>
                <w:kern w:val="0"/>
                <w:sz w:val="22"/>
                <w:szCs w:val="22"/>
                <w14:ligatures w14:val="none"/>
              </w:rPr>
              <w:fldChar w:fldCharType="end"/>
            </w:r>
          </w:p>
        </w:tc>
      </w:tr>
      <w:tr w:rsidR="00F34754" w:rsidRPr="00E84837" w14:paraId="47506301" w14:textId="77777777" w:rsidTr="00D32743">
        <w:trPr>
          <w:trHeight w:val="653"/>
        </w:trPr>
        <w:tc>
          <w:tcPr>
            <w:tcW w:w="1096" w:type="dxa"/>
            <w:tcBorders>
              <w:top w:val="nil"/>
              <w:left w:val="nil"/>
              <w:bottom w:val="single" w:sz="8" w:space="0" w:color="auto"/>
              <w:right w:val="nil"/>
            </w:tcBorders>
            <w:shd w:val="clear" w:color="auto" w:fill="auto"/>
            <w:vAlign w:val="center"/>
            <w:hideMark/>
          </w:tcPr>
          <w:p w14:paraId="7BC0B351"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2AAC1EF1"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282BC869"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AZD2014 promising results but discontinued</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BNE59SOh","properties":{"formattedCitation":"\\super 20\\nosupersub{}","plainCitation":"20","noteIndex":0},"citationItems":[{"id":1567,"uris":["http://zotero.org/users/7578832/items/ZZFGLCTR"],"itemData":{"id":1567,"type":"article-journal","abstract":"The majority of targeted therapies for non-small-cell lung cancer (NSCLC) are directed against oncogenic drivers that are more prevalent in patients with light exposure to tobacco smoke1–3. As this group represents around 20% of all patients with lung cancer, the discovery of stratified medicine options for tobacco-associated NSCLC is a high priority. Umbrella trials seek to streamline the investigation of genotype-based treatments by screening tumours for multiple genomic alterations and triaging patients to one of several genotype-matched therapeutic agents. Here we report the current outcomes of 19 drug–biomarker cohorts from the ongoing National Lung Matrix Trial, the largest umbrella trial in NSCLC. We use next-generation sequencing to match patients to appropriate targeted therapies on the basis of their tumour genotype. The Bayesian trial design enables outcome data from open cohorts that are still recruiting to be reported alongside data from closed cohorts. Of the 5,467 patients that were screened, 2,007 were molecularly eligible for entry into the trial, and 302 entered the trial to receive genotype-matched therapy—including 14 that re-registered to the trial for a sequential trial drug. Despite pre-clinical data supporting the drug–biomarker combinations, current evidence shows that a limited number of combinations demonstrate clinically relevant benefits, which remain concentrated in patients with lung cancers that are associated with minimal exposure to tobacco smoke.","container-title":"Nature","DOI":"10.1038/s41586-020-2481-8","ISSN":"1476-4687","issue":"7818","language":"en","license":"2020 The Author(s), under exclusive licence to Springer Nature Limited","note":"publisher: Nature Publishing Group","page":"807-812","source":"www.nature.com","title":"The National Lung Matrix Trial of personalized therapy in lung cancer","volume":"583","author":[{"family":"Middleton","given":"Gary"},{"family":"Fletcher","given":"Peter"},{"family":"Popat","given":"Sanjay"},{"family":"Savage","given":"Joshua"},{"family":"Summers","given":"Yvonne"},{"family":"Greystoke","given":"Alastair"},{"family":"Gilligan","given":"David"},{"family":"Cave","given":"Judith"},{"family":"O’Rourke","given":"Noelle"},{"family":"Brewster","given":"Alison"},{"family":"Toy","given":"Elizabeth"},{"family":"Spicer","given":"James"},{"family":"Jain","given":"Pooja"},{"family":"Dangoor","given":"Adam"},{"family":"Mackean","given":"Melanie"},{"family":"Forster","given":"Martin"},{"family":"Farley","given":"Amanda"},{"family":"Wherton","given":"Dee"},{"family":"Mehmi","given":"Manita"},{"family":"Sharpe","given":"Rowena"},{"family":"Mills","given":"Tara C."},{"family":"Cerone","given":"Maria Antonietta"},{"family":"Yap","given":"Timothy A."},{"family":"Watkins","given":"Thomas B. K."},{"family":"Lim","given":"Emilia"},{"family":"Swanton","given":"Charles"},{"family":"Billingham","given":"Lucinda"}],"issued":{"date-parts":[["2020",7]]}}}],"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0</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single" w:sz="8" w:space="0" w:color="auto"/>
              <w:right w:val="nil"/>
            </w:tcBorders>
            <w:shd w:val="clear" w:color="auto" w:fill="auto"/>
            <w:vAlign w:val="center"/>
            <w:hideMark/>
          </w:tcPr>
          <w:p w14:paraId="32B43B36"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mTOR inhibition reduces SOX2 expression</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DVx8O4U5","properties":{"formattedCitation":"\\super 21\\nosupersub{}","plainCitation":"21","noteIndex":0},"citationItems":[{"id":1539,"uris":["http://zotero.org/users/7578832/items/WKN3Q2QJ"],"itemData":{"id":1539,"type":"article-journal","abstract":"Background: SOX2 and SOX9 are commonly overexpressed in glioblastoma, and regulate the activity of glioma stem cells (GSCs). Their specific and overlapping roles in GSCs and glioma treatment remain unclear. Methods: SOX2 and SOX9 levels were examined in human biopsies. Gain and loss of function determined the impact of altering SOX2 and SOX9 on cell proliferation, senescence, stem cell activity, tumorigenesis and chemoresistance. Results: SOX2 and SOX9 expression correlates positively in glioma cells and glioblastoma biopsies. High levels of SOX2 bypass cellular senescence and promote resistance to temozolomide. Mechanistic investigations revealed that SOX2 acts upstream of SOX9. mTOR genetic and pharmacologic (rapamycin) inhibition decreased SOX2 and SOX9 expression, and reversed chemoresistance. Conclusions: Our findings reveal SOX2-SOX9 as an oncogenic axis that regulates stem cell properties and chemoresistance. We identify that rapamycin abrogate SOX protein expression and provide evidence that a combination of rapamycin and temozolomide inhibits tumor growth in cells with high SOX2/SOX9.","container-title":"Expert Opinion on Therapeutic Targets","DOI":"10.1517/14728222.2016.1151002","ISSN":"1472-8222","issue":"4","note":"publisher: Taylor &amp; Francis\n_eprint: https://doi.org/10.1517/14728222.2016.1151002\nPMID: 26878385","page":"393-405","source":"Taylor and Francis+NEJM","title":"mTOR inhibition decreases SOX2-SOX9 mediated glioma stem cell activity and temozolomide resistance","volume":"20","author":[{"family":"Garros-Regulez","given":"Laura"},{"family":"Aldaz","given":"Paula"},{"family":"Arrizabalaga","given":"Olatz"},{"family":"Moncho-Amor","given":"Veronica"},{"family":"Carrasco-Garcia","given":"Estefania"},{"family":"Manterola","given":"Lorea"},{"family":"Moreno-Cugnon","given":"Leire"},{"family":"Barrena","given":"Cristina"},{"family":"Villanua","given":"Jorge"},{"family":"Ruiz","given":"Irune"},{"family":"Pollard","given":"Steven"},{"family":"Lovell-Badge","given":"Robin"},{"family":"Sampron","given":"Nicolas"},{"family":"Garcia","given":"Idoia"},{"family":"Matheu","given":"Ander"}],"issued":{"date-parts":[["2016",4,2]]}}}],"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1</w:t>
            </w:r>
            <w:r w:rsidRPr="00DC0D32">
              <w:rPr>
                <w:rFonts w:ascii="Arial" w:eastAsia="Times New Roman" w:hAnsi="Arial" w:cs="Arial"/>
                <w:color w:val="000000"/>
                <w:kern w:val="0"/>
                <w:sz w:val="22"/>
                <w:szCs w:val="22"/>
                <w14:ligatures w14:val="none"/>
              </w:rPr>
              <w:fldChar w:fldCharType="end"/>
            </w:r>
          </w:p>
        </w:tc>
      </w:tr>
      <w:tr w:rsidR="00F34754" w:rsidRPr="00E84837" w14:paraId="39FC7A08" w14:textId="77777777" w:rsidTr="00D32743">
        <w:trPr>
          <w:trHeight w:val="634"/>
        </w:trPr>
        <w:tc>
          <w:tcPr>
            <w:tcW w:w="1096" w:type="dxa"/>
            <w:tcBorders>
              <w:top w:val="nil"/>
              <w:left w:val="nil"/>
              <w:bottom w:val="nil"/>
              <w:right w:val="nil"/>
            </w:tcBorders>
            <w:shd w:val="clear" w:color="auto" w:fill="auto"/>
            <w:vAlign w:val="center"/>
            <w:hideMark/>
          </w:tcPr>
          <w:p w14:paraId="71F2F5C7"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CDK1</w:t>
            </w:r>
          </w:p>
        </w:tc>
        <w:tc>
          <w:tcPr>
            <w:tcW w:w="2601" w:type="dxa"/>
            <w:tcBorders>
              <w:top w:val="nil"/>
              <w:left w:val="nil"/>
              <w:bottom w:val="nil"/>
              <w:right w:val="nil"/>
            </w:tcBorders>
            <w:shd w:val="clear" w:color="auto" w:fill="auto"/>
            <w:vAlign w:val="center"/>
            <w:hideMark/>
          </w:tcPr>
          <w:p w14:paraId="10CBBA06"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Cyclin dependent kinase 1</w:t>
            </w:r>
          </w:p>
        </w:tc>
        <w:tc>
          <w:tcPr>
            <w:tcW w:w="2482" w:type="dxa"/>
            <w:tcBorders>
              <w:top w:val="nil"/>
              <w:left w:val="nil"/>
              <w:bottom w:val="nil"/>
              <w:right w:val="nil"/>
            </w:tcBorders>
            <w:shd w:val="clear" w:color="auto" w:fill="auto"/>
            <w:vAlign w:val="center"/>
            <w:hideMark/>
          </w:tcPr>
          <w:p w14:paraId="72AC2CDA"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Sustained cell cycle through deregulation of cell cycle regulators</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ABoccDww","properties":{"formattedCitation":"\\super 22\\nosupersub{}","plainCitation":"22","noteIndex":0},"citationItems":[{"id":1541,"uris":["http://zotero.org/users/7578832/items/XIP3H36D"],"itemData":{"id":1541,"type":"article-journal","abstract":"Cell cycle dysregulation is a characteristic hallmark of malignancies, which results in uncontrolled cell proliferation and eventual tumor formation. Cyclin-dependent kinase 1 (CDK1) is a member of the family of cell cycle regulatory proteins involved in cell cycle maintenance. Given that overexpression of CDK1 has been associated with cancer, CDK1 inhibitors may restore equilibrium to the skewed cell cycle system and operate as an effective therapeutic drug. This study aimed to identify and classify inhibitors having a higher affinity for CDK1 and also evaluate the expression pattern and prognostic relevance of CDK1 in a wide range of cancers. We investigated therapeutic molecules structurally similar to dinaciclib for their ability to inhibit CDK1 selectively. To assess the therapeutic potential of screened Dinaciclib analogs, we used drug likeliness analysis, molecular docking, and simulation analysis. CDK1 was found to be highly upregulated across several malignancies and is associated with poor overall and relapse-free survival. Molecular docking and dynamics evaluation identified two novel dinaciclib analogs as potent CDK1 inhibitors with high binding affinity and stability compared to dinaciclib. The results indicate that increased CDK1 expression is associated with decreased OS and RFS. Additionally, dinaciclib analogs are prospective replacements for dinaciclib since they exhibit increased binding affinity, consistent with MDS findings, and have acceptable ADMET qualities. The discovery of new compounds may pave the road for their future application in cancer prevention through basic, preclinical, and clinical research.","container-title":"Medical Oncology (Northwood, London, England)","DOI":"10.1007/s12032-022-01748-2","ISSN":"1559-131X","issue":"9","journalAbbreviation":"Med Oncol","language":"eng","note":"PMID: 35723742\nPMCID: PMC9207877","page":"133","source":"PubMed","title":"Targeting cyclin-dependent kinase 1 (CDK1) in cancer: molecular docking and dynamic simulations of potential CDK1 inhibitors","title-short":"Targeting cyclin-dependent kinase 1 (CDK1) in cancer","volume":"39","author":[{"family":"Sofi","given":"Shazia"},{"family":"Mehraj","given":"Umar"},{"family":"Qayoom","given":"Hina"},{"family":"Aisha","given":"Shariqa"},{"family":"Almilaibary","given":"Abdullah"},{"family":"Alkhanani","given":"Mustfa"},{"family":"Mir","given":"Manzoor Ahmad"}],"issued":{"date-parts":[["2022",6,20]]}}}],"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2</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52419BA2"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Direct interaction with SOX2</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rc1fnhBR","properties":{"formattedCitation":"\\super 23\\nosupersub{}","plainCitation":"23","noteIndex":0},"citationItems":[{"id":1544,"uris":["http://zotero.org/users/7578832/items/4LBTUW84"],"itemData":{"id":1544,"type":"article-journal","abstract":": Cancers are composed of heterogeneous subpopulations with various tumor-initiating capacities, yet key stem cell genes associated with enhanced tumor-initiating capacities and their regulatory mechanisms remain elusive. Here, we analyzed patient-derived xenografts from melanoma, colon, and pancreatic cancer tissues and identified enrichment of tumor-initiating cells in MHC class I-hi cells, where CDK1, a master regulator of the cell cycle, was upregulated. Overexpression of CDK1, but not its kinase-dead variant, in melanoma cells increased their spheroid forming ability, tumorigenic potential, and tumor-initiating capacity; inhibition of CDK1 with pharmacologic agents reduced these characteristics, which was unexplained by the role of CDK1 in regulating the cell cycle. Proteomic analysis revealed an interaction between CDK1 and the pluripotent stem cell transcription factor Sox2. Blockade or knockdown of CDK1 resulted in reduced phosphorylation, nuclear localization, and transcriptional activity of Sox2. Knockout of Sox2 in CDK1-overexpressing cells reduced CDK1-driven tumor-initiating capacity substantially. Furthermore, GSEA analysis of CDK1hi tumor cells identified a pathway signature common in all three cancer types, including E2F, G2M, MYC, and spermatogenesis, confirming a stem-like nature of CDK1hi tumor cells. These findings reveal a previously unrecognized role for CDK1 in regulating tumor-initiating capacity in melanoma and suggest a novel treatment strategy in cancer via interruption of CDK1 function and its protein-protein interactions. SIGNIFICANCE: These findings uncover CDK1 as a new regulator of Sox2 during tumor initiation and implicate the CDK1-Sox2 interaction as a potential therapeutic target in cancer.","container-title":"Cancer Research","DOI":"10.1158/0008-5472.CAN-18-0330","ISSN":"1538-7445","issue":"23","journalAbbreviation":"Cancer Res","language":"eng","note":"PMID: 30297536\nPMCID: PMC6279496","page":"6561-6574","source":"PubMed","title":"CDK1 Interacts with Sox2 and Promotes Tumor Initiation in Human Melanoma","volume":"78","author":[{"family":"Ravindran Menon","given":"Dinoop"},{"family":"Luo","given":"Yuchun"},{"family":"Arcaroli","given":"John J."},{"family":"Liu","given":"Sucai"},{"family":"KrishnanKutty","given":"Lekha Nair"},{"family":"Osborne","given":"Douglas G."},{"family":"Li","given":"Yang"},{"family":"Samson","given":"Jenny Mae"},{"family":"Bagby","given":"Stacey"},{"family":"Tan","given":"Aik-Choon"},{"family":"Robinson","given":"William A."},{"family":"Messersmith","given":"Wells A."},{"family":"Fujita","given":"Mayumi"}],"issued":{"date-parts":[["2018",12,1]]}}}],"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3</w:t>
            </w:r>
            <w:r w:rsidRPr="00DC0D32">
              <w:rPr>
                <w:rFonts w:ascii="Arial" w:eastAsia="Times New Roman" w:hAnsi="Arial" w:cs="Arial"/>
                <w:color w:val="000000"/>
                <w:kern w:val="0"/>
                <w:sz w:val="22"/>
                <w:szCs w:val="22"/>
                <w14:ligatures w14:val="none"/>
              </w:rPr>
              <w:fldChar w:fldCharType="end"/>
            </w:r>
          </w:p>
        </w:tc>
      </w:tr>
      <w:tr w:rsidR="00F34754" w:rsidRPr="00E84837" w14:paraId="508368F5" w14:textId="77777777" w:rsidTr="00D32743">
        <w:trPr>
          <w:trHeight w:val="354"/>
        </w:trPr>
        <w:tc>
          <w:tcPr>
            <w:tcW w:w="1096" w:type="dxa"/>
            <w:tcBorders>
              <w:top w:val="nil"/>
              <w:left w:val="nil"/>
              <w:bottom w:val="single" w:sz="8" w:space="0" w:color="auto"/>
              <w:right w:val="nil"/>
            </w:tcBorders>
            <w:shd w:val="clear" w:color="auto" w:fill="auto"/>
            <w:vAlign w:val="center"/>
            <w:hideMark/>
          </w:tcPr>
          <w:p w14:paraId="25E25921"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778200C1"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5163EE0A"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 </w:t>
            </w:r>
          </w:p>
        </w:tc>
        <w:tc>
          <w:tcPr>
            <w:tcW w:w="2852" w:type="dxa"/>
            <w:tcBorders>
              <w:top w:val="nil"/>
              <w:left w:val="nil"/>
              <w:bottom w:val="single" w:sz="8" w:space="0" w:color="auto"/>
              <w:right w:val="nil"/>
            </w:tcBorders>
            <w:shd w:val="clear" w:color="auto" w:fill="auto"/>
            <w:vAlign w:val="center"/>
            <w:hideMark/>
          </w:tcPr>
          <w:p w14:paraId="01AFCE21"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Promotes stemness via SOX2</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doxhFNso","properties":{"formattedCitation":"\\super 24\\nosupersub{}","plainCitation":"24","noteIndex":0},"citationItems":[{"id":1547,"uris":["http://zotero.org/users/7578832/items/3AJHXM45"],"itemData":{"id":1547,"type":"article-journal","abstract":"OBJECTIVES: The promoting roles of cyclin dependent kinase 1 (CDK1) have been revealed in various tumors, however, its effects in the progression of cancer stem cells are still confusing. This work aims to explore the roles of CDK1 in regulating the stemness of lung cancer cells.\nMETHODS: Online dataset analysis was performed to evaluate the correlation between CDK1 exression and the survival of lung cancer patients. RT-qPCR, western blot, cell viability, sphere-formation analysis and ALDH activity detection were used to investigate the roles of CDK1 on lung cancer cell stemness, viability and chemotherapeutic sensitivity. Immunocoprecipitation (Co-IP) analysis and rescuing experiments were performed to reveal the underlying mechanisms contributing to CDK1-mediated effects on lung cancer cell stemness.\nRESULTS: CDK1 mRNA expression was negatively correlated with the overall survival of lung cancer patients and remarkably increased in tumor spheres formed by lung cancer cells compared to the parental cells. Additionally, CDK1 positively regulated the stemness of lung cancer cells. Mechanistically, CDK1 could interact with Sox2 protein, but not other stemness markers (Oct4, Nanog and CD133). Furthermore, CDK1 increased the phosphorylation, cytoplasm-nuclear translocation and transcriptional activity of Sox2 protein in lung cancer cells. Moreover, CDK1 positively regulated the stemness of lung cancer cells in a Sox2-dependent manner. Finally, we revealed that inhibition of CDK1 enhanced the chemotherapeutic sensitivity, which was also rescued by Sox2 overexpression.\nCONCLUSIONS: This work reveals a novel CDK1/Sox2 axis responsible for maintaining the stemness of lung cancer cells.","container-title":"Clinical &amp; Translational Oncology: Official Publication of the Federation of Spanish Oncology Societies and of the National Cancer Institute of Mexico","DOI":"10.1007/s12094-021-02575-z","ISSN":"1699-3055","issue":"9","journalAbbreviation":"Clin Transl Oncol","language":"eng","note":"PMID: 33721187","page":"1743-1751","source":"PubMed","title":"CDK1 promotes the stemness of lung cancer cells through interacting with Sox2","volume":"23","author":[{"family":"Huang","given":"Z."},{"family":"Shen","given":"G."},{"family":"Gao","given":"J."}],"issued":{"date-parts":[["2021",9]]}}}],"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4</w:t>
            </w:r>
            <w:r w:rsidRPr="00DC0D32">
              <w:rPr>
                <w:rFonts w:ascii="Arial" w:eastAsia="Times New Roman" w:hAnsi="Arial" w:cs="Arial"/>
                <w:color w:val="000000"/>
                <w:kern w:val="0"/>
                <w:sz w:val="22"/>
                <w:szCs w:val="22"/>
                <w14:ligatures w14:val="none"/>
              </w:rPr>
              <w:fldChar w:fldCharType="end"/>
            </w:r>
          </w:p>
        </w:tc>
      </w:tr>
      <w:tr w:rsidR="00DC0D32" w:rsidRPr="00E84837" w14:paraId="6DFA2C24" w14:textId="77777777" w:rsidTr="00200880">
        <w:trPr>
          <w:trHeight w:val="317"/>
        </w:trPr>
        <w:tc>
          <w:tcPr>
            <w:tcW w:w="6179" w:type="dxa"/>
            <w:gridSpan w:val="3"/>
            <w:tcBorders>
              <w:top w:val="single" w:sz="8" w:space="0" w:color="auto"/>
              <w:left w:val="nil"/>
              <w:bottom w:val="single" w:sz="8" w:space="0" w:color="auto"/>
              <w:right w:val="nil"/>
            </w:tcBorders>
            <w:shd w:val="clear" w:color="000000" w:fill="F2F2F2"/>
            <w:noWrap/>
            <w:vAlign w:val="center"/>
            <w:hideMark/>
          </w:tcPr>
          <w:p w14:paraId="64C3CE9B" w14:textId="77777777" w:rsidR="00DC0D32" w:rsidRPr="00F472F4" w:rsidRDefault="00DC0D32" w:rsidP="00D32743">
            <w:pPr>
              <w:spacing w:after="0" w:line="240" w:lineRule="auto"/>
              <w:rPr>
                <w:rFonts w:ascii="Arial" w:eastAsia="Times New Roman" w:hAnsi="Arial" w:cs="Arial"/>
                <w:color w:val="000000"/>
                <w:kern w:val="0"/>
                <w:sz w:val="22"/>
                <w:szCs w:val="22"/>
                <w14:ligatures w14:val="none"/>
              </w:rPr>
            </w:pPr>
            <w:r w:rsidRPr="00F472F4">
              <w:rPr>
                <w:rFonts w:ascii="Arial" w:eastAsia="Times New Roman" w:hAnsi="Arial" w:cs="Arial"/>
                <w:color w:val="000000"/>
                <w:kern w:val="0"/>
                <w:sz w:val="22"/>
                <w:szCs w:val="22"/>
                <w14:ligatures w14:val="none"/>
              </w:rPr>
              <w:lastRenderedPageBreak/>
              <w:t>Currently not druggable targets (“novel targets”)</w:t>
            </w:r>
          </w:p>
          <w:p w14:paraId="2A104451" w14:textId="4568E91D" w:rsidR="00DC0D32" w:rsidRPr="00DC0D32" w:rsidRDefault="00DC0D32" w:rsidP="00D32743">
            <w:pPr>
              <w:spacing w:after="0" w:line="240" w:lineRule="auto"/>
              <w:rPr>
                <w:rFonts w:ascii="Arial" w:eastAsia="Times New Roman" w:hAnsi="Arial" w:cs="Arial"/>
                <w:i/>
                <w:iCs/>
                <w:color w:val="000000"/>
                <w:kern w:val="0"/>
                <w:sz w:val="22"/>
                <w:szCs w:val="22"/>
                <w14:ligatures w14:val="none"/>
              </w:rPr>
            </w:pPr>
            <w:r w:rsidRPr="00DC0D32">
              <w:rPr>
                <w:rFonts w:ascii="Arial" w:eastAsia="Times New Roman" w:hAnsi="Arial" w:cs="Arial"/>
                <w:i/>
                <w:iCs/>
                <w:color w:val="000000"/>
                <w:kern w:val="0"/>
                <w:sz w:val="22"/>
                <w:szCs w:val="22"/>
                <w14:ligatures w14:val="none"/>
              </w:rPr>
              <w:t> </w:t>
            </w:r>
          </w:p>
        </w:tc>
        <w:tc>
          <w:tcPr>
            <w:tcW w:w="2852" w:type="dxa"/>
            <w:tcBorders>
              <w:top w:val="nil"/>
              <w:left w:val="nil"/>
              <w:bottom w:val="single" w:sz="8" w:space="0" w:color="auto"/>
              <w:right w:val="nil"/>
            </w:tcBorders>
            <w:shd w:val="clear" w:color="000000" w:fill="F2F2F2"/>
            <w:vAlign w:val="center"/>
            <w:hideMark/>
          </w:tcPr>
          <w:p w14:paraId="4D19B323" w14:textId="77777777" w:rsidR="00DC0D32" w:rsidRPr="00DC0D32" w:rsidRDefault="00DC0D32" w:rsidP="00D32743">
            <w:pPr>
              <w:spacing w:after="0" w:line="240" w:lineRule="auto"/>
              <w:rPr>
                <w:rFonts w:ascii="Arial" w:eastAsia="Times New Roman" w:hAnsi="Arial" w:cs="Arial"/>
                <w:i/>
                <w:iCs/>
                <w:color w:val="000000"/>
                <w:kern w:val="0"/>
                <w:sz w:val="22"/>
                <w:szCs w:val="22"/>
                <w14:ligatures w14:val="none"/>
              </w:rPr>
            </w:pPr>
            <w:r w:rsidRPr="00DC0D32">
              <w:rPr>
                <w:rFonts w:ascii="Arial" w:eastAsia="Times New Roman" w:hAnsi="Arial" w:cs="Arial"/>
                <w:i/>
                <w:iCs/>
                <w:color w:val="000000"/>
                <w:kern w:val="0"/>
                <w:sz w:val="22"/>
                <w:szCs w:val="22"/>
                <w14:ligatures w14:val="none"/>
              </w:rPr>
              <w:t> </w:t>
            </w:r>
          </w:p>
        </w:tc>
      </w:tr>
      <w:tr w:rsidR="00F34754" w:rsidRPr="00E84837" w14:paraId="60B75BBF" w14:textId="77777777" w:rsidTr="00D32743">
        <w:trPr>
          <w:trHeight w:val="634"/>
        </w:trPr>
        <w:tc>
          <w:tcPr>
            <w:tcW w:w="1096" w:type="dxa"/>
            <w:tcBorders>
              <w:top w:val="nil"/>
              <w:left w:val="nil"/>
              <w:bottom w:val="nil"/>
              <w:right w:val="nil"/>
            </w:tcBorders>
            <w:shd w:val="clear" w:color="auto" w:fill="auto"/>
            <w:vAlign w:val="center"/>
            <w:hideMark/>
          </w:tcPr>
          <w:p w14:paraId="317C4688"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p63</w:t>
            </w:r>
          </w:p>
        </w:tc>
        <w:tc>
          <w:tcPr>
            <w:tcW w:w="2601" w:type="dxa"/>
            <w:tcBorders>
              <w:top w:val="nil"/>
              <w:left w:val="nil"/>
              <w:bottom w:val="nil"/>
              <w:right w:val="nil"/>
            </w:tcBorders>
            <w:shd w:val="clear" w:color="auto" w:fill="auto"/>
            <w:vAlign w:val="center"/>
            <w:hideMark/>
          </w:tcPr>
          <w:p w14:paraId="07AAA700"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Tumour protein p63</w:t>
            </w:r>
          </w:p>
        </w:tc>
        <w:tc>
          <w:tcPr>
            <w:tcW w:w="2482" w:type="dxa"/>
            <w:tcBorders>
              <w:top w:val="nil"/>
              <w:left w:val="nil"/>
              <w:bottom w:val="nil"/>
              <w:right w:val="nil"/>
            </w:tcBorders>
            <w:shd w:val="clear" w:color="auto" w:fill="auto"/>
            <w:vAlign w:val="center"/>
            <w:hideMark/>
          </w:tcPr>
          <w:p w14:paraId="38D56B70"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Gene amplified in 50% of LUSC patients</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eZsw59gq","properties":{"formattedCitation":"\\super 1\\nosupersub{}","plainCitation":"1","noteIndex":0},"citationItems":[{"id":1426,"uris":["http://zotero.org/users/7578832/items/YY4LFY5T"],"itemData":{"id":1426,"type":"article-journal","abstract":"Lung squamous cell carcinoma is a common type of lung cancer, causing approximately 400,000 deaths per year worldwide. Genomic alterations in squamous cell lung cancers have not been comprehensively characterized, and no molecularly targeted agents have been specifically developed for its treatment. As part of The Cancer Genome Atlas, here we profile 178 lung squamous cell carcinomas to provide a comprehensive landscape of genomic and epigenomic alterations. We show that the tumour type is characterized by complex genomic alterations, with a mean of 360 exonic mutations, 165 genomic rearrangements, and 323 segments of copy number alteration per tumour. We find statistically recurrent mutations in 11 genes, including mutation of TP53 in nearly all specimens. Previously unreported loss-of-function mutations are seen in the HLA-A class I major histocompatibility gene. Significantly altered pathways included NFE2L2 and KEAP1 in 34%, squamous differentiation genes in 44%, phosphatidylinositol-3-OH kinase pathway genes in 47%, and CDKN2A and RB1 in 72% of tumours. We identified a potential therapeutic target in most tumours, offering new avenues of investigation for the treatment of squamous cell lung cancers.","container-title":"Nature","DOI":"10.1038/nature11404","ISSN":"1476-4687","issue":"7417","language":"en","license":"2012 The Author(s)","note":"publisher: Nature Publishing Group","page":"519-525","source":"www.nature.com","title":"Comprehensive genomic characterization of squamous cell lung cancers","volume":"489","author":[{"family":"Hammerman","given":"Peter S."},{"family":"Lawrence","given":"Michael S."},{"family":"Voet","given":"Douglas"},{"family":"Jing","given":"Rui"},{"family":"Cibulskis","given":"Kristian"},{"family":"Sivachenko","given":"Andrey"},{"family":"Stojanov","given":"Petar"},{"family":"McKenna","given":"Aaron"},{"family":"Lander","given":"Eric S."},{"family":"Gabriel","given":"Stacey"},{"family":"Getz","given":"Gad"},{"family":"Sougnez","given":"Carrie"},{"family":"Imielinski","given":"Marcin"},{"family":"Helman","given":"Elena"},{"family":"Hernandez","given":"Bryan"},{"family":"Pho","given":"Nam H."},{"family":"Meyerson","given":"Matthew"},{"family":"Chu","given":"Andy"},{"family":"Chun","given":"Hye-Jung E."},{"family":"Mungall","given":"Andrew J."},{"family":"Pleasance","given":"Erin"},{"family":"Gordon Robertson","given":"A."},{"family":"Sipahimalani","given":"Payal"},{"family":"Stoll","given":"Dominik"},{"family":"Balasundaram","given":"Miruna"},{"family":"Birol","given":"Inanc"},{"family":"Butterfield","given":"Yaron S. N."},{"family":"Chuah","given":"Eric"},{"family":"Coope","given":"Robin J. N."},{"family":"Corbett","given":"Richard"},{"family":"Dhalla","given":"Noreen"},{"family":"Guin","given":"Ranabir"},{"family":"He","given":"An"},{"family":"Hirst","given":"Carrie"},{"family":"Hirst","given":"Martin"},{"family":"Holt","given":"Robert A."},{"family":"Lee","given":"Darlene"},{"family":"Li","given":"Haiyan I."},{"family":"Mayo","given":"Michael"},{"family":"Moore","given":"Richard A."},{"family":"Mungall","given":"Karen"},{"family":"Ming Nip","given":"Ka"},{"family":"Olshen","given":"Adam"},{"family":"Schein","given":"Jacqueline E."},{"family":"Slobodan","given":"Jared R."},{"family":"Tam","given":"Angela"},{"family":"Thiessen","given":"Nina"},{"family":"Varhol","given":"Richard"},{"family":"Zeng","given":"Thomas"},{"family":"Zhao","given":"Yongjun"},{"family":"Jones","given":"Steven J. M."},{"family":"Marra","given":"Marco A."},{"family":"Saksena","given":"Gordon"},{"family":"Cherniack","given":"Andrew D."},{"family":"Schumacher","given":"Stephen E."},{"family":"Tabak","given":"Barbara"},{"family":"Carter","given":"Scott L."},{"family":"Pho","given":"Nam H."},{"family":"Nguyen","given":"Huy"},{"family":"Onofrio","given":"Robert C."},{"family":"Crenshaw","given":"Andrew"},{"family":"Ardlie","given":"Kristin"},{"family":"Beroukhim","given":"Rameen"},{"family":"Winckler","given":"Wendy"},{"family":"Hammerman","given":"Peter S."},{"family":"Getz","given":"Gad"},{"family":"Meyerson","given":"Matthew"},{"family":"Protopopov","given":"Alexei"},{"family":"Zhang","given":"Jianhua"},{"family":"Hadjipanayis","given":"Angela"},{"family":"Lee","given":"Semin"},{"family":"Xi","given":"Ruibin"},{"family":"Yang","given":"Lixing"},{"family":"Ren","given":"Xiaojia"},{"family":"Zhang","given":"Hailei"},{"family":"Shukla","given":"Sachet"},{"family":"Chen","given":"Peng-Chieh"},{"family":"Haseley","given":"Psalm"},{"family":"Lee","given":"Eunjung"},{"family":"Chin","given":"Lynda"},{"family":"Park","given":"Peter J."},{"family":"Kucherlapati","given":"Raju"},{"family":"Socci","given":"Nicholas D."},{"family":"Liang","given":"Yupu"},{"family":"Schultz","given":"Nikolaus"},{"family":"Borsu","given":"Laetitia"},{"family":"Lash","given":"Alex E."},{"family":"Viale","given":"Agnes"},{"family":"Sander","given":"Chris"},{"family":"Ladanyi","given":"Marc"},{"family":"Todd Auman","given":"J."},{"family":"Hoadley","given":"Katherine A."},{"family":"Wilkerson","given":"Matthew D."},{"family":"Shi","given":"Yan"},{"family":"Liquori","given":"Christina"},{"family":"Meng","given":"Shaowu"},{"family":"Li","given":"Ling"},{"family":"Turman","given":"Yidi J."},{"family":"Topal","given":"Michael D."},{"family":"Tan","given":"Donghui"},{"family":"Waring","given":"Scot"},{"family":"Buda","given":"Elizabeth"},{"family":"Walsh","given":"Jesse"},{"family":"Jones","given":"Corbin D."},{"family":"Mieczkowski","given":"Piotr A."},{"family":"Singh","given":"Darshan"},{"family":"Wu","given":"Junyuan"},{"family":"Gulabani","given":"Anisha"},{"family":"Dolina","given":"Peter"},{"family":"Bodenheimer","given":"Tom"},{"family":"Hoyle","given":"Alan P."},{"family":"Simons","given":"Janae V."},{"family":"Soloway","given":"Matthew G."},{"family":"Mose","given":"Lisle E."},{"family":"Jefferys","given":"Stuart R."},{"family":"Balu","given":"Saianand"},{"family":"O’Connor","given":"Brian D."},{"family":"Prins","given":"Jan F."},{"family":"Liu","given":"Jinze"},{"family":"Chiang","given":"Derek Y."},{"family":"Neil Hayes","given":"D."},{"family":"Perou","given":"Charles M."},{"family":"Cope","given":"Leslie"},{"family":"Danilova","given":"Ludmila"},{"family":"Weisenberger","given":"Daniel J."},{"family":"Maglinte","given":"Dennis T."},{"family":"Pan","given":"Fei"},{"family":"Van Den Berg","given":"David J."},{"family":"Triche Jr","given":"Timothy"},{"family":"Herman","given":"James G."},{"family":"Baylin","given":"Stephen B."},{"family":"Laird","given":"Peter W."},{"family":"Getz","given":"Gad"},{"family":"Noble","given":"Michael"},{"family":"Voet","given":"Doug"},{"family":"Saksena","given":"Gordon"},{"family":"Gehlenborg","given":"Nils"},{"family":"DiCara","given":"Daniel"},{"family":"Zhang","given":"Jinhua"},{"family":"Zhang","given":"Hailei"},{"family":"Wu","given":"Chang-Jiun"},{"family":"Yingchun Liu","given":"Spring"},{"family":"Lawrence","given":"Michael S."},{"family":"Zou","given":"Lihua"},{"family":"Sivachenko","given":"Andrey"},{"family":"Lin","given":"Pei"},{"family":"Stojanov","given":"Petar"},{"family":"Jing","given":"Rui"},{"family":"Cho","given":"Juok"},{"family":"Nazaire","given":"Marc-Danie"},{"family":"Robinson","given":"Jim"},{"family":"Thorvaldsdottir","given":"Helga"},{"family":"Mesirov","given":"Jill"},{"family":"Park","given":"Peter J."},{"family":"Chin","given":"Lynda"},{"family":"Schultz","given":"Nikolaus"},{"family":"Sinha","given":"Rileen"},{"family":"Ciriello","given":"Giovanni"},{"family":"Cerami","given":"Ethan"},{"family":"Gross","given":"Benjamin"},{"family":"Jacobsen","given":"Anders"},{"family":"Gao","given":"Jianjiong"},{"family":"Arman Aksoy","given":"B."},{"family":"Weinhold","given":"Nils"},{"family":"Ramirez","given":"Ricardo"},{"family":"Taylor","given":"Barry S."},{"family":"Antipin","given":"Yevgeniy"},{"family":"Reva","given":"Boris"},{"family":"Shen","given":"Ronglai"},{"family":"Mo","given":"Qianxing"},{"family":"Seshan","given":"Venkatraman"},{"family":"Paik","given":"Paul K."},{"family":"Ladanyi","given":"Marc"},{"family":"Sander","given":"Chris"},{"family":"Akbani","given":"Rehan"},{"family":"Zhang","given":"Nianxiang"},{"family":"Broom","given":"Bradley M."},{"family":"Casasent","given":"Tod"},{"family":"Unruh","given":"Anna"},{"family":"Wakefield","given":"Chris"},{"family":"Craig Cason","given":"R."},{"family":"Baggerly","given":"Keith A."},{"family":"Weinstein","given":"John N."},{"family":"Haussler","given":"David"},{"family":"Benz","given":"Christopher C."},{"family":"Stuart","given":"Joshua M."},{"family":"Zhu","given":"Jingchun"},{"family":"Szeto","given":"Christopher"},{"family":"Scott","given":"Gary K."},{"family":"Yau","given":"Christina"},{"family":"Ng","given":"Sam"},{"family":"Goldstein","given":"Ted"},{"family":"Waltman","given":"Peter"},{"family":"Sokolov","given":"Artem"},{"family":"Ellrott","given":"Kyle"},{"family":"Collisson","given":"Eric A."},{"family":"Zerbino","given":"Daniel"},{"family":"Wilks","given":"Christopher"},{"family":"Ma","given":"Singer"},{"family":"Craft","given":"Brian"},{"family":"Wilkerson","given":"Matthew D."},{"family":"Todd Auman","given":"J."},{"family":"Hoadley","given":"Katherine A."},{"family":"Du","given":"Ying"},{"family":"Cabanski","given":"Christopher"},{"family":"Walter","given":"Vonn"},{"family":"Singh","given":"Darshan"},{"family":"Wu","given":"Junyuan"},{"family":"Gulabani","given":"Anisha"},{"family":"Bodenheimer","given":"Tom"},{"family":"Hoyle","given":"Alan P."},{"family":"Simons","given":"Janae V."},{"family":"Soloway","given":"Matthew G."},{"family":"Mose","given":"Lisle E."},{"family":"Jefferys","given":"Stuart R."},{"family":"Balu","given":"Saianand"},{"family":"Marron","given":"J. S."},{"family":"Liu","given":"Yufeng"},{"family":"Wang","given":"Kai"},{"family":"Liu","given":"Jinze"},{"family":"Prins","given":"Jan F."},{"family":"Neil Hayes","given":"D."},{"family":"Perou","given":"Charles M."},{"family":"Creighton","given":"Chad J."},{"family":"Zhang","given":"Yiqun"},{"family":"Travis","given":"William D."},{"family":"Rekhtman","given":"Natasha"},{"family":"Yi","given":"Joanne"},{"family":"Aubry","given":"Marie C."},{"family":"Cheney","given":"Richard"},{"family":"Dacic","given":"Sanja"},{"family":"Flieder","given":"Douglas"},{"family":"Funkhouser","given":"William"},{"family":"Illei","given":"Peter"},{"family":"Myers","given":"Jerome"},{"family":"Tsao","given":"Ming-Sound"},{"family":"Penny","given":"Robert"},{"family":"Mallery","given":"David"},{"family":"Shelton","given":"Troy"},{"family":"Hatfield","given":"Martha"},{"family":"Morris","given":"Scott"},{"family":"Yena","given":"Peggy"},{"family":"Shelton","given":"Candace"},{"family":"Sherman","given":"Mark"},{"family":"Paulauskis","given":"Joseph"},{"family":"Meyerson","given":"Matthew"},{"family":"Baylin","given":"Stephen B."},{"family":"Govindan","given":"Ramaswamy"},{"family":"Akbani","given":"Rehan"},{"family":"Azodo","given":"Ijeoma"},{"family":"Beer","given":"David"},{"family":"Bose","given":"Ron"},{"family":"Byers","given":"Lauren A."},{"family":"Carbone","given":"David"},{"family":"Chang","given":"Li-Wei"},{"family":"Chiang","given":"Derek"},{"family":"Chu","given":"Andy"},{"family":"Chun","given":"Elizabeth"},{"family":"Collisson","given":"Eric"},{"family":"Cope","given":"Leslie"},{"family":"Creighton","given":"Chad J."},{"family":"Danilova","given":"Ludmila"},{"family":"Ding","given":"Li"},{"family":"Getz","given":"Gad"},{"family":"Hammerman","given":"Peter S."},{"family":"Neil Hayes","given":"D."},{"family":"Hernandez","given":"Bryan"},{"family":"Herman","given":"James G."},{"family":"Heymach","given":"John"},{"family":"Ida","given":"Cristiane"},{"family":"Imielinski","given":"Marcin"},{"family":"Johnson","given":"Bruce"},{"family":"Jurisica","given":"Igor"},{"family":"Kaufman","given":"Jacob"},{"family":"Kosari","given":"Farhad"},{"family":"Kucherlapati","given":"Raju"},{"family":"Kwiatkowski","given":"David"},{"family":"Ladanyi","given":"Marc"},{"family":"Lawrence","given":"Michael S."},{"family":"Maher","given":"Christopher A."},{"family":"Mungall","given":"Andy"},{"family":"Ng","given":"Sam"},{"family":"Pao","given":"William"},{"literal":"The Cancer Genome Atlas Research Network"},{"literal":"Genome sequencing centres: Broad Institute"},{"literal":"Genome characterization centres: BC Cancer Agency"},{"literal":"Broad Institute"},{"literal":"Brigham &amp; Women’s Hospital/Harvard Medical School"},{"literal":"Memorial Sloan-Kettering Cancer Center (TCGA pilot phase only)"},{"literal":"University of North Carolina at Chapel Hill"},{"literal":"University of Southern California/Johns Hopkins"},{"literal":"Genome data analysis centres: Broad Institute"},{"literal":"Memorial Sloan-Kettering Cancer Center"},{"literal":"The University of Texas MD Anderson Cancer Center"},{"literal":"University of California Santa Cruz/Buck Institute"},{"literal":"Baylor College of Medicine"},{"literal":"Pathology committee"},{"literal":"Biospecimen core resources: International Genomics Consortium"},{"literal":"Disease working group"}],"issued":{"date-parts":[["2012",9]]}}}],"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1</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6E87899E"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Co-amplified with SOX2 on chromosome 3q</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ZEDqirDp","properties":{"formattedCitation":"\\super 25\\nosupersub{}","plainCitation":"25","noteIndex":0},"citationItems":[{"id":1428,"uris":["http://zotero.org/users/7578832/items/M8XUGGUX"],"itemData":{"id":1428,"type":"article-journal","container-title":"The Journal of Clinical Investigation","DOI":"10.1172/JCI71545","ISSN":"0021-9738","issue":"4","journalAbbreviation":"J Clin Invest","language":"en","note":"publisher: American Society for Clinical Investigation\nPMID: 0","page":"1636-1645","source":"www.jci.org","title":"SOX2 and p63 colocalize at genetic loci in squamous cell carcinomas","volume":"124","author":[{"family":"Watanabe","given":"Hideo"},{"family":"Ma","given":"Qiuping"},{"family":"Peng","given":"Shouyong"},{"family":"Adelmant","given":"Guillaume"},{"family":"Swain","given":"Danielle"},{"family":"Song","given":"Wenyu"},{"family":"Fox","given":"Cameron"},{"family":"Francis","given":"Joshua M."},{"family":"Pedamallu","given":"Chandra Sekhar"},{"family":"DeLuca","given":"David S."},{"family":"Brooks","given":"Angela N."},{"family":"Wang","given":"Su"},{"family":"Que","given":"Jianwen"},{"family":"Rustgi","given":"Anil K."},{"family":"Wong","given":"Kwok-kin"},{"family":"Ligon","given":"Keith L."},{"family":"Liu","given":"X. Shirley"},{"family":"Marto","given":"Jarrod A."},{"family":"Meyerson","given":"Matthew"},{"family":"Bass","given":"Adam J."}],"issued":{"date-parts":[["2014",4,1]]}},"locator":"63"}],"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5</w:t>
            </w:r>
            <w:r w:rsidRPr="00DC0D32">
              <w:rPr>
                <w:rFonts w:ascii="Arial" w:eastAsia="Times New Roman" w:hAnsi="Arial" w:cs="Arial"/>
                <w:color w:val="000000"/>
                <w:kern w:val="0"/>
                <w:sz w:val="22"/>
                <w:szCs w:val="22"/>
                <w14:ligatures w14:val="none"/>
              </w:rPr>
              <w:fldChar w:fldCharType="end"/>
            </w:r>
          </w:p>
        </w:tc>
      </w:tr>
      <w:tr w:rsidR="00F34754" w:rsidRPr="00E84837" w14:paraId="5C306F1C" w14:textId="77777777" w:rsidTr="00D32743">
        <w:trPr>
          <w:trHeight w:val="653"/>
        </w:trPr>
        <w:tc>
          <w:tcPr>
            <w:tcW w:w="1096" w:type="dxa"/>
            <w:tcBorders>
              <w:top w:val="nil"/>
              <w:left w:val="nil"/>
              <w:bottom w:val="single" w:sz="8" w:space="0" w:color="auto"/>
              <w:right w:val="nil"/>
            </w:tcBorders>
            <w:shd w:val="clear" w:color="auto" w:fill="auto"/>
            <w:vAlign w:val="center"/>
            <w:hideMark/>
          </w:tcPr>
          <w:p w14:paraId="7547970F"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567B1122"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4A4D3AC4"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Tumour promoting ΔNp63 is dominant isoform in SQC</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saUPKyGM","properties":{"formattedCitation":"\\super 26\\nosupersub{}","plainCitation":"26","noteIndex":0},"citationItems":[{"id":1569,"uris":["http://zotero.org/users/7578832/items/4EQ29A96"],"itemData":{"id":1569,"type":"article-journal","abstract":"Lung cancer is the leading cause of cancer-related death across the world. Unlike lung adenocarcinoma, patients with lung squamous cell carcinoma (LSCC) have not benefitted from targeted therapies. Although immunotherapy has significantly improved cancer patients’ outcomes, the relatively low response rate and severe adverse events hinder the clinical application of this promising treatment in LSCC. Therefore, it is of vital importance to have a better understanding of the mechanisms underlying the pathogenesis of LSCC as well as the inner connection among different signaling pathways, which will surely provide opportunities for more effective therapeutic interventions for LSCC. In this review, new insights were given about classical signaling pathways which have been proved in other cancer types but not in LSCC, including PI3K signaling pathway, VEGF/VEGFR signaling, and CDK4/6 pathway. Other signaling pathways which may have therapeutic potentials in LSCC were also discussed, including the FGFR1 pathway, EGFR pathway, and KEAP1/NRF2 pathway. Next, chromosome 3q, which harbors two key squamous differentiation markers SOX2 and TP63 is discussed as well as its related potential therapeutic targets. We also provided some progress of LSCC in epigenetic therapies and immune checkpoints blockade (ICB) therapies. Subsequently, we outlined some combination strategies of ICB therapies and other targeted therapies. Finally, prospects and challenges were given related to the exploration and application of novel therapeutic strategies for LSCC.","container-title":"Signal Transduction and Targeted Therapy","DOI":"10.1038/s41392-022-01200-x","ISSN":"2059-3635","issue":"1","journalAbbreviation":"Sig Transduct Target Ther","language":"en","license":"2022 The Author(s)","note":"publisher: Nature Publishing Group","page":"1-28","source":"www.nature.com","title":"Signaling pathways and targeted therapies in lung squamous cell carcinoma: mechanisms and clinical trials","title-short":"Signaling pathways and targeted therapies in lung squamous cell carcinoma","volume":"7","author":[{"family":"Niu","given":"Zhenyi"},{"family":"Jin","given":"Runsen"},{"family":"Zhang","given":"Yan"},{"family":"Li","given":"Hecheng"}],"issued":{"date-parts":[["2022",10,5]]}}}],"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6</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single" w:sz="8" w:space="0" w:color="auto"/>
              <w:right w:val="nil"/>
            </w:tcBorders>
            <w:shd w:val="clear" w:color="auto" w:fill="auto"/>
            <w:vAlign w:val="center"/>
            <w:hideMark/>
          </w:tcPr>
          <w:p w14:paraId="0FD43CE2"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Cooperates with SOX2 to induce EGFR</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z8TrOTqS","properties":{"formattedCitation":"\\super 27\\nosupersub{}","plainCitation":"27","noteIndex":0},"citationItems":[{"id":703,"uris":["http://zotero.org/users/7578832/items/HJBTJPSU"],"itemData":{"id":703,"type":"article-journal","abstract":"Squamous cell carcinomas (SCCs) are aggressive malignancies. Previous report demonstrated that master transcription factors (TFs) TP63 and SOX2 exhibited overlapping genomic occupancy in SCCs. However, functional consequence of their frequent co-localization at super-enhancers remains incompletely understood. Here, epigenomic profilings of different types of SCCs reveal that TP63 and SOX2 cooperatively and lineage-specifically regulate long non-coding RNA (lncRNA) CCAT1 expression, through activation of its super-enhancers and promoter. Silencing of CCAT1 substantially reduces cellular growth both in vitro and in vivo, phenotyping the effect of inhibiting either TP63 or SOX2. ChIRP analysis shows that CCAT1 forms a complex with TP63 and SOX2, which regulates EGFR expression by binding to the super-enhancers of EGFR, thereby activating both MEK/ERK1/2 and PI3K/AKT signaling pathways. These results together identify a SCC-specific DNA/RNA/protein complex which activates TP63/SOX2-CCAT1-EGFR cascade and promotes SCC tumorigenesis, advancing our understanding of transcription dysregulation in cancer biology mediated by master TFs and super-enhancers.","container-title":"Nature Communications","DOI":"10.1038/s41467-018-06081-9","ISSN":"2041-1723","issue":"1","language":"en","license":"2018 The Author(s)","note":"number: 1\npublisher: Nature Publishing Group","page":"3619","source":"www.nature.com","title":"Co-activation of super-enhancer-driven CCAT1 by TP63 and SOX2 promotes squamous cancer progression","volume":"9","author":[{"family":"Jiang","given":"Yuan"},{"family":"Jiang","given":"Yan-Yi"},{"family":"Xie","given":"Jian-Jun"},{"family":"Mayakonda","given":"Anand"},{"family":"Hazawa","given":"Masaharu"},{"family":"Chen","given":"Li"},{"family":"Xiao","given":"Jin-Fen"},{"family":"Li","given":"Chun-Quan"},{"family":"Huang","given":"Mo-Li"},{"family":"Ding","given":"Ling-Wen"},{"family":"Sun","given":"Qiao-Yang"},{"family":"Xu","given":"Liang"},{"family":"Kanojia","given":"Deepika"},{"family":"Jeitany","given":"Maya"},{"family":"Deng","given":"Jian-Wen"},{"family":"Liao","given":"Lian-Di"},{"family":"Soukiasian","given":"Harmik J."},{"family":"Berman","given":"Benjamin P."},{"family":"Hao","given":"Jia-Jie"},{"family":"Xu","given":"Li-Yan"},{"family":"Li","given":"En-Min"},{"family":"Wang","given":"Ming-Rong"},{"family":"Bi","given":"Xin-Gang"},{"family":"Lin","given":"De-Chen"},{"family":"Koeffler","given":"H. Phillip"}],"issued":{"date-parts":[["2018",9,6]]}}}],"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7</w:t>
            </w:r>
            <w:r w:rsidRPr="00DC0D32">
              <w:rPr>
                <w:rFonts w:ascii="Arial" w:eastAsia="Times New Roman" w:hAnsi="Arial" w:cs="Arial"/>
                <w:color w:val="000000"/>
                <w:kern w:val="0"/>
                <w:sz w:val="22"/>
                <w:szCs w:val="22"/>
                <w14:ligatures w14:val="none"/>
              </w:rPr>
              <w:fldChar w:fldCharType="end"/>
            </w:r>
          </w:p>
        </w:tc>
      </w:tr>
      <w:tr w:rsidR="00F34754" w:rsidRPr="00E84837" w14:paraId="16EC6F22" w14:textId="77777777" w:rsidTr="00D32743">
        <w:trPr>
          <w:trHeight w:val="336"/>
        </w:trPr>
        <w:tc>
          <w:tcPr>
            <w:tcW w:w="1096" w:type="dxa"/>
            <w:tcBorders>
              <w:top w:val="nil"/>
              <w:left w:val="nil"/>
              <w:bottom w:val="nil"/>
              <w:right w:val="nil"/>
            </w:tcBorders>
            <w:shd w:val="clear" w:color="auto" w:fill="auto"/>
            <w:vAlign w:val="center"/>
            <w:hideMark/>
          </w:tcPr>
          <w:p w14:paraId="49236A2D"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FOXM1</w:t>
            </w:r>
          </w:p>
        </w:tc>
        <w:tc>
          <w:tcPr>
            <w:tcW w:w="2601" w:type="dxa"/>
            <w:tcBorders>
              <w:top w:val="nil"/>
              <w:left w:val="nil"/>
              <w:bottom w:val="nil"/>
              <w:right w:val="nil"/>
            </w:tcBorders>
            <w:shd w:val="clear" w:color="auto" w:fill="auto"/>
            <w:vAlign w:val="center"/>
            <w:hideMark/>
          </w:tcPr>
          <w:p w14:paraId="6EAD147D"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proofErr w:type="spellStart"/>
            <w:r w:rsidRPr="00DC0D32">
              <w:rPr>
                <w:rFonts w:ascii="Arial" w:eastAsia="Times New Roman" w:hAnsi="Arial" w:cs="Arial"/>
                <w:color w:val="000000"/>
                <w:kern w:val="0"/>
                <w:sz w:val="22"/>
                <w:szCs w:val="22"/>
                <w14:ligatures w14:val="none"/>
              </w:rPr>
              <w:t>Forkhead</w:t>
            </w:r>
            <w:proofErr w:type="spellEnd"/>
            <w:r w:rsidRPr="00DC0D32">
              <w:rPr>
                <w:rFonts w:ascii="Arial" w:eastAsia="Times New Roman" w:hAnsi="Arial" w:cs="Arial"/>
                <w:color w:val="000000"/>
                <w:kern w:val="0"/>
                <w:sz w:val="22"/>
                <w:szCs w:val="22"/>
                <w14:ligatures w14:val="none"/>
              </w:rPr>
              <w:t xml:space="preserve"> box M1</w:t>
            </w:r>
          </w:p>
        </w:tc>
        <w:tc>
          <w:tcPr>
            <w:tcW w:w="2482" w:type="dxa"/>
            <w:tcBorders>
              <w:top w:val="nil"/>
              <w:left w:val="nil"/>
              <w:bottom w:val="nil"/>
              <w:right w:val="nil"/>
            </w:tcBorders>
            <w:shd w:val="clear" w:color="auto" w:fill="auto"/>
            <w:vAlign w:val="center"/>
            <w:hideMark/>
          </w:tcPr>
          <w:p w14:paraId="00F7FEF1"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Overexpression promotes EMT</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yninF5Gi","properties":{"formattedCitation":"\\super 28\\nosupersub{}","plainCitation":"28","noteIndex":0},"citationItems":[{"id":1571,"uris":["http://zotero.org/users/7578832/items/SN3QZEEG"],"itemData":{"id":1571,"type":"article-journal","abstract":"Forkhead box M1 (FOXM1), a member of the Fox family of transcriptional factors, is considered to be an independent predictor of poor survival in many solid cancers. However, the underlying mechanism is not yet clear. The aim of the present study was to investigate the clinical significance of the correlation between FOXM1 and epithelial-mesenchymal transition (EMT) in non-small cell lung carcinoma and the possible mechanism responsible for FOXM1-induced EMT and metastasis. In the present study, expression levels of FOXM1 and EMT indicator proteins were determined by tissue microarray (TMA) and immunohistochemical staining, western blotting and reverse transcription-PCR (RT-PCR). Other cellular and molecular approaches including gene transfection, small interfering RNA (siRNA), and migration and invasion assays were utilized. Our results demonstrated that FOXM1 overexpression was statistically significantly associated with a higher TNM stage (p=0.036), lymph node metastasis (p=0.009) and a positive smoking history of the patients (p=0.044). Additionally, high expression of FOXM1 correlated with loss of E-cadherin expression (p&lt;0.001) and anomalous immunopositivity of Vimentin (p=0.002). Moreover, patient survival analysis demonstrated that high expression of FOXM1 (p=0.043) and the presence of lymph node metastasis (p=0.042) were independent prognostic factors for non-small cell lung cancer (NSCLC). Furthermore, various in vitro experiments indicated that overexpression or knockdown of FOXM1 expression altered EMT through activation or inhibition of the AKT/p70S6K signaling pathway. Collectively, the results suggest that FOXM1 may be used as a prognostic indicator for patients with NSCLC and promotes metastasis by inducing EMT of lung cancer cells through activation of the AKT/p70S6K pathway. Therefore, we suggest that FOXM1 may be a potential target for lung cancer therapy.","container-title":"Oncology Reports","DOI":"10.3892/or.2014.3129","ISSN":"1791-2431","issue":"6","journalAbbreviation":"Oncol Rep","language":"eng","note":"PMID: 24715097","page":"2660-2668","source":"PubMed","title":"Overexpression of FOXM1 is associated with EMT and is a predictor of poor prognosis in non-small cell lung cancer","volume":"31","author":[{"family":"Kong","given":"Fei-Fei"},{"family":"Qu","given":"Zeng-Qiang"},{"family":"Yuan","given":"Hai-Hua"},{"family":"Wang","given":"Jiong-Yi"},{"family":"Zhao","given":"Mei"},{"family":"Guo","given":"Yue-Hui"},{"family":"Shi","given":"Jing"},{"family":"Gong","given":"Xiao-Di"},{"family":"Zhu","given":"You-Long"},{"family":"Liu","given":"Feng"},{"family":"Zhang","given":"Wen-Ying"},{"family":"Jiang","given":"Bin"}],"issued":{"date-parts":[["2014",6]]}}}],"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8</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44FC1CDF"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 xml:space="preserve">Binds to </w:t>
            </w:r>
            <w:r w:rsidRPr="00DC0D32">
              <w:rPr>
                <w:rFonts w:ascii="Arial" w:eastAsia="Times New Roman" w:hAnsi="Arial" w:cs="Arial"/>
                <w:i/>
                <w:iCs/>
                <w:color w:val="000000"/>
                <w:kern w:val="0"/>
                <w:sz w:val="22"/>
                <w:szCs w:val="22"/>
                <w14:ligatures w14:val="none"/>
              </w:rPr>
              <w:t>SOX2</w:t>
            </w:r>
            <w:r w:rsidRPr="00DC0D32">
              <w:rPr>
                <w:rFonts w:ascii="Arial" w:eastAsia="Times New Roman" w:hAnsi="Arial" w:cs="Arial"/>
                <w:color w:val="000000"/>
                <w:kern w:val="0"/>
                <w:sz w:val="22"/>
                <w:szCs w:val="22"/>
                <w14:ligatures w14:val="none"/>
              </w:rPr>
              <w:t xml:space="preserve"> promoter</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QzmkBtbb","properties":{"formattedCitation":"\\super 29\\nosupersub{}","plainCitation":"29","noteIndex":0},"citationItems":[{"id":1576,"uris":["http://zotero.org/users/7578832/items/ES2N8IGX"],"itemData":{"id":1576,"type":"article-journal","abstract":"Malignant neuroblastomas contain stem-like cells. These tumors also overexpress the Forkhead box transcription factor FoxM1. In this study, we investigated the roles of FoxM1 in the tumorigenicity of neuroblastoma. We showed that depletion of FoxM1 inhibits anchorage-independent growth and tumorigenicity in mouse xenografts. Moreover, knockdown of FoxM1 induces differentiation in neuroblastoma cells, suggesting that FoxM1 plays a role in the maintenance of the undifferentiated progenitor population. We showed that inhibition of FoxM1 in malignant neuroblastoma cells leads to the downregulation of the pluripotency genes sex determining region Y box 2 (Sox2) and Bmi1. We provided evidence that FoxM1 directly activates expression of Sox2 in neuroblastoma cells. By using a conditional deletion system and neurosphere cultures, we showed that FoxM1 is important for expression of Sox2 and Bmi1 in the mouse neural stem/progenitor cells and is critical for its self-renewal. Together, our observations suggested that FoxM1 plays an important role in the tumorigenicity of the aggressive neuroblastoma cells through maintenance of the undifferentiated state.","container-title":"Cancer Research","DOI":"10.1158/0008-5472.CAN-10-4087","ISSN":"1538-7445","issue":"12","journalAbbreviation":"Cancer Res","language":"eng","note":"PMID: 21507930\nPMCID: PMC3771352","page":"4292-4302","source":"PubMed","title":"FoxM1 in tumorigenicity of the neuroblastoma cells and renewal of the neural progenitors","volume":"71","author":[{"family":"Wang","given":"Zebin"},{"family":"Park","given":"Hyun Jung"},{"family":"Carr","given":"Janai R."},{"family":"Chen","given":"Yi-ju"},{"family":"Zheng","given":"Yu"},{"family":"Li","given":"Jing"},{"family":"Tyner","given":"Angela L."},{"family":"Costa","given":"Robert H."},{"family":"Bagchi","given":"Srilata"},{"family":"Raychaudhuri","given":"Pradip"}],"issued":{"date-parts":[["2011",6,15]]}}}],"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9</w:t>
            </w:r>
            <w:r w:rsidRPr="00DC0D32">
              <w:rPr>
                <w:rFonts w:ascii="Arial" w:eastAsia="Times New Roman" w:hAnsi="Arial" w:cs="Arial"/>
                <w:color w:val="000000"/>
                <w:kern w:val="0"/>
                <w:sz w:val="22"/>
                <w:szCs w:val="22"/>
                <w14:ligatures w14:val="none"/>
              </w:rPr>
              <w:fldChar w:fldCharType="end"/>
            </w:r>
          </w:p>
        </w:tc>
      </w:tr>
      <w:tr w:rsidR="00F34754" w:rsidRPr="00E84837" w14:paraId="3C3D3B6F" w14:textId="77777777" w:rsidTr="00D32743">
        <w:trPr>
          <w:trHeight w:val="634"/>
        </w:trPr>
        <w:tc>
          <w:tcPr>
            <w:tcW w:w="1096" w:type="dxa"/>
            <w:tcBorders>
              <w:top w:val="nil"/>
              <w:left w:val="nil"/>
              <w:bottom w:val="nil"/>
              <w:right w:val="nil"/>
            </w:tcBorders>
            <w:shd w:val="clear" w:color="auto" w:fill="auto"/>
            <w:vAlign w:val="center"/>
            <w:hideMark/>
          </w:tcPr>
          <w:p w14:paraId="07701B4F"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p>
        </w:tc>
        <w:tc>
          <w:tcPr>
            <w:tcW w:w="2601" w:type="dxa"/>
            <w:tcBorders>
              <w:top w:val="nil"/>
              <w:left w:val="nil"/>
              <w:bottom w:val="nil"/>
              <w:right w:val="nil"/>
            </w:tcBorders>
            <w:shd w:val="clear" w:color="auto" w:fill="auto"/>
            <w:vAlign w:val="center"/>
            <w:hideMark/>
          </w:tcPr>
          <w:p w14:paraId="72D462C3" w14:textId="77777777" w:rsidR="00F34754" w:rsidRPr="00DC0D32" w:rsidRDefault="00F34754" w:rsidP="00D32743">
            <w:pPr>
              <w:spacing w:after="0" w:line="240" w:lineRule="auto"/>
              <w:rPr>
                <w:rFonts w:ascii="Arial" w:eastAsia="Times New Roman" w:hAnsi="Arial" w:cs="Arial"/>
                <w:kern w:val="0"/>
                <w:sz w:val="20"/>
                <w:szCs w:val="20"/>
                <w14:ligatures w14:val="none"/>
              </w:rPr>
            </w:pPr>
          </w:p>
        </w:tc>
        <w:tc>
          <w:tcPr>
            <w:tcW w:w="2482" w:type="dxa"/>
            <w:tcBorders>
              <w:top w:val="nil"/>
              <w:left w:val="nil"/>
              <w:bottom w:val="nil"/>
              <w:right w:val="nil"/>
            </w:tcBorders>
            <w:shd w:val="clear" w:color="auto" w:fill="auto"/>
            <w:vAlign w:val="center"/>
            <w:hideMark/>
          </w:tcPr>
          <w:p w14:paraId="58DDD477"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Marker for bad prognosis</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WPOivKOU","properties":{"formattedCitation":"\\super 30\\nosupersub{}","plainCitation":"30","noteIndex":0},"citationItems":[{"id":1574,"uris":["http://zotero.org/users/7578832/items/GA75NBN9"],"itemData":{"id":1574,"type":"article-journal","abstract":"BACKGROUND: The transcription factor Forkhead box M1 (FoxM1) is known to play an important role in the development and progression of many malignancies including lung cancer. However, the relationship of FoxM1 expression and the clinical response to chemotherapy and prognosis in non-small cell lung cancer (NSCLC) remains unknown.\nMETHODS: Total 162 NSCLC (stages IIIB and IV) patients who had tumor specimens available before treatment were assessed for FoxM1 expression using immunohistochemistry. Clinical significance was analyzed by Kaplan-Meier curves, log-rank test and multivariate Cox regression analysis. Sensitivities to cisplatin were detected by the MTT assay and drug-resistance related genes were analyzed by real-time PCR and western blot between DDP-sensitive A549 and the corresponding DDP-resistant cell subline (A549/DDP). Furthermore, small interfering RNA (siRNA) targeting FoxM1 was transfected into A549 and A549/DDP cell lines in vitro and migration and invasion were examined separately by Transwell chamber assay.\nRESULTS: Patients with FoxM1 expression had a significantly lower response rate (P=0.009) and poor progression-free survival (PFS, P=0.002) and overall survival (OS, P=0.007) than those without FoxM1 expression. Multivariate analyses indicated that FoxM1 positivity was an independent prognostic factor for PFS (P=0.006) and OS (P=0.021), respectively. Moreover, the expression of FoxM1 was significantly higher in A549/DDP cell subline than in A549 cells at both mRNA and protein levels. The FoxM1 inhibitor thiostrepton also showed efficacy in causing cell death and proliferative arrest in the cisplatin-resistant cells through the downregulation of FoxM1 expression. Knockdown of FoxM1 by siRNA suppressed cell migration and invasion in A549 and A549/DDP cells. Cisplatin resistance in A549/DDP cells could be partially reversed through siRNA-mediated FoxM1 inhibition.\nCONCLUSIONS: The expression of FoxM1 might be an independent prognostic marker for advanced NSCLC patients and FoxM1 inhibition would be a potential strategy for chemosensitization of NSCLC cells.","container-title":"Lung Cancer (Amsterdam, Netherlands)","DOI":"10.1016/j.lungcan.2012.10.019","ISSN":"1872-8332","issue":"2","journalAbbreviation":"Lung Cancer","language":"eng","note":"PMID: 23177020","page":"173-179","source":"PubMed","title":"FoxM1 expression is significantly associated with cisplatin-based chemotherapy resistance and poor prognosis in advanced non-small cell lung cancer patients","volume":"79","author":[{"family":"Wang","given":"Yu"},{"family":"Wen","given":"Li"},{"family":"Zhao","given":"Shu-hua"},{"family":"Ai","given":"Zhen-hua"},{"family":"Guo","given":"Jun-zhao"},{"family":"Liu","given":"Wen-chao"}],"issued":{"date-parts":[["2013",2]]}}}],"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30</w:t>
            </w:r>
            <w:r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512CBC36"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Downregulation reduces SOX2 expression</w:t>
            </w:r>
            <w:r w:rsidRPr="00DC0D32">
              <w:rPr>
                <w:rFonts w:ascii="Arial" w:eastAsia="Times New Roman" w:hAnsi="Arial" w:cs="Arial"/>
                <w:color w:val="000000"/>
                <w:kern w:val="0"/>
                <w:sz w:val="22"/>
                <w:szCs w:val="22"/>
                <w14:ligatures w14:val="none"/>
              </w:rPr>
              <w:fldChar w:fldCharType="begin"/>
            </w:r>
            <w:r w:rsidRPr="00DC0D32">
              <w:rPr>
                <w:rFonts w:ascii="Arial" w:eastAsia="Times New Roman" w:hAnsi="Arial" w:cs="Arial"/>
                <w:color w:val="000000"/>
                <w:kern w:val="0"/>
                <w:sz w:val="22"/>
                <w:szCs w:val="22"/>
                <w14:ligatures w14:val="none"/>
              </w:rPr>
              <w:instrText xml:space="preserve"> ADDIN ZOTERO_ITEM CSL_CITATION {"citationID":"k7I8tiye","properties":{"formattedCitation":"\\super 29\\nosupersub{}","plainCitation":"29","noteIndex":0},"citationItems":[{"id":1576,"uris":["http://zotero.org/users/7578832/items/ES2N8IGX"],"itemData":{"id":1576,"type":"article-journal","abstract":"Malignant neuroblastomas contain stem-like cells. These tumors also overexpress the Forkhead box transcription factor FoxM1. In this study, we investigated the roles of FoxM1 in the tumorigenicity of neuroblastoma. We showed that depletion of FoxM1 inhibits anchorage-independent growth and tumorigenicity in mouse xenografts. Moreover, knockdown of FoxM1 induces differentiation in neuroblastoma cells, suggesting that FoxM1 plays a role in the maintenance of the undifferentiated progenitor population. We showed that inhibition of FoxM1 in malignant neuroblastoma cells leads to the downregulation of the pluripotency genes sex determining region Y box 2 (Sox2) and Bmi1. We provided evidence that FoxM1 directly activates expression of Sox2 in neuroblastoma cells. By using a conditional deletion system and neurosphere cultures, we showed that FoxM1 is important for expression of Sox2 and Bmi1 in the mouse neural stem/progenitor cells and is critical for its self-renewal. Together, our observations suggested that FoxM1 plays an important role in the tumorigenicity of the aggressive neuroblastoma cells through maintenance of the undifferentiated state.","container-title":"Cancer Research","DOI":"10.1158/0008-5472.CAN-10-4087","ISSN":"1538-7445","issue":"12","journalAbbreviation":"Cancer Res","language":"eng","note":"PMID: 21507930\nPMCID: PMC3771352","page":"4292-4302","source":"PubMed","title":"FoxM1 in tumorigenicity of the neuroblastoma cells and renewal of the neural progenitors","volume":"71","author":[{"family":"Wang","given":"Zebin"},{"family":"Park","given":"Hyun Jung"},{"family":"Carr","given":"Janai R."},{"family":"Chen","given":"Yi-ju"},{"family":"Zheng","given":"Yu"},{"family":"Li","given":"Jing"},{"family":"Tyner","given":"Angela L."},{"family":"Costa","given":"Robert H."},{"family":"Bagchi","given":"Srilata"},{"family":"Raychaudhuri","given":"Pradip"}],"issued":{"date-parts":[["2011",6,15]]}}}],"schema":"https://github.com/citation-style-language/schema/raw/master/csl-citation.json"} </w:instrText>
            </w:r>
            <w:r w:rsidRPr="00DC0D32">
              <w:rPr>
                <w:rFonts w:ascii="Arial" w:eastAsia="Times New Roman" w:hAnsi="Arial" w:cs="Arial"/>
                <w:color w:val="000000"/>
                <w:kern w:val="0"/>
                <w:sz w:val="22"/>
                <w:szCs w:val="22"/>
                <w14:ligatures w14:val="none"/>
              </w:rPr>
              <w:fldChar w:fldCharType="separate"/>
            </w:r>
            <w:r w:rsidRPr="00DC0D32">
              <w:rPr>
                <w:rFonts w:ascii="Arial" w:hAnsi="Arial" w:cs="Arial"/>
                <w:color w:val="000000"/>
                <w:kern w:val="0"/>
                <w:sz w:val="22"/>
                <w:vertAlign w:val="superscript"/>
              </w:rPr>
              <w:t>29</w:t>
            </w:r>
            <w:r w:rsidRPr="00DC0D32">
              <w:rPr>
                <w:rFonts w:ascii="Arial" w:eastAsia="Times New Roman" w:hAnsi="Arial" w:cs="Arial"/>
                <w:color w:val="000000"/>
                <w:kern w:val="0"/>
                <w:sz w:val="22"/>
                <w:szCs w:val="22"/>
                <w14:ligatures w14:val="none"/>
              </w:rPr>
              <w:fldChar w:fldCharType="end"/>
            </w:r>
          </w:p>
        </w:tc>
      </w:tr>
      <w:tr w:rsidR="00F34754" w:rsidRPr="00E84837" w14:paraId="72ECB7D8" w14:textId="77777777" w:rsidTr="00D32743">
        <w:trPr>
          <w:trHeight w:val="354"/>
        </w:trPr>
        <w:tc>
          <w:tcPr>
            <w:tcW w:w="1096" w:type="dxa"/>
            <w:tcBorders>
              <w:top w:val="nil"/>
              <w:left w:val="nil"/>
              <w:bottom w:val="single" w:sz="8" w:space="0" w:color="auto"/>
              <w:right w:val="nil"/>
            </w:tcBorders>
            <w:shd w:val="clear" w:color="auto" w:fill="auto"/>
            <w:vAlign w:val="center"/>
            <w:hideMark/>
          </w:tcPr>
          <w:p w14:paraId="141DE6AC"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5A2703B0"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25C5616A" w14:textId="77777777" w:rsidR="00F34754" w:rsidRPr="00DC0D32" w:rsidRDefault="00F34754" w:rsidP="00D32743">
            <w:pPr>
              <w:spacing w:after="0" w:line="240" w:lineRule="auto"/>
              <w:rPr>
                <w:rFonts w:ascii="Arial" w:eastAsia="Times New Roman" w:hAnsi="Arial" w:cs="Arial"/>
                <w:color w:val="000000"/>
                <w:kern w:val="0"/>
                <w14:ligatures w14:val="none"/>
              </w:rPr>
            </w:pPr>
            <w:r w:rsidRPr="00DC0D32">
              <w:rPr>
                <w:rFonts w:ascii="Arial" w:eastAsia="Times New Roman" w:hAnsi="Arial" w:cs="Arial"/>
                <w:color w:val="000000"/>
                <w:kern w:val="0"/>
                <w14:ligatures w14:val="none"/>
              </w:rPr>
              <w:t> </w:t>
            </w:r>
          </w:p>
        </w:tc>
        <w:tc>
          <w:tcPr>
            <w:tcW w:w="2852" w:type="dxa"/>
            <w:tcBorders>
              <w:top w:val="nil"/>
              <w:left w:val="nil"/>
              <w:bottom w:val="single" w:sz="8" w:space="0" w:color="auto"/>
              <w:right w:val="nil"/>
            </w:tcBorders>
            <w:shd w:val="clear" w:color="auto" w:fill="auto"/>
            <w:vAlign w:val="center"/>
            <w:hideMark/>
          </w:tcPr>
          <w:p w14:paraId="2036D742" w14:textId="7777777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SOX2 activates FOXM1</w:t>
            </w:r>
            <w:r w:rsidRPr="00DC0D32">
              <w:rPr>
                <w:rFonts w:ascii="Arial" w:eastAsia="Times New Roman" w:hAnsi="Arial" w:cs="Arial"/>
                <w:color w:val="000000"/>
                <w:kern w:val="0"/>
                <w:sz w:val="22"/>
                <w:szCs w:val="22"/>
                <w:vertAlign w:val="superscript"/>
                <w14:ligatures w14:val="none"/>
              </w:rPr>
              <w:fldChar w:fldCharType="begin"/>
            </w:r>
            <w:r w:rsidRPr="00DC0D32">
              <w:rPr>
                <w:rFonts w:ascii="Arial" w:eastAsia="Times New Roman" w:hAnsi="Arial" w:cs="Arial"/>
                <w:color w:val="000000"/>
                <w:kern w:val="0"/>
                <w:sz w:val="22"/>
                <w:szCs w:val="22"/>
                <w:vertAlign w:val="superscript"/>
                <w14:ligatures w14:val="none"/>
              </w:rPr>
              <w:instrText xml:space="preserve"> ADDIN ZOTERO_ITEM CSL_CITATION {"citationID":"HqeBf3bS","properties":{"formattedCitation":"\\super 31\\nosupersub{}","plainCitation":"31","noteIndex":0},"citationItems":[{"id":1579,"uris":["http://zotero.org/users/7578832/items/ZCW8FKVA"],"itemData":{"id":1579,"type":"article-journal","abstract":"Sox2, a transcription factor critical for the maintenance of embryonic stem cells and induction of pluripotent stem cells, is expressed exclusively in the conducting airway epithelium of the lung, where it is required for differentiation of nonciliated, goblet, and ciliated cells. To determine the role of Sox2 in respiratory epithelial cells, Sox2 was selectively and conditionally expressed in nonciliated airway epithelial cells and in alveolar type II cells in the adult mouse. Sox2 induced epithelial cell proliferation within 3 days of expression. Epithelial cell proliferation was associated with increased Ki-67 and cyclin D1 staining. Expression of cell cycle genes, including FoxM1, Ccna2 (Cyclin A2), Ccnb2 (Cyclin B2), and Ccnd1 (Cyclin D1), was increased. Consistent with a role in cell proliferation, Sox2 activated the transcription of FoxM1 in vitro. In alveoli, Sox2 caused hyperplasia and ectopic differentiation of epithelial cells to those with morphologic and molecular characteristics of conducting airway epithelium. Sox2 induced the expression of conducting airway epithelial specific genes, including Scgb1a1, Foxj1, Tubb3, and Cyp2f2. Although prolonged expression of Sox2 caused cell proliferation and epithelial hyperplasia, Sox2 did not induce pulmonary tumors. Sox2 induces proliferation of respiratory epithelial cells and, subsequently, partially reprograms alveolar epithelial cells into cells with characteristics of the conducting airways.","container-title":"American Journal of Respiratory Cell and Molecular Biology","DOI":"10.1165/rcmb.2010-0149OC","ISSN":"1044-1549","issue":"1","journalAbbreviation":"Am J Respir Cell Mol Biol","note":"PMID: 20855650\nPMCID: PMC3145063","page":"101-110","source":"PubMed Central","title":"Sox2 Activates Cell Proliferation and Differentiation in the Respiratory Epithelium","volume":"45","author":[{"family":"Tompkins","given":"David H."},{"family":"Besnard","given":"Valérie"},{"family":"Lange","given":"Alexander W."},{"family":"Keiser","given":"Angela R."},{"family":"Wert","given":"Susan E."},{"family":"Bruno","given":"Michael D."},{"family":"Whitsett","given":"Jeffrey A."}],"issued":{"date-parts":[["2011",7]]}}}],"schema":"https://github.com/citation-style-language/schema/raw/master/csl-citation.json"} </w:instrText>
            </w:r>
            <w:r w:rsidRPr="00DC0D32">
              <w:rPr>
                <w:rFonts w:ascii="Arial" w:eastAsia="Times New Roman" w:hAnsi="Arial" w:cs="Arial"/>
                <w:color w:val="000000"/>
                <w:kern w:val="0"/>
                <w:sz w:val="22"/>
                <w:szCs w:val="22"/>
                <w:vertAlign w:val="superscript"/>
                <w14:ligatures w14:val="none"/>
              </w:rPr>
              <w:fldChar w:fldCharType="separate"/>
            </w:r>
            <w:r w:rsidRPr="00DC0D32">
              <w:rPr>
                <w:rFonts w:ascii="Arial" w:hAnsi="Arial" w:cs="Arial"/>
                <w:color w:val="000000"/>
                <w:kern w:val="0"/>
                <w:sz w:val="22"/>
                <w:vertAlign w:val="superscript"/>
              </w:rPr>
              <w:t>31</w:t>
            </w:r>
            <w:r w:rsidRPr="00DC0D32">
              <w:rPr>
                <w:rFonts w:ascii="Arial" w:eastAsia="Times New Roman" w:hAnsi="Arial" w:cs="Arial"/>
                <w:color w:val="000000"/>
                <w:kern w:val="0"/>
                <w:sz w:val="22"/>
                <w:szCs w:val="22"/>
                <w:vertAlign w:val="superscript"/>
                <w14:ligatures w14:val="none"/>
              </w:rPr>
              <w:fldChar w:fldCharType="end"/>
            </w:r>
          </w:p>
        </w:tc>
      </w:tr>
      <w:tr w:rsidR="00F34754" w:rsidRPr="00E84837" w14:paraId="1F6B958D" w14:textId="77777777" w:rsidTr="00D32743">
        <w:trPr>
          <w:trHeight w:val="336"/>
        </w:trPr>
        <w:tc>
          <w:tcPr>
            <w:tcW w:w="1096" w:type="dxa"/>
            <w:tcBorders>
              <w:top w:val="nil"/>
              <w:left w:val="nil"/>
              <w:bottom w:val="nil"/>
              <w:right w:val="nil"/>
            </w:tcBorders>
            <w:shd w:val="clear" w:color="auto" w:fill="auto"/>
            <w:vAlign w:val="center"/>
            <w:hideMark/>
          </w:tcPr>
          <w:p w14:paraId="7E55D47F"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KLF5</w:t>
            </w:r>
          </w:p>
        </w:tc>
        <w:tc>
          <w:tcPr>
            <w:tcW w:w="2601" w:type="dxa"/>
            <w:tcBorders>
              <w:top w:val="nil"/>
              <w:left w:val="nil"/>
              <w:bottom w:val="nil"/>
              <w:right w:val="nil"/>
            </w:tcBorders>
            <w:shd w:val="clear" w:color="auto" w:fill="auto"/>
            <w:vAlign w:val="center"/>
            <w:hideMark/>
          </w:tcPr>
          <w:p w14:paraId="3DC61615"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KLF transcription factor 5</w:t>
            </w:r>
          </w:p>
        </w:tc>
        <w:tc>
          <w:tcPr>
            <w:tcW w:w="2482" w:type="dxa"/>
            <w:tcBorders>
              <w:top w:val="nil"/>
              <w:left w:val="nil"/>
              <w:bottom w:val="nil"/>
              <w:right w:val="nil"/>
            </w:tcBorders>
            <w:shd w:val="clear" w:color="auto" w:fill="auto"/>
            <w:vAlign w:val="center"/>
            <w:hideMark/>
          </w:tcPr>
          <w:p w14:paraId="7349E689" w14:textId="54E64E4A"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Induces EGFR expression</w:t>
            </w:r>
            <w:r w:rsidR="00152AD3" w:rsidRPr="00DC0D32">
              <w:rPr>
                <w:rFonts w:ascii="Arial" w:eastAsia="Times New Roman" w:hAnsi="Arial" w:cs="Arial"/>
                <w:color w:val="000000"/>
                <w:kern w:val="0"/>
                <w:sz w:val="22"/>
                <w:szCs w:val="22"/>
                <w14:ligatures w14:val="none"/>
              </w:rPr>
              <w:fldChar w:fldCharType="begin"/>
            </w:r>
            <w:r w:rsidR="00152AD3" w:rsidRPr="00DC0D32">
              <w:rPr>
                <w:rFonts w:ascii="Arial" w:eastAsia="Times New Roman" w:hAnsi="Arial" w:cs="Arial"/>
                <w:color w:val="000000"/>
                <w:kern w:val="0"/>
                <w:sz w:val="22"/>
                <w:szCs w:val="22"/>
                <w14:ligatures w14:val="none"/>
              </w:rPr>
              <w:instrText xml:space="preserve"> ADDIN ZOTERO_ITEM CSL_CITATION {"citationID":"mw3SIzXN","properties":{"formattedCitation":"\\super 32\\nosupersub{}","plainCitation":"32","noteIndex":0},"citationItems":[{"id":1582,"uris":["http://zotero.org/users/7578832/items/5SGNSN9I"],"itemData":{"id":1582,"type":"article-journal","abstract":"Rapid cell proliferation is a hallmark of transit amplifying cells, but the mechanisms of this localized proliferation are not well understood. The Krüppel-like factor family member Klf5 (IKLF; BTEB2) promotes cell proliferation and is highly expressed in squamous epithelia, in regions of active proliferation. Here, using mouse primary esophageal keratinocytes as a model, we identify a critical role for Klf5 in regulating squamous epithelial proliferation via the epidermal growth factor receptor (EGFR), which, like Klf5, is localized to basal cells in squamous epithelia. We show that Klf5 increases proliferation, transcriptionally up-regulates EGFR, and activates MEK/ERK signaling, as indicated by increased phosphorylation of MEK and ERK. By chromatin immunoprecipitation, we demonstrate that Klf5 binds directly to the 5' regulatory region of EGFR. In addition, we show that regulation of proliferation by Klf5 is dependent on EGFR and MEK/ERK signaling, as the proliferative response to Klf5 is blocked by pharmacologic inhibition of EGFR or MEK. Inhibition of EGFR or MEK also decreases Klf5 expression. Thus, Klf5 regulates MEK/ERK signaling via EGFR and is also downstream of MAPK signaling, providing a novel mechanism for signal amplification or suppression and control of proliferation in basal cells.","container-title":"FASEB journal: official publication of the Federation of American Societies for Experimental Biology","DOI":"10.1096/fj.06-6694com","ISSN":"1530-6860","issue":"2","journalAbbreviation":"FASEB J","language":"eng","note":"PMID: 17158781","page":"543-550","source":"PubMed","title":"Krüppel-like factor 5 activates MEK/ERK signaling via EGFR in primary squamous epithelial cells","volume":"21","author":[{"family":"Yang","given":"Yizeng"},{"family":"Goldstein","given":"Bree G."},{"family":"Nakagawa","given":"Hiroshi"},{"family":"Katz","given":"Jonathan P."}],"issued":{"date-parts":[["2007",2]]}}}],"schema":"https://github.com/citation-style-language/schema/raw/master/csl-citation.json"} </w:instrText>
            </w:r>
            <w:r w:rsidR="00152AD3" w:rsidRPr="00DC0D32">
              <w:rPr>
                <w:rFonts w:ascii="Arial" w:eastAsia="Times New Roman" w:hAnsi="Arial" w:cs="Arial"/>
                <w:color w:val="000000"/>
                <w:kern w:val="0"/>
                <w:sz w:val="22"/>
                <w:szCs w:val="22"/>
                <w14:ligatures w14:val="none"/>
              </w:rPr>
              <w:fldChar w:fldCharType="separate"/>
            </w:r>
            <w:r w:rsidR="00152AD3" w:rsidRPr="00DC0D32">
              <w:rPr>
                <w:rFonts w:ascii="Arial" w:hAnsi="Arial" w:cs="Arial"/>
                <w:color w:val="000000"/>
                <w:kern w:val="0"/>
                <w:sz w:val="22"/>
                <w:vertAlign w:val="superscript"/>
              </w:rPr>
              <w:t>32</w:t>
            </w:r>
            <w:r w:rsidR="00152AD3"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nil"/>
              <w:right w:val="nil"/>
            </w:tcBorders>
            <w:shd w:val="clear" w:color="auto" w:fill="auto"/>
            <w:vAlign w:val="center"/>
            <w:hideMark/>
          </w:tcPr>
          <w:p w14:paraId="751E1DD6" w14:textId="334FBBDA"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Interacts with SOX2 and p63</w:t>
            </w:r>
            <w:r w:rsidR="00152AD3" w:rsidRPr="00DC0D32">
              <w:rPr>
                <w:rFonts w:ascii="Arial" w:eastAsia="Times New Roman" w:hAnsi="Arial" w:cs="Arial"/>
                <w:color w:val="000000"/>
                <w:kern w:val="0"/>
                <w:sz w:val="22"/>
                <w:szCs w:val="22"/>
                <w14:ligatures w14:val="none"/>
              </w:rPr>
              <w:fldChar w:fldCharType="begin"/>
            </w:r>
            <w:r w:rsidR="00152AD3" w:rsidRPr="00DC0D32">
              <w:rPr>
                <w:rFonts w:ascii="Arial" w:eastAsia="Times New Roman" w:hAnsi="Arial" w:cs="Arial"/>
                <w:color w:val="000000"/>
                <w:kern w:val="0"/>
                <w:sz w:val="22"/>
                <w:szCs w:val="22"/>
                <w14:ligatures w14:val="none"/>
              </w:rPr>
              <w:instrText xml:space="preserve"> ADDIN ZOTERO_ITEM CSL_CITATION {"citationID":"bZVfWgls","properties":{"formattedCitation":"\\super 33\\nosupersub{}","plainCitation":"33","noteIndex":0},"citationItems":[{"id":620,"uris":["http://zotero.org/users/7578832/items/Y5WNPGWI"],"itemData":{"id":620,"type":"article-journal","container-title":"Gastroenterology","DOI":"10.1053/j.gastro.2020.06.050","ISSN":"0016-5085, 1528-0012","issue":"4","journalAbbreviation":"Gastroenterology","language":"English","note":"publisher: Elsevier\nPMID: 32619460","page":"1311-1327.e19","source":"www.gastrojournal.org","title":"TP63, SOX2, and KLF5 Establish a Core Regulatory Circuitry That Controls Epigenetic and Transcription Patterns in Esophageal Squamous Cell Carcinoma Cell Lines","volume":"159","author":[{"family":"Jiang","given":"Yan-Yi"},{"family":"Jiang","given":"Yuan"},{"family":"Li","given":"Chun-Quan"},{"family":"Zhang","given":"Ying"},{"family":"Dakle","given":"Pushkar"},{"family":"Kaur","given":"Harvinder"},{"family":"Deng","given":"Jian-Wen"},{"family":"Lin","given":"Ruby Yu-Tong"},{"family":"Han","given":"Lin"},{"family":"Xie","given":"Jian-Jun"},{"family":"Yan","given":"Yiwu"},{"family":"Doan","given":"Ngan"},{"family":"Zheng","given":"Yueyuan"},{"family":"Mayakonda","given":"Anand"},{"family":"Hazawa","given":"Masaharu"},{"family":"Xu","given":"Liang"},{"family":"Li","given":"YanYu"},{"family":"Aswad","given":"Luay"},{"family":"Jeitany","given":"Maya"},{"family":"Kanojia","given":"Deepika"},{"family":"Guan","given":"Xin-Yuan"},{"family":"Said","given":"Jonathan W."},{"family":"Yang","given":"Wei"},{"family":"Fullwood","given":"Melissa J."},{"family":"Lin","given":"De-Chen"},{"family":"Koeffler","given":"H. Phillip"}],"issued":{"date-parts":[["2020",10,1]]}}}],"schema":"https://github.com/citation-style-language/schema/raw/master/csl-citation.json"} </w:instrText>
            </w:r>
            <w:r w:rsidR="00152AD3" w:rsidRPr="00DC0D32">
              <w:rPr>
                <w:rFonts w:ascii="Arial" w:eastAsia="Times New Roman" w:hAnsi="Arial" w:cs="Arial"/>
                <w:color w:val="000000"/>
                <w:kern w:val="0"/>
                <w:sz w:val="22"/>
                <w:szCs w:val="22"/>
                <w14:ligatures w14:val="none"/>
              </w:rPr>
              <w:fldChar w:fldCharType="separate"/>
            </w:r>
            <w:r w:rsidR="00152AD3" w:rsidRPr="00DC0D32">
              <w:rPr>
                <w:rFonts w:ascii="Arial" w:hAnsi="Arial" w:cs="Arial"/>
                <w:color w:val="000000"/>
                <w:kern w:val="0"/>
                <w:sz w:val="22"/>
                <w:vertAlign w:val="superscript"/>
              </w:rPr>
              <w:t>33</w:t>
            </w:r>
            <w:r w:rsidR="00152AD3" w:rsidRPr="00DC0D32">
              <w:rPr>
                <w:rFonts w:ascii="Arial" w:eastAsia="Times New Roman" w:hAnsi="Arial" w:cs="Arial"/>
                <w:color w:val="000000"/>
                <w:kern w:val="0"/>
                <w:sz w:val="22"/>
                <w:szCs w:val="22"/>
                <w14:ligatures w14:val="none"/>
              </w:rPr>
              <w:fldChar w:fldCharType="end"/>
            </w:r>
          </w:p>
        </w:tc>
      </w:tr>
      <w:tr w:rsidR="00F34754" w:rsidRPr="00E84837" w14:paraId="661E2526" w14:textId="77777777" w:rsidTr="00D32743">
        <w:trPr>
          <w:trHeight w:val="653"/>
        </w:trPr>
        <w:tc>
          <w:tcPr>
            <w:tcW w:w="1096" w:type="dxa"/>
            <w:tcBorders>
              <w:top w:val="nil"/>
              <w:left w:val="nil"/>
              <w:bottom w:val="single" w:sz="8" w:space="0" w:color="auto"/>
              <w:right w:val="nil"/>
            </w:tcBorders>
            <w:shd w:val="clear" w:color="auto" w:fill="auto"/>
            <w:vAlign w:val="center"/>
            <w:hideMark/>
          </w:tcPr>
          <w:p w14:paraId="7D5510F8" w14:textId="77777777" w:rsidR="00F34754" w:rsidRPr="00DC0D32" w:rsidRDefault="00F34754" w:rsidP="00D32743">
            <w:pPr>
              <w:spacing w:after="0" w:line="240" w:lineRule="auto"/>
              <w:rPr>
                <w:rFonts w:ascii="Arial" w:eastAsia="Times New Roman" w:hAnsi="Arial" w:cs="Arial"/>
                <w:b/>
                <w:bCs/>
                <w:color w:val="000000"/>
                <w:kern w:val="0"/>
                <w:sz w:val="22"/>
                <w:szCs w:val="22"/>
                <w14:ligatures w14:val="none"/>
              </w:rPr>
            </w:pPr>
            <w:r w:rsidRPr="00DC0D32">
              <w:rPr>
                <w:rFonts w:ascii="Arial" w:eastAsia="Times New Roman" w:hAnsi="Arial" w:cs="Arial"/>
                <w:b/>
                <w:bCs/>
                <w:color w:val="000000"/>
                <w:kern w:val="0"/>
                <w:sz w:val="22"/>
                <w:szCs w:val="22"/>
                <w14:ligatures w14:val="none"/>
              </w:rPr>
              <w:t> </w:t>
            </w:r>
          </w:p>
        </w:tc>
        <w:tc>
          <w:tcPr>
            <w:tcW w:w="2601" w:type="dxa"/>
            <w:tcBorders>
              <w:top w:val="nil"/>
              <w:left w:val="nil"/>
              <w:bottom w:val="single" w:sz="8" w:space="0" w:color="auto"/>
              <w:right w:val="nil"/>
            </w:tcBorders>
            <w:shd w:val="clear" w:color="auto" w:fill="auto"/>
            <w:vAlign w:val="center"/>
            <w:hideMark/>
          </w:tcPr>
          <w:p w14:paraId="4378F6A0" w14:textId="77777777" w:rsidR="00F34754" w:rsidRPr="00DC0D32" w:rsidRDefault="00F34754" w:rsidP="00D32743">
            <w:pPr>
              <w:spacing w:after="0" w:line="240" w:lineRule="auto"/>
              <w:rPr>
                <w:rFonts w:ascii="Arial" w:eastAsia="Times New Roman" w:hAnsi="Arial" w:cs="Arial"/>
                <w:color w:val="000000"/>
                <w:kern w:val="0"/>
                <w:sz w:val="22"/>
                <w:szCs w:val="22"/>
                <w14:ligatures w14:val="none"/>
              </w:rPr>
            </w:pPr>
            <w:r w:rsidRPr="00DC0D32">
              <w:rPr>
                <w:rFonts w:ascii="Arial" w:eastAsia="Times New Roman" w:hAnsi="Arial" w:cs="Arial"/>
                <w:color w:val="000000"/>
                <w:kern w:val="0"/>
                <w:sz w:val="22"/>
                <w:szCs w:val="22"/>
                <w14:ligatures w14:val="none"/>
              </w:rPr>
              <w:t> </w:t>
            </w:r>
          </w:p>
        </w:tc>
        <w:tc>
          <w:tcPr>
            <w:tcW w:w="2482" w:type="dxa"/>
            <w:tcBorders>
              <w:top w:val="nil"/>
              <w:left w:val="nil"/>
              <w:bottom w:val="single" w:sz="8" w:space="0" w:color="auto"/>
              <w:right w:val="nil"/>
            </w:tcBorders>
            <w:shd w:val="clear" w:color="auto" w:fill="auto"/>
            <w:vAlign w:val="center"/>
            <w:hideMark/>
          </w:tcPr>
          <w:p w14:paraId="129A2D9F" w14:textId="7D3F1078"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Can act as oncogene or tumour suppressor depending on cell context</w:t>
            </w:r>
            <w:r w:rsidR="00152AD3" w:rsidRPr="00DC0D32">
              <w:rPr>
                <w:rFonts w:ascii="Arial" w:eastAsia="Times New Roman" w:hAnsi="Arial" w:cs="Arial"/>
                <w:color w:val="000000"/>
                <w:kern w:val="0"/>
                <w:sz w:val="22"/>
                <w:szCs w:val="22"/>
                <w14:ligatures w14:val="none"/>
              </w:rPr>
              <w:fldChar w:fldCharType="begin"/>
            </w:r>
            <w:r w:rsidR="00152AD3" w:rsidRPr="00DC0D32">
              <w:rPr>
                <w:rFonts w:ascii="Arial" w:eastAsia="Times New Roman" w:hAnsi="Arial" w:cs="Arial"/>
                <w:color w:val="000000"/>
                <w:kern w:val="0"/>
                <w:sz w:val="22"/>
                <w:szCs w:val="22"/>
                <w14:ligatures w14:val="none"/>
              </w:rPr>
              <w:instrText xml:space="preserve"> ADDIN ZOTERO_ITEM CSL_CITATION {"citationID":"fcu6ubVB","properties":{"formattedCitation":"\\super 34\\nosupersub{}","plainCitation":"34","noteIndex":0},"citationItems":[{"id":1584,"uris":["http://zotero.org/users/7578832/items/BWKZA9JT"],"itemData":{"id":1584,"type":"article-journal","abstract":"KLF5 (Kruppel-like factor 5) is a basic transcription factor binding to GC boxes at a number of gene promoters and regulating their transcription. KLF5 is expressed during development and, in adults, with higher levels in proliferating epithelial cells. The expression and activity of KLF5 are regulated by multiple signaling pathways, including Ras/MAPK, PKC, and TGFbeta, and various posttranslational modifications, including phosphorylation, acetylation, ubiquitination, and sumoylation. Consistently, KLF5 mediates the signaling functions in cell proliferation, cell cycle, apoptosis, migration, differentiation, and stemness by regulating gene expression in response to environment stimuli. The expression of KLF5 is frequently abnormal in human cancers and in cardiovascular disease-associated vascular smooth muscle cells (VSMCs). Due to its significant functions in cell proliferation, survival, and differentiation, KLF5 could be a potential diagnostic biomarker and therapeutic target for cancer and cardiovascular diseases.","container-title":"Cellular and molecular life sciences: CMLS","DOI":"10.1007/s00018-009-0045-z","ISSN":"1420-9071","issue":"16","journalAbbreviation":"Cell Mol Life Sci","language":"eng","note":"PMID: 19448973\nPMCID: PMC11115749","page":"2691-2706","source":"PubMed","title":"Essential role of KLF5 transcription factor in cell proliferation and differentiation and its implications for human diseases","volume":"66","author":[{"family":"Dong","given":"Jin-Tang"},{"family":"Chen","given":"Ceshi"}],"issued":{"date-parts":[["2009",8]]}}}],"schema":"https://github.com/citation-style-language/schema/raw/master/csl-citation.json"} </w:instrText>
            </w:r>
            <w:r w:rsidR="00152AD3" w:rsidRPr="00DC0D32">
              <w:rPr>
                <w:rFonts w:ascii="Arial" w:eastAsia="Times New Roman" w:hAnsi="Arial" w:cs="Arial"/>
                <w:color w:val="000000"/>
                <w:kern w:val="0"/>
                <w:sz w:val="22"/>
                <w:szCs w:val="22"/>
                <w14:ligatures w14:val="none"/>
              </w:rPr>
              <w:fldChar w:fldCharType="separate"/>
            </w:r>
            <w:r w:rsidR="00152AD3" w:rsidRPr="00DC0D32">
              <w:rPr>
                <w:rFonts w:ascii="Arial" w:hAnsi="Arial" w:cs="Arial"/>
                <w:color w:val="000000"/>
                <w:kern w:val="0"/>
                <w:sz w:val="22"/>
                <w:vertAlign w:val="superscript"/>
              </w:rPr>
              <w:t>34</w:t>
            </w:r>
            <w:r w:rsidR="00152AD3" w:rsidRPr="00DC0D32">
              <w:rPr>
                <w:rFonts w:ascii="Arial" w:eastAsia="Times New Roman" w:hAnsi="Arial" w:cs="Arial"/>
                <w:color w:val="000000"/>
                <w:kern w:val="0"/>
                <w:sz w:val="22"/>
                <w:szCs w:val="22"/>
                <w14:ligatures w14:val="none"/>
              </w:rPr>
              <w:fldChar w:fldCharType="end"/>
            </w:r>
          </w:p>
        </w:tc>
        <w:tc>
          <w:tcPr>
            <w:tcW w:w="2852" w:type="dxa"/>
            <w:tcBorders>
              <w:top w:val="nil"/>
              <w:left w:val="nil"/>
              <w:bottom w:val="single" w:sz="8" w:space="0" w:color="auto"/>
              <w:right w:val="nil"/>
            </w:tcBorders>
            <w:shd w:val="clear" w:color="auto" w:fill="auto"/>
            <w:vAlign w:val="center"/>
            <w:hideMark/>
          </w:tcPr>
          <w:p w14:paraId="3FD4E9E7" w14:textId="63CD3627" w:rsidR="00F34754" w:rsidRPr="00DC0D32" w:rsidRDefault="00F34754" w:rsidP="00D32743">
            <w:pPr>
              <w:spacing w:after="0" w:line="240" w:lineRule="auto"/>
              <w:rPr>
                <w:rFonts w:ascii="Arial" w:eastAsia="Times New Roman" w:hAnsi="Arial" w:cs="Arial"/>
                <w:color w:val="000000"/>
                <w:kern w:val="0"/>
                <w:sz w:val="18"/>
                <w:szCs w:val="18"/>
                <w14:ligatures w14:val="none"/>
              </w:rPr>
            </w:pPr>
            <w:r w:rsidRPr="00DC0D32">
              <w:rPr>
                <w:rFonts w:ascii="Arial" w:eastAsia="Times New Roman" w:hAnsi="Arial" w:cs="Arial"/>
                <w:color w:val="000000"/>
                <w:kern w:val="0"/>
                <w:sz w:val="18"/>
                <w:szCs w:val="18"/>
                <w14:ligatures w14:val="none"/>
              </w:rPr>
              <w:t>·</w:t>
            </w:r>
            <w:r w:rsidRPr="00DC0D32">
              <w:rPr>
                <w:rFonts w:ascii="Arial" w:eastAsia="Times New Roman" w:hAnsi="Arial" w:cs="Arial"/>
                <w:color w:val="000000"/>
                <w:kern w:val="0"/>
                <w:sz w:val="14"/>
                <w:szCs w:val="14"/>
                <w14:ligatures w14:val="none"/>
              </w:rPr>
              <w:t xml:space="preserve">   </w:t>
            </w:r>
            <w:r w:rsidRPr="00DC0D32">
              <w:rPr>
                <w:rFonts w:ascii="Arial" w:eastAsia="Times New Roman" w:hAnsi="Arial" w:cs="Arial"/>
                <w:color w:val="000000"/>
                <w:kern w:val="0"/>
                <w:sz w:val="22"/>
                <w:szCs w:val="22"/>
                <w14:ligatures w14:val="none"/>
              </w:rPr>
              <w:t>Downregulation reduces SOX2 expression and vice versa</w:t>
            </w:r>
            <w:r w:rsidR="00152AD3" w:rsidRPr="00DC0D32">
              <w:rPr>
                <w:rFonts w:ascii="Arial" w:eastAsia="Times New Roman" w:hAnsi="Arial" w:cs="Arial"/>
                <w:color w:val="000000"/>
                <w:kern w:val="0"/>
                <w:sz w:val="22"/>
                <w:szCs w:val="22"/>
                <w14:ligatures w14:val="none"/>
              </w:rPr>
              <w:fldChar w:fldCharType="begin"/>
            </w:r>
            <w:r w:rsidR="00152AD3" w:rsidRPr="00DC0D32">
              <w:rPr>
                <w:rFonts w:ascii="Arial" w:eastAsia="Times New Roman" w:hAnsi="Arial" w:cs="Arial"/>
                <w:color w:val="000000"/>
                <w:kern w:val="0"/>
                <w:sz w:val="22"/>
                <w:szCs w:val="22"/>
                <w14:ligatures w14:val="none"/>
              </w:rPr>
              <w:instrText xml:space="preserve"> ADDIN ZOTERO_ITEM CSL_CITATION {"citationID":"vbvlc9ve","properties":{"formattedCitation":"\\super 35\\nosupersub{}","plainCitation":"35","noteIndex":0},"citationItems":[{"id":1589,"uris":["http://zotero.org/users/7578832/items/3PAYXG57"],"itemData":{"id":1589,"type":"article-journal","abstract":"Esophageal squamous cell carcinomas (ESCCs) harbor recurrent chromosome 3q amplifications that target the transcription factor SOX2. Beyond its role as an oncogene in ESCC, SOX2 acts in development of the squamous esophagus and maintenance of adult esophageal precursor cells. To compare Sox2 activity in normal and malignant tissue, we developed engineered murine esophageal organoids spanning normal esophagus to Sox2-induced squamous cell carcinoma and mapped Sox2 binding and the epigenetic and transcriptional landscape with evolution from normal to cancer. While oncogenic Sox2 largely maintains actions observed in normal tissue, Sox2 overexpression with p53 and p16 inactivation promotes chromatin remodeling and evolution of the Sox2 cistrome. With Klf5, oncogenic Sox2 acquires new binding sites and enhances activity of oncogenes such as Stat3. Moreover, oncogenic Sox2 activates endogenous retroviruses, inducing expression of double-stranded RNA and dependence on the RNA editing enzyme ADAR1. These data reveal SOX2 functions in ESCC, defining targetable vulnerabilities.","container-title":"Nature Genetics","DOI":"10.1038/s41588-021-00859-2","ISSN":"1546-1718","issue":"6","journalAbbreviation":"Nat Genet","language":"eng","note":"PMID: 33972779\nPMCID: PMC9124436","page":"881-894","source":"PubMed","title":"Reprogramming of the esophageal squamous carcinoma epigenome by SOX2 promotes ADAR1 dependence","volume":"53","author":[{"family":"Wu","given":"Zhong"},{"family":"Zhou","given":"Jin"},{"family":"Zhang","given":"Xiaoyang"},{"family":"Zhang","given":"Zhouwei"},{"family":"Xie","given":"Yingtian"},{"family":"Liu","given":"Jie Bin"},{"family":"Ho","given":"Zandra V."},{"family":"Panda","given":"Arpit"},{"family":"Qiu","given":"Xintao"},{"family":"Cejas","given":"Paloma"},{"family":"Cañadas","given":"Israel"},{"family":"Akarca","given":"Fahire Goknur"},{"family":"McFarland","given":"James M."},{"family":"Nagaraja","given":"Ankur K."},{"family":"Goss","given":"Louisa B."},{"family":"Kesten","given":"Nikolas"},{"family":"Si","given":"Longlong"},{"family":"Lim","given":"Klothilda"},{"family":"Liu","given":"Yanli"},{"family":"Zhang","given":"Yanxi"},{"family":"Baek","given":"Ji Yeon"},{"family":"Liu","given":"Yang"},{"family":"Patil","given":"Deepa T."},{"family":"Katz","given":"Jonathan P."},{"family":"Hai","given":"Josephine"},{"family":"Bao","given":"Chunyang"},{"family":"Stachler","given":"Matthew"},{"family":"Qi","given":"Jun"},{"family":"Ishizuka","given":"Jeffrey J."},{"family":"Nakagawa","given":"Hiroshi"},{"family":"Rustgi","given":"Anil K."},{"family":"Wong","given":"Kwok-Kin"},{"family":"Meyerson","given":"Matthew"},{"family":"Barbie","given":"David A."},{"family":"Brown","given":"Myles"},{"family":"Long","given":"Henry"},{"family":"Bass","given":"Adam J."}],"issued":{"date-parts":[["2021",6]]}}}],"schema":"https://github.com/citation-style-language/schema/raw/master/csl-citation.json"} </w:instrText>
            </w:r>
            <w:r w:rsidR="00152AD3" w:rsidRPr="00DC0D32">
              <w:rPr>
                <w:rFonts w:ascii="Arial" w:eastAsia="Times New Roman" w:hAnsi="Arial" w:cs="Arial"/>
                <w:color w:val="000000"/>
                <w:kern w:val="0"/>
                <w:sz w:val="22"/>
                <w:szCs w:val="22"/>
                <w14:ligatures w14:val="none"/>
              </w:rPr>
              <w:fldChar w:fldCharType="separate"/>
            </w:r>
            <w:r w:rsidR="00152AD3" w:rsidRPr="00DC0D32">
              <w:rPr>
                <w:rFonts w:ascii="Arial" w:hAnsi="Arial" w:cs="Arial"/>
                <w:color w:val="000000"/>
                <w:kern w:val="0"/>
                <w:sz w:val="22"/>
                <w:vertAlign w:val="superscript"/>
              </w:rPr>
              <w:t>35</w:t>
            </w:r>
            <w:r w:rsidR="00152AD3" w:rsidRPr="00DC0D32">
              <w:rPr>
                <w:rFonts w:ascii="Arial" w:eastAsia="Times New Roman" w:hAnsi="Arial" w:cs="Arial"/>
                <w:color w:val="000000"/>
                <w:kern w:val="0"/>
                <w:sz w:val="22"/>
                <w:szCs w:val="22"/>
                <w14:ligatures w14:val="none"/>
              </w:rPr>
              <w:fldChar w:fldCharType="end"/>
            </w:r>
          </w:p>
        </w:tc>
      </w:tr>
    </w:tbl>
    <w:p w14:paraId="2D8401AA" w14:textId="77777777" w:rsidR="00F34754" w:rsidRDefault="00F34754" w:rsidP="00F34754"/>
    <w:p w14:paraId="3C40AEF3" w14:textId="77777777" w:rsidR="00F34754" w:rsidRPr="008F620B" w:rsidRDefault="00F34754" w:rsidP="00F34754">
      <w:pPr>
        <w:rPr>
          <w:rFonts w:ascii="Arial" w:hAnsi="Arial" w:cs="Arial"/>
        </w:rPr>
      </w:pPr>
      <w:r w:rsidRPr="008F620B">
        <w:rPr>
          <w:rFonts w:ascii="Arial" w:hAnsi="Arial" w:cs="Arial"/>
        </w:rPr>
        <w:t>Supplementary table 6 Target prioritisation result</w:t>
      </w:r>
    </w:p>
    <w:p w14:paraId="1884721A" w14:textId="77777777" w:rsidR="00F34754" w:rsidRPr="008F620B" w:rsidRDefault="00F34754" w:rsidP="00F34754">
      <w:pPr>
        <w:rPr>
          <w:rFonts w:ascii="Arial" w:hAnsi="Arial" w:cs="Arial"/>
        </w:rPr>
      </w:pPr>
    </w:p>
    <w:p w14:paraId="25F983A3" w14:textId="77777777" w:rsidR="00152AD3" w:rsidRPr="008F620B" w:rsidRDefault="00F34754" w:rsidP="00152AD3">
      <w:pPr>
        <w:pStyle w:val="Bibliography"/>
        <w:rPr>
          <w:rFonts w:ascii="Arial" w:hAnsi="Arial" w:cs="Arial"/>
        </w:rPr>
      </w:pPr>
      <w:r w:rsidRPr="008F620B">
        <w:rPr>
          <w:rFonts w:ascii="Arial" w:hAnsi="Arial" w:cs="Arial"/>
        </w:rPr>
        <w:fldChar w:fldCharType="begin"/>
      </w:r>
      <w:r w:rsidRPr="008F620B">
        <w:rPr>
          <w:rFonts w:ascii="Arial" w:hAnsi="Arial" w:cs="Arial"/>
        </w:rPr>
        <w:instrText xml:space="preserve"> ADDIN ZOTERO_BIBL {"uncited":[],"omitted":[],"custom":[]} CSL_BIBLIOGRAPHY </w:instrText>
      </w:r>
      <w:r w:rsidRPr="008F620B">
        <w:rPr>
          <w:rFonts w:ascii="Arial" w:hAnsi="Arial" w:cs="Arial"/>
        </w:rPr>
        <w:fldChar w:fldCharType="separate"/>
      </w:r>
      <w:r w:rsidR="00152AD3" w:rsidRPr="008F620B">
        <w:rPr>
          <w:rFonts w:ascii="Arial" w:hAnsi="Arial" w:cs="Arial"/>
        </w:rPr>
        <w:t>1.</w:t>
      </w:r>
      <w:r w:rsidR="00152AD3" w:rsidRPr="008F620B">
        <w:rPr>
          <w:rFonts w:ascii="Arial" w:hAnsi="Arial" w:cs="Arial"/>
        </w:rPr>
        <w:tab/>
        <w:t xml:space="preserve">Hammerman, P.S., Lawrence, M.S., Voet, D., Jing, R., Cibulskis, K., Sivachenko, A., Stojanov, P., McKenna, A., Lander, E.S., Gabriel, S., et al. (2012). Comprehensive genomic characterization of squamous cell lung cancers. Nature </w:t>
      </w:r>
      <w:r w:rsidR="00152AD3" w:rsidRPr="008F620B">
        <w:rPr>
          <w:rFonts w:ascii="Arial" w:hAnsi="Arial" w:cs="Arial"/>
          <w:i/>
          <w:iCs/>
        </w:rPr>
        <w:t>489</w:t>
      </w:r>
      <w:r w:rsidR="00152AD3" w:rsidRPr="008F620B">
        <w:rPr>
          <w:rFonts w:ascii="Arial" w:hAnsi="Arial" w:cs="Arial"/>
        </w:rPr>
        <w:t>, 519–525. https://doi.org/10.1038/nature11404.</w:t>
      </w:r>
    </w:p>
    <w:p w14:paraId="703BD403" w14:textId="77777777" w:rsidR="00152AD3" w:rsidRPr="008F620B" w:rsidRDefault="00152AD3" w:rsidP="00152AD3">
      <w:pPr>
        <w:pStyle w:val="Bibliography"/>
        <w:rPr>
          <w:rFonts w:ascii="Arial" w:hAnsi="Arial" w:cs="Arial"/>
        </w:rPr>
      </w:pPr>
      <w:r w:rsidRPr="008F620B">
        <w:rPr>
          <w:rFonts w:ascii="Arial" w:hAnsi="Arial" w:cs="Arial"/>
        </w:rPr>
        <w:t>2.</w:t>
      </w:r>
      <w:r w:rsidRPr="008F620B">
        <w:rPr>
          <w:rFonts w:ascii="Arial" w:hAnsi="Arial" w:cs="Arial"/>
        </w:rPr>
        <w:tab/>
        <w:t xml:space="preserve">Gen, Y., Yasui, K., Nishikawa, T., and Yoshikawa, T. (2013). SOX2 promotes tumor growth of esophageal squamous cell carcinoma through the AKT/mammalian target of rapamycin complex 1 signaling pathway. Cancer Science </w:t>
      </w:r>
      <w:r w:rsidRPr="008F620B">
        <w:rPr>
          <w:rFonts w:ascii="Arial" w:hAnsi="Arial" w:cs="Arial"/>
          <w:i/>
          <w:iCs/>
        </w:rPr>
        <w:t>104</w:t>
      </w:r>
      <w:r w:rsidRPr="008F620B">
        <w:rPr>
          <w:rFonts w:ascii="Arial" w:hAnsi="Arial" w:cs="Arial"/>
        </w:rPr>
        <w:t>, 810–816. https://doi.org/10.1111/cas.12155.</w:t>
      </w:r>
    </w:p>
    <w:p w14:paraId="42416216" w14:textId="77777777" w:rsidR="00152AD3" w:rsidRPr="008F620B" w:rsidRDefault="00152AD3" w:rsidP="00152AD3">
      <w:pPr>
        <w:pStyle w:val="Bibliography"/>
        <w:rPr>
          <w:rFonts w:ascii="Arial" w:hAnsi="Arial" w:cs="Arial"/>
        </w:rPr>
      </w:pPr>
      <w:r w:rsidRPr="008F620B">
        <w:rPr>
          <w:rFonts w:ascii="Arial" w:hAnsi="Arial" w:cs="Arial"/>
        </w:rPr>
        <w:t>3.</w:t>
      </w:r>
      <w:r w:rsidRPr="008F620B">
        <w:rPr>
          <w:rFonts w:ascii="Arial" w:hAnsi="Arial" w:cs="Arial"/>
        </w:rPr>
        <w:tab/>
        <w:t xml:space="preserve">Beck, J.T., Ismail, A., and Tolomeo, C. (2014). Targeting the phosphatidylinositol 3-kinase (PI3K)/AKT/mammalian target of rapamycin (mTOR) pathway: an emerging treatment strategy for squamous cell lung carcinoma. Cancer Treat Rev </w:t>
      </w:r>
      <w:r w:rsidRPr="008F620B">
        <w:rPr>
          <w:rFonts w:ascii="Arial" w:hAnsi="Arial" w:cs="Arial"/>
          <w:i/>
          <w:iCs/>
        </w:rPr>
        <w:t>40</w:t>
      </w:r>
      <w:r w:rsidRPr="008F620B">
        <w:rPr>
          <w:rFonts w:ascii="Arial" w:hAnsi="Arial" w:cs="Arial"/>
        </w:rPr>
        <w:t>, 980–989. https://doi.org/10.1016/j.ctrv.2014.06.006.</w:t>
      </w:r>
    </w:p>
    <w:p w14:paraId="615CCE84" w14:textId="77777777" w:rsidR="00152AD3" w:rsidRPr="008F620B" w:rsidRDefault="00152AD3" w:rsidP="00152AD3">
      <w:pPr>
        <w:pStyle w:val="Bibliography"/>
        <w:rPr>
          <w:rFonts w:ascii="Arial" w:hAnsi="Arial" w:cs="Arial"/>
        </w:rPr>
      </w:pPr>
      <w:r w:rsidRPr="008F620B">
        <w:rPr>
          <w:rFonts w:ascii="Arial" w:hAnsi="Arial" w:cs="Arial"/>
        </w:rPr>
        <w:t>4.</w:t>
      </w:r>
      <w:r w:rsidRPr="008F620B">
        <w:rPr>
          <w:rFonts w:ascii="Arial" w:hAnsi="Arial" w:cs="Arial"/>
        </w:rPr>
        <w:tab/>
        <w:t xml:space="preserve">Wang, Z., Kang, L., Zhang, H., Huang, Y., Fang, L., Li, M., Brown, P.J., Arrowsmith, C.H., Li, J., and Wong, J. (2019). AKT drives SOX2 overexpression and cancer cell stemness in esophageal cancer by protecting SOX2 from UBR5-mediated degradation. Oncogene </w:t>
      </w:r>
      <w:r w:rsidRPr="008F620B">
        <w:rPr>
          <w:rFonts w:ascii="Arial" w:hAnsi="Arial" w:cs="Arial"/>
          <w:i/>
          <w:iCs/>
        </w:rPr>
        <w:t>38</w:t>
      </w:r>
      <w:r w:rsidRPr="008F620B">
        <w:rPr>
          <w:rFonts w:ascii="Arial" w:hAnsi="Arial" w:cs="Arial"/>
        </w:rPr>
        <w:t>, 5250–5264. https://doi.org/10.1038/s41388-019-0790-x.</w:t>
      </w:r>
    </w:p>
    <w:p w14:paraId="406B86B4" w14:textId="77777777" w:rsidR="00152AD3" w:rsidRPr="008F620B" w:rsidRDefault="00152AD3" w:rsidP="00152AD3">
      <w:pPr>
        <w:pStyle w:val="Bibliography"/>
        <w:rPr>
          <w:rFonts w:ascii="Arial" w:hAnsi="Arial" w:cs="Arial"/>
        </w:rPr>
      </w:pPr>
      <w:r w:rsidRPr="008F620B">
        <w:rPr>
          <w:rFonts w:ascii="Arial" w:hAnsi="Arial" w:cs="Arial"/>
        </w:rPr>
        <w:t>5.</w:t>
      </w:r>
      <w:r w:rsidRPr="008F620B">
        <w:rPr>
          <w:rFonts w:ascii="Arial" w:hAnsi="Arial" w:cs="Arial"/>
        </w:rPr>
        <w:tab/>
        <w:t xml:space="preserve">Lara, P.N., Jr, Longmate, J., Mack, P.C., Kelly, K., Socinski, M.A., Salgia, R., Gitlitz, B., Li, T., Koczywas, M., Reckamp, K.L., et al. (2015). Phase II Study of the AKT Inhibitor MK-2206 plus Erlotinib in Patients with Advanced Non–Small Cell Lung Cancer Who Previously Progressed on Erlotinib. Clinical Cancer Research </w:t>
      </w:r>
      <w:r w:rsidRPr="008F620B">
        <w:rPr>
          <w:rFonts w:ascii="Arial" w:hAnsi="Arial" w:cs="Arial"/>
          <w:i/>
          <w:iCs/>
        </w:rPr>
        <w:t>21</w:t>
      </w:r>
      <w:r w:rsidRPr="008F620B">
        <w:rPr>
          <w:rFonts w:ascii="Arial" w:hAnsi="Arial" w:cs="Arial"/>
        </w:rPr>
        <w:t>, 4321–4326. https://doi.org/10.1158/1078-0432.CCR-14-3281.</w:t>
      </w:r>
    </w:p>
    <w:p w14:paraId="781B7EAE" w14:textId="77777777" w:rsidR="00152AD3" w:rsidRPr="008F620B" w:rsidRDefault="00152AD3" w:rsidP="00152AD3">
      <w:pPr>
        <w:pStyle w:val="Bibliography"/>
        <w:rPr>
          <w:rFonts w:ascii="Arial" w:hAnsi="Arial" w:cs="Arial"/>
        </w:rPr>
      </w:pPr>
      <w:r w:rsidRPr="008F620B">
        <w:rPr>
          <w:rFonts w:ascii="Arial" w:hAnsi="Arial" w:cs="Arial"/>
        </w:rPr>
        <w:lastRenderedPageBreak/>
        <w:t>6.</w:t>
      </w:r>
      <w:r w:rsidRPr="008F620B">
        <w:rPr>
          <w:rFonts w:ascii="Arial" w:hAnsi="Arial" w:cs="Arial"/>
        </w:rPr>
        <w:tab/>
        <w:t xml:space="preserve">Hibi, M., Kaneda, H., Tanizaki, J., Sakai, K., Togashi, Y., Terashima, M., De Velasco, M.A., Fujita, Y., Banno, E., Nakamura, Y., et al. (2016). FGFR gene alterations in lung squamous cell carcinoma are potential targets for the multikinase inhibitor nintedanib. Cancer Science </w:t>
      </w:r>
      <w:r w:rsidRPr="008F620B">
        <w:rPr>
          <w:rFonts w:ascii="Arial" w:hAnsi="Arial" w:cs="Arial"/>
          <w:i/>
          <w:iCs/>
        </w:rPr>
        <w:t>107</w:t>
      </w:r>
      <w:r w:rsidRPr="008F620B">
        <w:rPr>
          <w:rFonts w:ascii="Arial" w:hAnsi="Arial" w:cs="Arial"/>
        </w:rPr>
        <w:t>, 1667–1676. https://doi.org/10.1111/cas.13071.</w:t>
      </w:r>
    </w:p>
    <w:p w14:paraId="51D7CA80" w14:textId="77777777" w:rsidR="00152AD3" w:rsidRPr="008F620B" w:rsidRDefault="00152AD3" w:rsidP="00152AD3">
      <w:pPr>
        <w:pStyle w:val="Bibliography"/>
        <w:rPr>
          <w:rFonts w:ascii="Arial" w:hAnsi="Arial" w:cs="Arial"/>
        </w:rPr>
      </w:pPr>
      <w:r w:rsidRPr="008F620B">
        <w:rPr>
          <w:rFonts w:ascii="Arial" w:hAnsi="Arial" w:cs="Arial"/>
        </w:rPr>
        <w:t>7.</w:t>
      </w:r>
      <w:r w:rsidRPr="008F620B">
        <w:rPr>
          <w:rFonts w:ascii="Arial" w:hAnsi="Arial" w:cs="Arial"/>
        </w:rPr>
        <w:tab/>
        <w:t xml:space="preserve">Liu, Y., Yin, N., Wang, X., Khoor, A., Sambandam, V., Ghosh, A.B., Fields, Z.A., Murray, N.R., Justilien, V., and Fields, A.P. (2020). Chromosome 3q26 Gain Is an Early Event Driving Coordinated Overexpression of the PRKCI, SOX2, and ECT2 Oncogenes in Lung Squamous Cell Carcinoma. Cell Rep </w:t>
      </w:r>
      <w:r w:rsidRPr="008F620B">
        <w:rPr>
          <w:rFonts w:ascii="Arial" w:hAnsi="Arial" w:cs="Arial"/>
          <w:i/>
          <w:iCs/>
        </w:rPr>
        <w:t>30</w:t>
      </w:r>
      <w:r w:rsidRPr="008F620B">
        <w:rPr>
          <w:rFonts w:ascii="Arial" w:hAnsi="Arial" w:cs="Arial"/>
        </w:rPr>
        <w:t>, 771-782.e6. https://doi.org/10.1016/j.celrep.2019.12.071.</w:t>
      </w:r>
    </w:p>
    <w:p w14:paraId="5E8082EA" w14:textId="77777777" w:rsidR="00152AD3" w:rsidRPr="008F620B" w:rsidRDefault="00152AD3" w:rsidP="00152AD3">
      <w:pPr>
        <w:pStyle w:val="Bibliography"/>
        <w:rPr>
          <w:rFonts w:ascii="Arial" w:hAnsi="Arial" w:cs="Arial"/>
        </w:rPr>
      </w:pPr>
      <w:r w:rsidRPr="008F620B">
        <w:rPr>
          <w:rFonts w:ascii="Arial" w:hAnsi="Arial" w:cs="Arial"/>
        </w:rPr>
        <w:t>8.</w:t>
      </w:r>
      <w:r w:rsidRPr="008F620B">
        <w:rPr>
          <w:rFonts w:ascii="Arial" w:hAnsi="Arial" w:cs="Arial"/>
        </w:rPr>
        <w:tab/>
        <w:t xml:space="preserve">Katoh, M. (2019). Fibroblast growth factor receptors as treatment targets in clinical oncology. Nat Rev Clin Oncol </w:t>
      </w:r>
      <w:r w:rsidRPr="008F620B">
        <w:rPr>
          <w:rFonts w:ascii="Arial" w:hAnsi="Arial" w:cs="Arial"/>
          <w:i/>
          <w:iCs/>
        </w:rPr>
        <w:t>16</w:t>
      </w:r>
      <w:r w:rsidRPr="008F620B">
        <w:rPr>
          <w:rFonts w:ascii="Arial" w:hAnsi="Arial" w:cs="Arial"/>
        </w:rPr>
        <w:t>, 105–122. https://doi.org/10.1038/s41571-018-0115-y.</w:t>
      </w:r>
    </w:p>
    <w:p w14:paraId="032B32DD" w14:textId="77777777" w:rsidR="00152AD3" w:rsidRPr="008F620B" w:rsidRDefault="00152AD3" w:rsidP="00152AD3">
      <w:pPr>
        <w:pStyle w:val="Bibliography"/>
        <w:rPr>
          <w:rFonts w:ascii="Arial" w:hAnsi="Arial" w:cs="Arial"/>
        </w:rPr>
      </w:pPr>
      <w:r w:rsidRPr="008F620B">
        <w:rPr>
          <w:rFonts w:ascii="Arial" w:hAnsi="Arial" w:cs="Arial"/>
        </w:rPr>
        <w:t>9.</w:t>
      </w:r>
      <w:r w:rsidRPr="008F620B">
        <w:rPr>
          <w:rFonts w:ascii="Arial" w:hAnsi="Arial" w:cs="Arial"/>
        </w:rPr>
        <w:tab/>
        <w:t xml:space="preserve">Balasooriya, G.I., Goschorska, M., Piddini, E., and Rawlins, E.L. (2017). FGFR2 is required for airway basal cell self-renewal and terminal differentiation. Development </w:t>
      </w:r>
      <w:r w:rsidRPr="008F620B">
        <w:rPr>
          <w:rFonts w:ascii="Arial" w:hAnsi="Arial" w:cs="Arial"/>
          <w:i/>
          <w:iCs/>
        </w:rPr>
        <w:t>144</w:t>
      </w:r>
      <w:r w:rsidRPr="008F620B">
        <w:rPr>
          <w:rFonts w:ascii="Arial" w:hAnsi="Arial" w:cs="Arial"/>
        </w:rPr>
        <w:t>, 1600–1606. https://doi.org/10.1242/dev.135681.</w:t>
      </w:r>
    </w:p>
    <w:p w14:paraId="2B4AF252" w14:textId="77777777" w:rsidR="00152AD3" w:rsidRPr="008F620B" w:rsidRDefault="00152AD3" w:rsidP="00152AD3">
      <w:pPr>
        <w:pStyle w:val="Bibliography"/>
        <w:rPr>
          <w:rFonts w:ascii="Arial" w:hAnsi="Arial" w:cs="Arial"/>
        </w:rPr>
      </w:pPr>
      <w:r w:rsidRPr="008F620B">
        <w:rPr>
          <w:rFonts w:ascii="Arial" w:hAnsi="Arial" w:cs="Arial"/>
        </w:rPr>
        <w:t>10.</w:t>
      </w:r>
      <w:r w:rsidRPr="008F620B">
        <w:rPr>
          <w:rFonts w:ascii="Arial" w:hAnsi="Arial" w:cs="Arial"/>
        </w:rPr>
        <w:tab/>
        <w:t xml:space="preserve">Aytatli, A., Barlak, N., Sanli, F., Caglar, H.O., Gundogdu, B., Tatar, A., Ittmann, M., and Karatas, O.F. (2022). AZD4547 targets the FGFR/Akt/SOX2 axis to overcome paclitaxel resistance in head and neck cancer. Cellular Oncology </w:t>
      </w:r>
      <w:r w:rsidRPr="008F620B">
        <w:rPr>
          <w:rFonts w:ascii="Arial" w:hAnsi="Arial" w:cs="Arial"/>
          <w:i/>
          <w:iCs/>
        </w:rPr>
        <w:t>45</w:t>
      </w:r>
      <w:r w:rsidRPr="008F620B">
        <w:rPr>
          <w:rFonts w:ascii="Arial" w:hAnsi="Arial" w:cs="Arial"/>
        </w:rPr>
        <w:t>, 41–56. https://doi.org/10.1007/s13402-021-00645-6.</w:t>
      </w:r>
    </w:p>
    <w:p w14:paraId="753F09CE" w14:textId="77777777" w:rsidR="00152AD3" w:rsidRPr="008F620B" w:rsidRDefault="00152AD3" w:rsidP="00152AD3">
      <w:pPr>
        <w:pStyle w:val="Bibliography"/>
        <w:rPr>
          <w:rFonts w:ascii="Arial" w:hAnsi="Arial" w:cs="Arial"/>
        </w:rPr>
      </w:pPr>
      <w:r w:rsidRPr="008F620B">
        <w:rPr>
          <w:rFonts w:ascii="Arial" w:hAnsi="Arial" w:cs="Arial"/>
        </w:rPr>
        <w:t>11.</w:t>
      </w:r>
      <w:r w:rsidRPr="008F620B">
        <w:rPr>
          <w:rFonts w:ascii="Arial" w:hAnsi="Arial" w:cs="Arial"/>
        </w:rPr>
        <w:tab/>
        <w:t xml:space="preserve">Chou, Y.-T., Lee, C.-C., Hsiao, S.-H., Lin, S.-E., Lin, S.-C., Chung, C.-H., Chung, C.-H., Kao, Y.-R., Wang, Y.-H., Chen, C.-T., et al. (2013). The Emerging Role of SOX2 in Cell Proliferation and Survival and Its Crosstalk with Oncogenic Signaling in Lung Cancer. Stem Cells </w:t>
      </w:r>
      <w:r w:rsidRPr="008F620B">
        <w:rPr>
          <w:rFonts w:ascii="Arial" w:hAnsi="Arial" w:cs="Arial"/>
          <w:i/>
          <w:iCs/>
        </w:rPr>
        <w:t>31</w:t>
      </w:r>
      <w:r w:rsidRPr="008F620B">
        <w:rPr>
          <w:rFonts w:ascii="Arial" w:hAnsi="Arial" w:cs="Arial"/>
        </w:rPr>
        <w:t>, 2607–2619. https://doi.org/10.1002/stem.1518.</w:t>
      </w:r>
    </w:p>
    <w:p w14:paraId="0E6828C3" w14:textId="77777777" w:rsidR="00152AD3" w:rsidRPr="008F620B" w:rsidRDefault="00152AD3" w:rsidP="00152AD3">
      <w:pPr>
        <w:pStyle w:val="Bibliography"/>
        <w:rPr>
          <w:rFonts w:ascii="Arial" w:hAnsi="Arial" w:cs="Arial"/>
        </w:rPr>
      </w:pPr>
      <w:r w:rsidRPr="008F620B">
        <w:rPr>
          <w:rFonts w:ascii="Arial" w:hAnsi="Arial" w:cs="Arial"/>
        </w:rPr>
        <w:t>12.</w:t>
      </w:r>
      <w:r w:rsidRPr="008F620B">
        <w:rPr>
          <w:rFonts w:ascii="Arial" w:hAnsi="Arial" w:cs="Arial"/>
        </w:rPr>
        <w:tab/>
        <w:t>Liu, H., Zhang, B., and Sun, Z. (2020). Spectrum of EGFR aberrations and potential clinical implications: insights from integrative pan</w:t>
      </w:r>
      <w:r w:rsidRPr="008F620B">
        <w:rPr>
          <w:rFonts w:ascii="Cambria Math" w:hAnsi="Cambria Math" w:cs="Cambria Math"/>
        </w:rPr>
        <w:t>‐</w:t>
      </w:r>
      <w:r w:rsidRPr="008F620B">
        <w:rPr>
          <w:rFonts w:ascii="Arial" w:hAnsi="Arial" w:cs="Arial"/>
        </w:rPr>
        <w:t xml:space="preserve">cancer analysis. Cancer Commun (Lond) </w:t>
      </w:r>
      <w:r w:rsidRPr="008F620B">
        <w:rPr>
          <w:rFonts w:ascii="Arial" w:hAnsi="Arial" w:cs="Arial"/>
          <w:i/>
          <w:iCs/>
        </w:rPr>
        <w:t>40</w:t>
      </w:r>
      <w:r w:rsidRPr="008F620B">
        <w:rPr>
          <w:rFonts w:ascii="Arial" w:hAnsi="Arial" w:cs="Arial"/>
        </w:rPr>
        <w:t>, 43–59. https://doi.org/10.1002/cac2.12005.</w:t>
      </w:r>
    </w:p>
    <w:p w14:paraId="4CF07D28" w14:textId="77777777" w:rsidR="00152AD3" w:rsidRPr="008F620B" w:rsidRDefault="00152AD3" w:rsidP="00152AD3">
      <w:pPr>
        <w:pStyle w:val="Bibliography"/>
        <w:rPr>
          <w:rFonts w:ascii="Arial" w:hAnsi="Arial" w:cs="Arial"/>
        </w:rPr>
      </w:pPr>
      <w:r w:rsidRPr="008F620B">
        <w:rPr>
          <w:rFonts w:ascii="Arial" w:hAnsi="Arial" w:cs="Arial"/>
        </w:rPr>
        <w:t>13.</w:t>
      </w:r>
      <w:r w:rsidRPr="008F620B">
        <w:rPr>
          <w:rFonts w:ascii="Arial" w:hAnsi="Arial" w:cs="Arial"/>
        </w:rPr>
        <w:tab/>
        <w:t xml:space="preserve">Hirsch, F.R., Varella-Garcia, M., Bunn, P.A., Di Maria, M.V., Veve, R., Bremmes, R.M., Barón, A.E., Zeng, C., and Franklin, W.A. (2003). Epidermal growth factor receptor in non-small-cell lung carcinomas: correlation between gene copy number and protein expression and impact on prognosis. J Clin Oncol </w:t>
      </w:r>
      <w:r w:rsidRPr="008F620B">
        <w:rPr>
          <w:rFonts w:ascii="Arial" w:hAnsi="Arial" w:cs="Arial"/>
          <w:i/>
          <w:iCs/>
        </w:rPr>
        <w:t>21</w:t>
      </w:r>
      <w:r w:rsidRPr="008F620B">
        <w:rPr>
          <w:rFonts w:ascii="Arial" w:hAnsi="Arial" w:cs="Arial"/>
        </w:rPr>
        <w:t>, 3798–3807. https://doi.org/10.1200/JCO.2003.11.069.</w:t>
      </w:r>
    </w:p>
    <w:p w14:paraId="40FE49D6" w14:textId="77777777" w:rsidR="00152AD3" w:rsidRPr="008F620B" w:rsidRDefault="00152AD3" w:rsidP="00152AD3">
      <w:pPr>
        <w:pStyle w:val="Bibliography"/>
        <w:rPr>
          <w:rFonts w:ascii="Arial" w:hAnsi="Arial" w:cs="Arial"/>
        </w:rPr>
      </w:pPr>
      <w:r w:rsidRPr="008F620B">
        <w:rPr>
          <w:rFonts w:ascii="Arial" w:hAnsi="Arial" w:cs="Arial"/>
        </w:rPr>
        <w:t>14.</w:t>
      </w:r>
      <w:r w:rsidRPr="008F620B">
        <w:rPr>
          <w:rFonts w:ascii="Arial" w:hAnsi="Arial" w:cs="Arial"/>
        </w:rPr>
        <w:tab/>
        <w:t xml:space="preserve">Lv, X.-X., Zheng, X.-Y., Yu, J.-J., Ma, H.-R., Hua, C., and Gao, R.-T. (2020). EGFR enhances the stemness and progression of oral cancer through inhibiting autophagic degradation of SOX2. Cancer Medicine </w:t>
      </w:r>
      <w:r w:rsidRPr="008F620B">
        <w:rPr>
          <w:rFonts w:ascii="Arial" w:hAnsi="Arial" w:cs="Arial"/>
          <w:i/>
          <w:iCs/>
        </w:rPr>
        <w:t>9</w:t>
      </w:r>
      <w:r w:rsidRPr="008F620B">
        <w:rPr>
          <w:rFonts w:ascii="Arial" w:hAnsi="Arial" w:cs="Arial"/>
        </w:rPr>
        <w:t>, 1131–1140. https://doi.org/10.1002/cam4.2772.</w:t>
      </w:r>
    </w:p>
    <w:p w14:paraId="76637C91" w14:textId="77777777" w:rsidR="00152AD3" w:rsidRPr="008F620B" w:rsidRDefault="00152AD3" w:rsidP="00152AD3">
      <w:pPr>
        <w:pStyle w:val="Bibliography"/>
        <w:rPr>
          <w:rFonts w:ascii="Arial" w:hAnsi="Arial" w:cs="Arial"/>
        </w:rPr>
      </w:pPr>
      <w:r w:rsidRPr="008F620B">
        <w:rPr>
          <w:rFonts w:ascii="Arial" w:hAnsi="Arial" w:cs="Arial"/>
        </w:rPr>
        <w:t>15.</w:t>
      </w:r>
      <w:r w:rsidRPr="008F620B">
        <w:rPr>
          <w:rFonts w:ascii="Arial" w:hAnsi="Arial" w:cs="Arial"/>
        </w:rPr>
        <w:tab/>
        <w:t xml:space="preserve">Hanahan, D., and Weinberg, R.A. (2011). Hallmarks of cancer: the next generation. Cell </w:t>
      </w:r>
      <w:r w:rsidRPr="008F620B">
        <w:rPr>
          <w:rFonts w:ascii="Arial" w:hAnsi="Arial" w:cs="Arial"/>
          <w:i/>
          <w:iCs/>
        </w:rPr>
        <w:t>144</w:t>
      </w:r>
      <w:r w:rsidRPr="008F620B">
        <w:rPr>
          <w:rFonts w:ascii="Arial" w:hAnsi="Arial" w:cs="Arial"/>
        </w:rPr>
        <w:t>, 646–674. https://doi.org/10.1016/j.cell.2011.02.013.</w:t>
      </w:r>
    </w:p>
    <w:p w14:paraId="61AEC11B" w14:textId="77777777" w:rsidR="00152AD3" w:rsidRPr="008F620B" w:rsidRDefault="00152AD3" w:rsidP="00152AD3">
      <w:pPr>
        <w:pStyle w:val="Bibliography"/>
        <w:rPr>
          <w:rFonts w:ascii="Arial" w:hAnsi="Arial" w:cs="Arial"/>
        </w:rPr>
      </w:pPr>
      <w:r w:rsidRPr="008F620B">
        <w:rPr>
          <w:rFonts w:ascii="Arial" w:hAnsi="Arial" w:cs="Arial"/>
        </w:rPr>
        <w:t>16.</w:t>
      </w:r>
      <w:r w:rsidRPr="008F620B">
        <w:rPr>
          <w:rFonts w:ascii="Arial" w:hAnsi="Arial" w:cs="Arial"/>
        </w:rPr>
        <w:tab/>
        <w:t xml:space="preserve">Kim, M., Jang, K., Miller, P., Picon-Ruiz, M., Yeasky, T.M., El-Ashry, D., and Slingerland, J.M. (2017). VEGFA links self-renewal and metastasis by inducing </w:t>
      </w:r>
      <w:r w:rsidRPr="008F620B">
        <w:rPr>
          <w:rFonts w:ascii="Arial" w:hAnsi="Arial" w:cs="Arial"/>
        </w:rPr>
        <w:lastRenderedPageBreak/>
        <w:t xml:space="preserve">Sox2 to repress miR-452, driving Slug. Oncogene </w:t>
      </w:r>
      <w:r w:rsidRPr="008F620B">
        <w:rPr>
          <w:rFonts w:ascii="Arial" w:hAnsi="Arial" w:cs="Arial"/>
          <w:i/>
          <w:iCs/>
        </w:rPr>
        <w:t>36</w:t>
      </w:r>
      <w:r w:rsidRPr="008F620B">
        <w:rPr>
          <w:rFonts w:ascii="Arial" w:hAnsi="Arial" w:cs="Arial"/>
        </w:rPr>
        <w:t>, 5199–5211. https://doi.org/10.1038/onc.2017.4.</w:t>
      </w:r>
    </w:p>
    <w:p w14:paraId="0833215F" w14:textId="77777777" w:rsidR="00152AD3" w:rsidRPr="008F620B" w:rsidRDefault="00152AD3" w:rsidP="00152AD3">
      <w:pPr>
        <w:pStyle w:val="Bibliography"/>
        <w:rPr>
          <w:rFonts w:ascii="Arial" w:hAnsi="Arial" w:cs="Arial"/>
        </w:rPr>
      </w:pPr>
      <w:r w:rsidRPr="008F620B">
        <w:rPr>
          <w:rFonts w:ascii="Arial" w:hAnsi="Arial" w:cs="Arial"/>
        </w:rPr>
        <w:t>17.</w:t>
      </w:r>
      <w:r w:rsidRPr="008F620B">
        <w:rPr>
          <w:rFonts w:ascii="Arial" w:hAnsi="Arial" w:cs="Arial"/>
        </w:rPr>
        <w:tab/>
        <w:t xml:space="preserve">Garon, E.B., Ciuleanu, T.-E., Arrieta, O., Prabhash, K., Syrigos, K.N., Goksel, T., Park, K., Gorbunova, V., Kowalyszyn, R.D., Pikiel, J., et al. (2014). Ramucirumab plus docetaxel versus placebo plus docetaxel for second-line treatment of stage IV non-small-cell lung cancer after disease progression on platinum-based therapy (REVEL): a multicentre, double-blind, randomised phase 3 trial. The Lancet </w:t>
      </w:r>
      <w:r w:rsidRPr="008F620B">
        <w:rPr>
          <w:rFonts w:ascii="Arial" w:hAnsi="Arial" w:cs="Arial"/>
          <w:i/>
          <w:iCs/>
        </w:rPr>
        <w:t>384</w:t>
      </w:r>
      <w:r w:rsidRPr="008F620B">
        <w:rPr>
          <w:rFonts w:ascii="Arial" w:hAnsi="Arial" w:cs="Arial"/>
        </w:rPr>
        <w:t>, 665–673. https://doi.org/10.1016/S0140-6736(14)60845-X.</w:t>
      </w:r>
    </w:p>
    <w:p w14:paraId="2C93F6F4" w14:textId="77777777" w:rsidR="00152AD3" w:rsidRPr="008F620B" w:rsidRDefault="00152AD3" w:rsidP="00152AD3">
      <w:pPr>
        <w:pStyle w:val="Bibliography"/>
        <w:rPr>
          <w:rFonts w:ascii="Arial" w:hAnsi="Arial" w:cs="Arial"/>
        </w:rPr>
      </w:pPr>
      <w:r w:rsidRPr="008F620B">
        <w:rPr>
          <w:rFonts w:ascii="Arial" w:hAnsi="Arial" w:cs="Arial"/>
        </w:rPr>
        <w:t>18.</w:t>
      </w:r>
      <w:r w:rsidRPr="008F620B">
        <w:rPr>
          <w:rFonts w:ascii="Arial" w:hAnsi="Arial" w:cs="Arial"/>
        </w:rPr>
        <w:tab/>
        <w:t xml:space="preserve">Liu, Z., and Kraus, W.L. (2017). Catalytic-Independent Functions of PARP-1 Determine Sox2 Pioneer Activity at Intractable Genomic Loci. Molecular Cell </w:t>
      </w:r>
      <w:r w:rsidRPr="008F620B">
        <w:rPr>
          <w:rFonts w:ascii="Arial" w:hAnsi="Arial" w:cs="Arial"/>
          <w:i/>
          <w:iCs/>
        </w:rPr>
        <w:t>65</w:t>
      </w:r>
      <w:r w:rsidRPr="008F620B">
        <w:rPr>
          <w:rFonts w:ascii="Arial" w:hAnsi="Arial" w:cs="Arial"/>
        </w:rPr>
        <w:t>, 589-603.e9. https://doi.org/10.1016/j.molcel.2017.01.017.</w:t>
      </w:r>
    </w:p>
    <w:p w14:paraId="4375C662" w14:textId="77777777" w:rsidR="00152AD3" w:rsidRPr="008F620B" w:rsidRDefault="00152AD3" w:rsidP="00152AD3">
      <w:pPr>
        <w:pStyle w:val="Bibliography"/>
        <w:rPr>
          <w:rFonts w:ascii="Arial" w:hAnsi="Arial" w:cs="Arial"/>
        </w:rPr>
      </w:pPr>
      <w:r w:rsidRPr="008F620B">
        <w:rPr>
          <w:rFonts w:ascii="Arial" w:hAnsi="Arial" w:cs="Arial"/>
        </w:rPr>
        <w:t>19.</w:t>
      </w:r>
      <w:r w:rsidRPr="008F620B">
        <w:rPr>
          <w:rFonts w:ascii="Arial" w:hAnsi="Arial" w:cs="Arial"/>
        </w:rPr>
        <w:tab/>
        <w:t xml:space="preserve">Fennell, D.A., Porter, C., Lester, J., Danson, S., Blackhall, F., Nicolson, M., Nixon, L., Gardner, G., White, A., Griffiths, G., et al. (2022). Olaparib maintenance versus placebo monotherapy in patients with advanced non-small cell lung cancer (PIN): A multicentre, randomised, controlled, phase 2 trial. EClinicalMedicine </w:t>
      </w:r>
      <w:r w:rsidRPr="008F620B">
        <w:rPr>
          <w:rFonts w:ascii="Arial" w:hAnsi="Arial" w:cs="Arial"/>
          <w:i/>
          <w:iCs/>
        </w:rPr>
        <w:t>52</w:t>
      </w:r>
      <w:r w:rsidRPr="008F620B">
        <w:rPr>
          <w:rFonts w:ascii="Arial" w:hAnsi="Arial" w:cs="Arial"/>
        </w:rPr>
        <w:t>, 101595. https://doi.org/10.1016/j.eclinm.2022.101595.</w:t>
      </w:r>
    </w:p>
    <w:p w14:paraId="18486BFB" w14:textId="77777777" w:rsidR="00152AD3" w:rsidRPr="008F620B" w:rsidRDefault="00152AD3" w:rsidP="00152AD3">
      <w:pPr>
        <w:pStyle w:val="Bibliography"/>
        <w:rPr>
          <w:rFonts w:ascii="Arial" w:hAnsi="Arial" w:cs="Arial"/>
        </w:rPr>
      </w:pPr>
      <w:r w:rsidRPr="008F620B">
        <w:rPr>
          <w:rFonts w:ascii="Arial" w:hAnsi="Arial" w:cs="Arial"/>
        </w:rPr>
        <w:t>20.</w:t>
      </w:r>
      <w:r w:rsidRPr="008F620B">
        <w:rPr>
          <w:rFonts w:ascii="Arial" w:hAnsi="Arial" w:cs="Arial"/>
        </w:rPr>
        <w:tab/>
        <w:t xml:space="preserve">Middleton, G., Fletcher, P., Popat, S., Savage, J., Summers, Y., Greystoke, A., Gilligan, D., Cave, J., O’Rourke, N., Brewster, A., et al. (2020). The National Lung Matrix Trial of personalized therapy in lung cancer. Nature </w:t>
      </w:r>
      <w:r w:rsidRPr="008F620B">
        <w:rPr>
          <w:rFonts w:ascii="Arial" w:hAnsi="Arial" w:cs="Arial"/>
          <w:i/>
          <w:iCs/>
        </w:rPr>
        <w:t>583</w:t>
      </w:r>
      <w:r w:rsidRPr="008F620B">
        <w:rPr>
          <w:rFonts w:ascii="Arial" w:hAnsi="Arial" w:cs="Arial"/>
        </w:rPr>
        <w:t>, 807–812. https://doi.org/10.1038/s41586-020-2481-8.</w:t>
      </w:r>
    </w:p>
    <w:p w14:paraId="2D632F83" w14:textId="77777777" w:rsidR="00152AD3" w:rsidRPr="008F620B" w:rsidRDefault="00152AD3" w:rsidP="00152AD3">
      <w:pPr>
        <w:pStyle w:val="Bibliography"/>
        <w:rPr>
          <w:rFonts w:ascii="Arial" w:hAnsi="Arial" w:cs="Arial"/>
        </w:rPr>
      </w:pPr>
      <w:r w:rsidRPr="008F620B">
        <w:rPr>
          <w:rFonts w:ascii="Arial" w:hAnsi="Arial" w:cs="Arial"/>
        </w:rPr>
        <w:t>21.</w:t>
      </w:r>
      <w:r w:rsidRPr="008F620B">
        <w:rPr>
          <w:rFonts w:ascii="Arial" w:hAnsi="Arial" w:cs="Arial"/>
        </w:rPr>
        <w:tab/>
        <w:t xml:space="preserve">Garros-Regulez, L., Aldaz, P., Arrizabalaga, O., Moncho-Amor, V., Carrasco-Garcia, E., Manterola, L., Moreno-Cugnon, L., Barrena, C., Villanua, J., Ruiz, I., et al. (2016). mTOR inhibition decreases SOX2-SOX9 mediated glioma stem cell activity and temozolomide resistance. Expert Opinion on Therapeutic Targets </w:t>
      </w:r>
      <w:r w:rsidRPr="008F620B">
        <w:rPr>
          <w:rFonts w:ascii="Arial" w:hAnsi="Arial" w:cs="Arial"/>
          <w:i/>
          <w:iCs/>
        </w:rPr>
        <w:t>20</w:t>
      </w:r>
      <w:r w:rsidRPr="008F620B">
        <w:rPr>
          <w:rFonts w:ascii="Arial" w:hAnsi="Arial" w:cs="Arial"/>
        </w:rPr>
        <w:t>, 393–405. https://doi.org/10.1517/14728222.2016.1151002.</w:t>
      </w:r>
    </w:p>
    <w:p w14:paraId="51227853" w14:textId="77777777" w:rsidR="00152AD3" w:rsidRPr="008F620B" w:rsidRDefault="00152AD3" w:rsidP="00152AD3">
      <w:pPr>
        <w:pStyle w:val="Bibliography"/>
        <w:rPr>
          <w:rFonts w:ascii="Arial" w:hAnsi="Arial" w:cs="Arial"/>
        </w:rPr>
      </w:pPr>
      <w:r w:rsidRPr="008F620B">
        <w:rPr>
          <w:rFonts w:ascii="Arial" w:hAnsi="Arial" w:cs="Arial"/>
        </w:rPr>
        <w:t>22.</w:t>
      </w:r>
      <w:r w:rsidRPr="008F620B">
        <w:rPr>
          <w:rFonts w:ascii="Arial" w:hAnsi="Arial" w:cs="Arial"/>
        </w:rPr>
        <w:tab/>
        <w:t xml:space="preserve">Sofi, S., Mehraj, U., Qayoom, H., Aisha, S., Almilaibary, A., Alkhanani, M., and Mir, M.A. (2022). Targeting cyclin-dependent kinase 1 (CDK1) in cancer: molecular docking and dynamic simulations of potential CDK1 inhibitors. Med Oncol </w:t>
      </w:r>
      <w:r w:rsidRPr="008F620B">
        <w:rPr>
          <w:rFonts w:ascii="Arial" w:hAnsi="Arial" w:cs="Arial"/>
          <w:i/>
          <w:iCs/>
        </w:rPr>
        <w:t>39</w:t>
      </w:r>
      <w:r w:rsidRPr="008F620B">
        <w:rPr>
          <w:rFonts w:ascii="Arial" w:hAnsi="Arial" w:cs="Arial"/>
        </w:rPr>
        <w:t>, 133. https://doi.org/10.1007/s12032-022-01748-2.</w:t>
      </w:r>
    </w:p>
    <w:p w14:paraId="326EE9C9" w14:textId="77777777" w:rsidR="00152AD3" w:rsidRPr="008F620B" w:rsidRDefault="00152AD3" w:rsidP="00152AD3">
      <w:pPr>
        <w:pStyle w:val="Bibliography"/>
        <w:rPr>
          <w:rFonts w:ascii="Arial" w:hAnsi="Arial" w:cs="Arial"/>
        </w:rPr>
      </w:pPr>
      <w:r w:rsidRPr="008F620B">
        <w:rPr>
          <w:rFonts w:ascii="Arial" w:hAnsi="Arial" w:cs="Arial"/>
        </w:rPr>
        <w:t>23.</w:t>
      </w:r>
      <w:r w:rsidRPr="008F620B">
        <w:rPr>
          <w:rFonts w:ascii="Arial" w:hAnsi="Arial" w:cs="Arial"/>
        </w:rPr>
        <w:tab/>
        <w:t xml:space="preserve">Ravindran Menon, D., Luo, Y., Arcaroli, J.J., Liu, S., KrishnanKutty, L.N., Osborne, D.G., Li, Y., Samson, J.M., Bagby, S., Tan, A.-C., et al. (2018). CDK1 Interacts with Sox2 and Promotes Tumor Initiation in Human Melanoma. Cancer Res </w:t>
      </w:r>
      <w:r w:rsidRPr="008F620B">
        <w:rPr>
          <w:rFonts w:ascii="Arial" w:hAnsi="Arial" w:cs="Arial"/>
          <w:i/>
          <w:iCs/>
        </w:rPr>
        <w:t>78</w:t>
      </w:r>
      <w:r w:rsidRPr="008F620B">
        <w:rPr>
          <w:rFonts w:ascii="Arial" w:hAnsi="Arial" w:cs="Arial"/>
        </w:rPr>
        <w:t>, 6561–6574. https://doi.org/10.1158/0008-5472.CAN-18-0330.</w:t>
      </w:r>
    </w:p>
    <w:p w14:paraId="640B917E" w14:textId="77777777" w:rsidR="00152AD3" w:rsidRPr="008F620B" w:rsidRDefault="00152AD3" w:rsidP="00152AD3">
      <w:pPr>
        <w:pStyle w:val="Bibliography"/>
        <w:rPr>
          <w:rFonts w:ascii="Arial" w:hAnsi="Arial" w:cs="Arial"/>
        </w:rPr>
      </w:pPr>
      <w:r w:rsidRPr="008F620B">
        <w:rPr>
          <w:rFonts w:ascii="Arial" w:hAnsi="Arial" w:cs="Arial"/>
        </w:rPr>
        <w:t>24.</w:t>
      </w:r>
      <w:r w:rsidRPr="008F620B">
        <w:rPr>
          <w:rFonts w:ascii="Arial" w:hAnsi="Arial" w:cs="Arial"/>
        </w:rPr>
        <w:tab/>
        <w:t xml:space="preserve">Huang, Z., Shen, G., and Gao, J. (2021). CDK1 promotes the stemness of lung cancer cells through interacting with Sox2. Clin Transl Oncol </w:t>
      </w:r>
      <w:r w:rsidRPr="008F620B">
        <w:rPr>
          <w:rFonts w:ascii="Arial" w:hAnsi="Arial" w:cs="Arial"/>
          <w:i/>
          <w:iCs/>
        </w:rPr>
        <w:t>23</w:t>
      </w:r>
      <w:r w:rsidRPr="008F620B">
        <w:rPr>
          <w:rFonts w:ascii="Arial" w:hAnsi="Arial" w:cs="Arial"/>
        </w:rPr>
        <w:t>, 1743–1751. https://doi.org/10.1007/s12094-021-02575-z.</w:t>
      </w:r>
    </w:p>
    <w:p w14:paraId="2AD987EF" w14:textId="77777777" w:rsidR="00152AD3" w:rsidRPr="008F620B" w:rsidRDefault="00152AD3" w:rsidP="00152AD3">
      <w:pPr>
        <w:pStyle w:val="Bibliography"/>
        <w:rPr>
          <w:rFonts w:ascii="Arial" w:hAnsi="Arial" w:cs="Arial"/>
        </w:rPr>
      </w:pPr>
      <w:r w:rsidRPr="008F620B">
        <w:rPr>
          <w:rFonts w:ascii="Arial" w:hAnsi="Arial" w:cs="Arial"/>
        </w:rPr>
        <w:t>25.</w:t>
      </w:r>
      <w:r w:rsidRPr="008F620B">
        <w:rPr>
          <w:rFonts w:ascii="Arial" w:hAnsi="Arial" w:cs="Arial"/>
        </w:rPr>
        <w:tab/>
        <w:t xml:space="preserve">Watanabe, H., Ma, Q., Peng, S., Adelmant, G., Swain, D., Song, W., Fox, C., Francis, J.M., Pedamallu, C.S., DeLuca, D.S., et al. (2014). SOX2 and p63 colocalize at genetic loci in squamous cell carcinomas. J Clin Invest </w:t>
      </w:r>
      <w:r w:rsidRPr="008F620B">
        <w:rPr>
          <w:rFonts w:ascii="Arial" w:hAnsi="Arial" w:cs="Arial"/>
          <w:i/>
          <w:iCs/>
        </w:rPr>
        <w:t>124</w:t>
      </w:r>
      <w:r w:rsidRPr="008F620B">
        <w:rPr>
          <w:rFonts w:ascii="Arial" w:hAnsi="Arial" w:cs="Arial"/>
        </w:rPr>
        <w:t>, 1636–1645. https://doi.org/10.1172/JCI71545.</w:t>
      </w:r>
    </w:p>
    <w:p w14:paraId="7640AAA5" w14:textId="77777777" w:rsidR="00152AD3" w:rsidRPr="008F620B" w:rsidRDefault="00152AD3" w:rsidP="00152AD3">
      <w:pPr>
        <w:pStyle w:val="Bibliography"/>
        <w:rPr>
          <w:rFonts w:ascii="Arial" w:hAnsi="Arial" w:cs="Arial"/>
        </w:rPr>
      </w:pPr>
      <w:r w:rsidRPr="008F620B">
        <w:rPr>
          <w:rFonts w:ascii="Arial" w:hAnsi="Arial" w:cs="Arial"/>
        </w:rPr>
        <w:lastRenderedPageBreak/>
        <w:t>26.</w:t>
      </w:r>
      <w:r w:rsidRPr="008F620B">
        <w:rPr>
          <w:rFonts w:ascii="Arial" w:hAnsi="Arial" w:cs="Arial"/>
        </w:rPr>
        <w:tab/>
        <w:t xml:space="preserve">Niu, Z., Jin, R., Zhang, Y., and Li, H. (2022). Signaling pathways and targeted therapies in lung squamous cell carcinoma: mechanisms and clinical trials. Sig Transduct Target Ther </w:t>
      </w:r>
      <w:r w:rsidRPr="008F620B">
        <w:rPr>
          <w:rFonts w:ascii="Arial" w:hAnsi="Arial" w:cs="Arial"/>
          <w:i/>
          <w:iCs/>
        </w:rPr>
        <w:t>7</w:t>
      </w:r>
      <w:r w:rsidRPr="008F620B">
        <w:rPr>
          <w:rFonts w:ascii="Arial" w:hAnsi="Arial" w:cs="Arial"/>
        </w:rPr>
        <w:t>, 1–28. https://doi.org/10.1038/s41392-022-01200-x.</w:t>
      </w:r>
    </w:p>
    <w:p w14:paraId="29DF7F71" w14:textId="77777777" w:rsidR="00152AD3" w:rsidRPr="008F620B" w:rsidRDefault="00152AD3" w:rsidP="00152AD3">
      <w:pPr>
        <w:pStyle w:val="Bibliography"/>
        <w:rPr>
          <w:rFonts w:ascii="Arial" w:hAnsi="Arial" w:cs="Arial"/>
        </w:rPr>
      </w:pPr>
      <w:r w:rsidRPr="008F620B">
        <w:rPr>
          <w:rFonts w:ascii="Arial" w:hAnsi="Arial" w:cs="Arial"/>
        </w:rPr>
        <w:t>27.</w:t>
      </w:r>
      <w:r w:rsidRPr="008F620B">
        <w:rPr>
          <w:rFonts w:ascii="Arial" w:hAnsi="Arial" w:cs="Arial"/>
        </w:rPr>
        <w:tab/>
        <w:t xml:space="preserve">Jiang, Y., Jiang, Y.-Y., Xie, J.-J., Mayakonda, A., Hazawa, M., Chen, L., Xiao, J.-F., Li, C.-Q., Huang, M.-L., Ding, L.-W., et al. (2018). Co-activation of super-enhancer-driven CCAT1 by TP63 and SOX2 promotes squamous cancer progression. Nature Communications </w:t>
      </w:r>
      <w:r w:rsidRPr="008F620B">
        <w:rPr>
          <w:rFonts w:ascii="Arial" w:hAnsi="Arial" w:cs="Arial"/>
          <w:i/>
          <w:iCs/>
        </w:rPr>
        <w:t>9</w:t>
      </w:r>
      <w:r w:rsidRPr="008F620B">
        <w:rPr>
          <w:rFonts w:ascii="Arial" w:hAnsi="Arial" w:cs="Arial"/>
        </w:rPr>
        <w:t>, 3619. https://doi.org/10.1038/s41467-018-06081-9.</w:t>
      </w:r>
    </w:p>
    <w:p w14:paraId="7E28E37F" w14:textId="77777777" w:rsidR="00152AD3" w:rsidRPr="008F620B" w:rsidRDefault="00152AD3" w:rsidP="00152AD3">
      <w:pPr>
        <w:pStyle w:val="Bibliography"/>
        <w:rPr>
          <w:rFonts w:ascii="Arial" w:hAnsi="Arial" w:cs="Arial"/>
        </w:rPr>
      </w:pPr>
      <w:r w:rsidRPr="008F620B">
        <w:rPr>
          <w:rFonts w:ascii="Arial" w:hAnsi="Arial" w:cs="Arial"/>
        </w:rPr>
        <w:t>28.</w:t>
      </w:r>
      <w:r w:rsidRPr="008F620B">
        <w:rPr>
          <w:rFonts w:ascii="Arial" w:hAnsi="Arial" w:cs="Arial"/>
        </w:rPr>
        <w:tab/>
        <w:t xml:space="preserve">Kong, F.-F., Qu, Z.-Q., Yuan, H.-H., Wang, J.-Y., Zhao, M., Guo, Y.-H., Shi, J., Gong, X.-D., Zhu, Y.-L., Liu, F., et al. (2014). Overexpression of FOXM1 is associated with EMT and is a predictor of poor prognosis in non-small cell lung cancer. Oncol Rep </w:t>
      </w:r>
      <w:r w:rsidRPr="008F620B">
        <w:rPr>
          <w:rFonts w:ascii="Arial" w:hAnsi="Arial" w:cs="Arial"/>
          <w:i/>
          <w:iCs/>
        </w:rPr>
        <w:t>31</w:t>
      </w:r>
      <w:r w:rsidRPr="008F620B">
        <w:rPr>
          <w:rFonts w:ascii="Arial" w:hAnsi="Arial" w:cs="Arial"/>
        </w:rPr>
        <w:t>, 2660–2668. https://doi.org/10.3892/or.2014.3129.</w:t>
      </w:r>
    </w:p>
    <w:p w14:paraId="01AC69FD" w14:textId="77777777" w:rsidR="00152AD3" w:rsidRPr="008F620B" w:rsidRDefault="00152AD3" w:rsidP="00152AD3">
      <w:pPr>
        <w:pStyle w:val="Bibliography"/>
        <w:rPr>
          <w:rFonts w:ascii="Arial" w:hAnsi="Arial" w:cs="Arial"/>
        </w:rPr>
      </w:pPr>
      <w:r w:rsidRPr="008F620B">
        <w:rPr>
          <w:rFonts w:ascii="Arial" w:hAnsi="Arial" w:cs="Arial"/>
        </w:rPr>
        <w:t>29.</w:t>
      </w:r>
      <w:r w:rsidRPr="008F620B">
        <w:rPr>
          <w:rFonts w:ascii="Arial" w:hAnsi="Arial" w:cs="Arial"/>
        </w:rPr>
        <w:tab/>
        <w:t xml:space="preserve">Wang, Z., Park, H.J., Carr, J.R., Chen, Y., Zheng, Y., Li, J., Tyner, A.L., Costa, R.H., Bagchi, S., and Raychaudhuri, P. (2011). FoxM1 in tumorigenicity of the neuroblastoma cells and renewal of the neural progenitors. Cancer Res </w:t>
      </w:r>
      <w:r w:rsidRPr="008F620B">
        <w:rPr>
          <w:rFonts w:ascii="Arial" w:hAnsi="Arial" w:cs="Arial"/>
          <w:i/>
          <w:iCs/>
        </w:rPr>
        <w:t>71</w:t>
      </w:r>
      <w:r w:rsidRPr="008F620B">
        <w:rPr>
          <w:rFonts w:ascii="Arial" w:hAnsi="Arial" w:cs="Arial"/>
        </w:rPr>
        <w:t>, 4292–4302. https://doi.org/10.1158/0008-5472.CAN-10-4087.</w:t>
      </w:r>
    </w:p>
    <w:p w14:paraId="4E6AC322" w14:textId="77777777" w:rsidR="00152AD3" w:rsidRPr="008F620B" w:rsidRDefault="00152AD3" w:rsidP="00152AD3">
      <w:pPr>
        <w:pStyle w:val="Bibliography"/>
        <w:rPr>
          <w:rFonts w:ascii="Arial" w:hAnsi="Arial" w:cs="Arial"/>
        </w:rPr>
      </w:pPr>
      <w:r w:rsidRPr="008F620B">
        <w:rPr>
          <w:rFonts w:ascii="Arial" w:hAnsi="Arial" w:cs="Arial"/>
        </w:rPr>
        <w:t>30.</w:t>
      </w:r>
      <w:r w:rsidRPr="008F620B">
        <w:rPr>
          <w:rFonts w:ascii="Arial" w:hAnsi="Arial" w:cs="Arial"/>
        </w:rPr>
        <w:tab/>
        <w:t xml:space="preserve">Wang, Y., Wen, L., Zhao, S., Ai, Z., Guo, J., and Liu, W. (2013). FoxM1 expression is significantly associated with cisplatin-based chemotherapy resistance and poor prognosis in advanced non-small cell lung cancer patients. Lung Cancer </w:t>
      </w:r>
      <w:r w:rsidRPr="008F620B">
        <w:rPr>
          <w:rFonts w:ascii="Arial" w:hAnsi="Arial" w:cs="Arial"/>
          <w:i/>
          <w:iCs/>
        </w:rPr>
        <w:t>79</w:t>
      </w:r>
      <w:r w:rsidRPr="008F620B">
        <w:rPr>
          <w:rFonts w:ascii="Arial" w:hAnsi="Arial" w:cs="Arial"/>
        </w:rPr>
        <w:t>, 173–179. https://doi.org/10.1016/j.lungcan.2012.10.019.</w:t>
      </w:r>
    </w:p>
    <w:p w14:paraId="70CCE058" w14:textId="77777777" w:rsidR="00152AD3" w:rsidRPr="008F620B" w:rsidRDefault="00152AD3" w:rsidP="00152AD3">
      <w:pPr>
        <w:pStyle w:val="Bibliography"/>
        <w:rPr>
          <w:rFonts w:ascii="Arial" w:hAnsi="Arial" w:cs="Arial"/>
        </w:rPr>
      </w:pPr>
      <w:r w:rsidRPr="008F620B">
        <w:rPr>
          <w:rFonts w:ascii="Arial" w:hAnsi="Arial" w:cs="Arial"/>
        </w:rPr>
        <w:t>31.</w:t>
      </w:r>
      <w:r w:rsidRPr="008F620B">
        <w:rPr>
          <w:rFonts w:ascii="Arial" w:hAnsi="Arial" w:cs="Arial"/>
        </w:rPr>
        <w:tab/>
        <w:t xml:space="preserve">Tompkins, D.H., Besnard, V., Lange, A.W., Keiser, A.R., Wert, S.E., Bruno, M.D., and Whitsett, J.A. (2011). Sox2 Activates Cell Proliferation and Differentiation in the Respiratory Epithelium. Am J Respir Cell Mol Biol </w:t>
      </w:r>
      <w:r w:rsidRPr="008F620B">
        <w:rPr>
          <w:rFonts w:ascii="Arial" w:hAnsi="Arial" w:cs="Arial"/>
          <w:i/>
          <w:iCs/>
        </w:rPr>
        <w:t>45</w:t>
      </w:r>
      <w:r w:rsidRPr="008F620B">
        <w:rPr>
          <w:rFonts w:ascii="Arial" w:hAnsi="Arial" w:cs="Arial"/>
        </w:rPr>
        <w:t>, 101–110. https://doi.org/10.1165/rcmb.2010-0149OC.</w:t>
      </w:r>
    </w:p>
    <w:p w14:paraId="7EC77D83" w14:textId="77777777" w:rsidR="00152AD3" w:rsidRPr="008F620B" w:rsidRDefault="00152AD3" w:rsidP="00152AD3">
      <w:pPr>
        <w:pStyle w:val="Bibliography"/>
        <w:rPr>
          <w:rFonts w:ascii="Arial" w:hAnsi="Arial" w:cs="Arial"/>
        </w:rPr>
      </w:pPr>
      <w:r w:rsidRPr="008F620B">
        <w:rPr>
          <w:rFonts w:ascii="Arial" w:hAnsi="Arial" w:cs="Arial"/>
        </w:rPr>
        <w:t>32.</w:t>
      </w:r>
      <w:r w:rsidRPr="008F620B">
        <w:rPr>
          <w:rFonts w:ascii="Arial" w:hAnsi="Arial" w:cs="Arial"/>
        </w:rPr>
        <w:tab/>
        <w:t xml:space="preserve">Yang, Y., Goldstein, B.G., Nakagawa, H., and Katz, J.P. (2007). Krüppel-like factor 5 activates MEK/ERK signaling via EGFR in primary squamous epithelial cells. FASEB J </w:t>
      </w:r>
      <w:r w:rsidRPr="008F620B">
        <w:rPr>
          <w:rFonts w:ascii="Arial" w:hAnsi="Arial" w:cs="Arial"/>
          <w:i/>
          <w:iCs/>
        </w:rPr>
        <w:t>21</w:t>
      </w:r>
      <w:r w:rsidRPr="008F620B">
        <w:rPr>
          <w:rFonts w:ascii="Arial" w:hAnsi="Arial" w:cs="Arial"/>
        </w:rPr>
        <w:t>, 543–550. https://doi.org/10.1096/fj.06-6694com.</w:t>
      </w:r>
    </w:p>
    <w:p w14:paraId="4626F9DC" w14:textId="77777777" w:rsidR="00152AD3" w:rsidRPr="008F620B" w:rsidRDefault="00152AD3" w:rsidP="00152AD3">
      <w:pPr>
        <w:pStyle w:val="Bibliography"/>
        <w:rPr>
          <w:rFonts w:ascii="Arial" w:hAnsi="Arial" w:cs="Arial"/>
        </w:rPr>
      </w:pPr>
      <w:r w:rsidRPr="008F620B">
        <w:rPr>
          <w:rFonts w:ascii="Arial" w:hAnsi="Arial" w:cs="Arial"/>
        </w:rPr>
        <w:t>33.</w:t>
      </w:r>
      <w:r w:rsidRPr="008F620B">
        <w:rPr>
          <w:rFonts w:ascii="Arial" w:hAnsi="Arial" w:cs="Arial"/>
        </w:rPr>
        <w:tab/>
        <w:t xml:space="preserve">Jiang, Y.-Y., Jiang, Y., Li, C.-Q., Zhang, Y., Dakle, P., Kaur, H., Deng, J.-W., Lin, R.Y.-T., Han, L., Xie, J.-J., et al. (2020). TP63, SOX2, and KLF5 Establish a Core Regulatory Circuitry That Controls Epigenetic and Transcription Patterns in Esophageal Squamous Cell Carcinoma Cell Lines. Gastroenterology </w:t>
      </w:r>
      <w:r w:rsidRPr="008F620B">
        <w:rPr>
          <w:rFonts w:ascii="Arial" w:hAnsi="Arial" w:cs="Arial"/>
          <w:i/>
          <w:iCs/>
        </w:rPr>
        <w:t>159</w:t>
      </w:r>
      <w:r w:rsidRPr="008F620B">
        <w:rPr>
          <w:rFonts w:ascii="Arial" w:hAnsi="Arial" w:cs="Arial"/>
        </w:rPr>
        <w:t>, 1311-1327.e19. https://doi.org/10.1053/j.gastro.2020.06.050.</w:t>
      </w:r>
    </w:p>
    <w:p w14:paraId="604C3CB8" w14:textId="77777777" w:rsidR="00152AD3" w:rsidRPr="008F620B" w:rsidRDefault="00152AD3" w:rsidP="00152AD3">
      <w:pPr>
        <w:pStyle w:val="Bibliography"/>
        <w:rPr>
          <w:rFonts w:ascii="Arial" w:hAnsi="Arial" w:cs="Arial"/>
        </w:rPr>
      </w:pPr>
      <w:r w:rsidRPr="008F620B">
        <w:rPr>
          <w:rFonts w:ascii="Arial" w:hAnsi="Arial" w:cs="Arial"/>
        </w:rPr>
        <w:t>34.</w:t>
      </w:r>
      <w:r w:rsidRPr="008F620B">
        <w:rPr>
          <w:rFonts w:ascii="Arial" w:hAnsi="Arial" w:cs="Arial"/>
        </w:rPr>
        <w:tab/>
        <w:t xml:space="preserve">Dong, J.-T., and Chen, C. (2009). Essential role of KLF5 transcription factor in cell proliferation and differentiation and its implications for human diseases. Cell Mol Life Sci </w:t>
      </w:r>
      <w:r w:rsidRPr="008F620B">
        <w:rPr>
          <w:rFonts w:ascii="Arial" w:hAnsi="Arial" w:cs="Arial"/>
          <w:i/>
          <w:iCs/>
        </w:rPr>
        <w:t>66</w:t>
      </w:r>
      <w:r w:rsidRPr="008F620B">
        <w:rPr>
          <w:rFonts w:ascii="Arial" w:hAnsi="Arial" w:cs="Arial"/>
        </w:rPr>
        <w:t>, 2691–2706. https://doi.org/10.1007/s00018-009-0045-z.</w:t>
      </w:r>
    </w:p>
    <w:p w14:paraId="67C249D7" w14:textId="77777777" w:rsidR="00152AD3" w:rsidRPr="008F620B" w:rsidRDefault="00152AD3" w:rsidP="00152AD3">
      <w:pPr>
        <w:pStyle w:val="Bibliography"/>
        <w:rPr>
          <w:rFonts w:ascii="Arial" w:hAnsi="Arial" w:cs="Arial"/>
        </w:rPr>
      </w:pPr>
      <w:r w:rsidRPr="008F620B">
        <w:rPr>
          <w:rFonts w:ascii="Arial" w:hAnsi="Arial" w:cs="Arial"/>
        </w:rPr>
        <w:t>35.</w:t>
      </w:r>
      <w:r w:rsidRPr="008F620B">
        <w:rPr>
          <w:rFonts w:ascii="Arial" w:hAnsi="Arial" w:cs="Arial"/>
        </w:rPr>
        <w:tab/>
        <w:t xml:space="preserve">Wu, Z., Zhou, J., Zhang, X., Zhang, Z., Xie, Y., Liu, J.B., Ho, Z.V., Panda, A., Qiu, X., Cejas, P., et al. (2021). Reprogramming of the esophageal squamous carcinoma epigenome by SOX2 promotes ADAR1 dependence. Nat Genet </w:t>
      </w:r>
      <w:r w:rsidRPr="008F620B">
        <w:rPr>
          <w:rFonts w:ascii="Arial" w:hAnsi="Arial" w:cs="Arial"/>
          <w:i/>
          <w:iCs/>
        </w:rPr>
        <w:t>53</w:t>
      </w:r>
      <w:r w:rsidRPr="008F620B">
        <w:rPr>
          <w:rFonts w:ascii="Arial" w:hAnsi="Arial" w:cs="Arial"/>
        </w:rPr>
        <w:t>, 881–894. https://doi.org/10.1038/s41588-021-00859-2.</w:t>
      </w:r>
    </w:p>
    <w:p w14:paraId="16B057B6" w14:textId="4736CC97" w:rsidR="00F34754" w:rsidRPr="008F620B" w:rsidRDefault="00F34754" w:rsidP="00F34754">
      <w:pPr>
        <w:rPr>
          <w:rFonts w:ascii="Arial" w:hAnsi="Arial" w:cs="Arial"/>
        </w:rPr>
      </w:pPr>
      <w:r w:rsidRPr="008F620B">
        <w:rPr>
          <w:rFonts w:ascii="Arial" w:hAnsi="Arial" w:cs="Arial"/>
        </w:rPr>
        <w:fldChar w:fldCharType="end"/>
      </w:r>
    </w:p>
    <w:p w14:paraId="0621957F" w14:textId="77777777" w:rsidR="00F34754" w:rsidRPr="008F620B" w:rsidRDefault="00F34754" w:rsidP="00F34754">
      <w:pPr>
        <w:rPr>
          <w:rFonts w:ascii="Arial" w:hAnsi="Arial" w:cs="Arial"/>
        </w:rPr>
      </w:pPr>
    </w:p>
    <w:p w14:paraId="3CA72EED" w14:textId="47383C6A" w:rsidR="00E84837" w:rsidRPr="008F620B" w:rsidRDefault="00E84837" w:rsidP="00F34754">
      <w:pPr>
        <w:rPr>
          <w:rFonts w:ascii="Arial" w:hAnsi="Arial" w:cs="Arial"/>
        </w:rPr>
      </w:pPr>
    </w:p>
    <w:sectPr w:rsidR="00E84837" w:rsidRPr="008F62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837"/>
    <w:rsid w:val="00152AD3"/>
    <w:rsid w:val="00186F3F"/>
    <w:rsid w:val="00342702"/>
    <w:rsid w:val="003E693C"/>
    <w:rsid w:val="004D5CFE"/>
    <w:rsid w:val="004F55F2"/>
    <w:rsid w:val="00564F57"/>
    <w:rsid w:val="006C1018"/>
    <w:rsid w:val="00835044"/>
    <w:rsid w:val="008F620B"/>
    <w:rsid w:val="00A87475"/>
    <w:rsid w:val="00D10254"/>
    <w:rsid w:val="00DC0D32"/>
    <w:rsid w:val="00E377A0"/>
    <w:rsid w:val="00E84837"/>
    <w:rsid w:val="00EC385C"/>
    <w:rsid w:val="00F34754"/>
    <w:rsid w:val="00F472F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B00A45D"/>
  <w15:chartTrackingRefBased/>
  <w15:docId w15:val="{B1D02482-9C3F-B241-9AC8-9E599ABDB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754"/>
  </w:style>
  <w:style w:type="paragraph" w:styleId="Heading1">
    <w:name w:val="heading 1"/>
    <w:basedOn w:val="Normal"/>
    <w:next w:val="Normal"/>
    <w:link w:val="Heading1Char"/>
    <w:uiPriority w:val="9"/>
    <w:qFormat/>
    <w:rsid w:val="00E848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48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48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48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48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48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48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48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48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8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48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48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48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48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48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48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48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4837"/>
    <w:rPr>
      <w:rFonts w:eastAsiaTheme="majorEastAsia" w:cstheme="majorBidi"/>
      <w:color w:val="272727" w:themeColor="text1" w:themeTint="D8"/>
    </w:rPr>
  </w:style>
  <w:style w:type="paragraph" w:styleId="Title">
    <w:name w:val="Title"/>
    <w:basedOn w:val="Normal"/>
    <w:next w:val="Normal"/>
    <w:link w:val="TitleChar"/>
    <w:uiPriority w:val="10"/>
    <w:qFormat/>
    <w:rsid w:val="00E848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48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48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48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4837"/>
    <w:pPr>
      <w:spacing w:before="160"/>
      <w:jc w:val="center"/>
    </w:pPr>
    <w:rPr>
      <w:i/>
      <w:iCs/>
      <w:color w:val="404040" w:themeColor="text1" w:themeTint="BF"/>
    </w:rPr>
  </w:style>
  <w:style w:type="character" w:customStyle="1" w:styleId="QuoteChar">
    <w:name w:val="Quote Char"/>
    <w:basedOn w:val="DefaultParagraphFont"/>
    <w:link w:val="Quote"/>
    <w:uiPriority w:val="29"/>
    <w:rsid w:val="00E84837"/>
    <w:rPr>
      <w:i/>
      <w:iCs/>
      <w:color w:val="404040" w:themeColor="text1" w:themeTint="BF"/>
    </w:rPr>
  </w:style>
  <w:style w:type="paragraph" w:styleId="ListParagraph">
    <w:name w:val="List Paragraph"/>
    <w:basedOn w:val="Normal"/>
    <w:uiPriority w:val="34"/>
    <w:qFormat/>
    <w:rsid w:val="00E84837"/>
    <w:pPr>
      <w:ind w:left="720"/>
      <w:contextualSpacing/>
    </w:pPr>
  </w:style>
  <w:style w:type="character" w:styleId="IntenseEmphasis">
    <w:name w:val="Intense Emphasis"/>
    <w:basedOn w:val="DefaultParagraphFont"/>
    <w:uiPriority w:val="21"/>
    <w:qFormat/>
    <w:rsid w:val="00E84837"/>
    <w:rPr>
      <w:i/>
      <w:iCs/>
      <w:color w:val="0F4761" w:themeColor="accent1" w:themeShade="BF"/>
    </w:rPr>
  </w:style>
  <w:style w:type="paragraph" w:styleId="IntenseQuote">
    <w:name w:val="Intense Quote"/>
    <w:basedOn w:val="Normal"/>
    <w:next w:val="Normal"/>
    <w:link w:val="IntenseQuoteChar"/>
    <w:uiPriority w:val="30"/>
    <w:qFormat/>
    <w:rsid w:val="00E848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4837"/>
    <w:rPr>
      <w:i/>
      <w:iCs/>
      <w:color w:val="0F4761" w:themeColor="accent1" w:themeShade="BF"/>
    </w:rPr>
  </w:style>
  <w:style w:type="character" w:styleId="IntenseReference">
    <w:name w:val="Intense Reference"/>
    <w:basedOn w:val="DefaultParagraphFont"/>
    <w:uiPriority w:val="32"/>
    <w:qFormat/>
    <w:rsid w:val="00E84837"/>
    <w:rPr>
      <w:b/>
      <w:bCs/>
      <w:smallCaps/>
      <w:color w:val="0F4761" w:themeColor="accent1" w:themeShade="BF"/>
      <w:spacing w:val="5"/>
    </w:rPr>
  </w:style>
  <w:style w:type="table" w:styleId="TableGrid">
    <w:name w:val="Table Grid"/>
    <w:basedOn w:val="TableNormal"/>
    <w:uiPriority w:val="39"/>
    <w:rsid w:val="00E848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86F3F"/>
    <w:rPr>
      <w:rFonts w:ascii="Times New Roman" w:hAnsi="Times New Roman" w:cs="Times New Roman"/>
    </w:rPr>
  </w:style>
  <w:style w:type="paragraph" w:styleId="Bibliography">
    <w:name w:val="Bibliography"/>
    <w:basedOn w:val="Normal"/>
    <w:next w:val="Normal"/>
    <w:uiPriority w:val="37"/>
    <w:unhideWhenUsed/>
    <w:rsid w:val="00F34754"/>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061023">
      <w:bodyDiv w:val="1"/>
      <w:marLeft w:val="0"/>
      <w:marRight w:val="0"/>
      <w:marTop w:val="0"/>
      <w:marBottom w:val="0"/>
      <w:divBdr>
        <w:top w:val="none" w:sz="0" w:space="0" w:color="auto"/>
        <w:left w:val="none" w:sz="0" w:space="0" w:color="auto"/>
        <w:bottom w:val="none" w:sz="0" w:space="0" w:color="auto"/>
        <w:right w:val="none" w:sz="0" w:space="0" w:color="auto"/>
      </w:divBdr>
      <w:divsChild>
        <w:div w:id="1728799047">
          <w:marLeft w:val="0"/>
          <w:marRight w:val="0"/>
          <w:marTop w:val="0"/>
          <w:marBottom w:val="0"/>
          <w:divBdr>
            <w:top w:val="none" w:sz="0" w:space="0" w:color="auto"/>
            <w:left w:val="none" w:sz="0" w:space="0" w:color="auto"/>
            <w:bottom w:val="none" w:sz="0" w:space="0" w:color="auto"/>
            <w:right w:val="none" w:sz="0" w:space="0" w:color="auto"/>
          </w:divBdr>
          <w:divsChild>
            <w:div w:id="56326682">
              <w:marLeft w:val="0"/>
              <w:marRight w:val="0"/>
              <w:marTop w:val="0"/>
              <w:marBottom w:val="0"/>
              <w:divBdr>
                <w:top w:val="none" w:sz="0" w:space="0" w:color="auto"/>
                <w:left w:val="none" w:sz="0" w:space="0" w:color="auto"/>
                <w:bottom w:val="none" w:sz="0" w:space="0" w:color="auto"/>
                <w:right w:val="none" w:sz="0" w:space="0" w:color="auto"/>
              </w:divBdr>
              <w:divsChild>
                <w:div w:id="1853953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556491">
      <w:bodyDiv w:val="1"/>
      <w:marLeft w:val="0"/>
      <w:marRight w:val="0"/>
      <w:marTop w:val="0"/>
      <w:marBottom w:val="0"/>
      <w:divBdr>
        <w:top w:val="none" w:sz="0" w:space="0" w:color="auto"/>
        <w:left w:val="none" w:sz="0" w:space="0" w:color="auto"/>
        <w:bottom w:val="none" w:sz="0" w:space="0" w:color="auto"/>
        <w:right w:val="none" w:sz="0" w:space="0" w:color="auto"/>
      </w:divBdr>
    </w:div>
    <w:div w:id="892548307">
      <w:bodyDiv w:val="1"/>
      <w:marLeft w:val="0"/>
      <w:marRight w:val="0"/>
      <w:marTop w:val="0"/>
      <w:marBottom w:val="0"/>
      <w:divBdr>
        <w:top w:val="none" w:sz="0" w:space="0" w:color="auto"/>
        <w:left w:val="none" w:sz="0" w:space="0" w:color="auto"/>
        <w:bottom w:val="none" w:sz="0" w:space="0" w:color="auto"/>
        <w:right w:val="none" w:sz="0" w:space="0" w:color="auto"/>
      </w:divBdr>
      <w:divsChild>
        <w:div w:id="377749856">
          <w:marLeft w:val="0"/>
          <w:marRight w:val="0"/>
          <w:marTop w:val="0"/>
          <w:marBottom w:val="0"/>
          <w:divBdr>
            <w:top w:val="none" w:sz="0" w:space="0" w:color="auto"/>
            <w:left w:val="none" w:sz="0" w:space="0" w:color="auto"/>
            <w:bottom w:val="none" w:sz="0" w:space="0" w:color="auto"/>
            <w:right w:val="none" w:sz="0" w:space="0" w:color="auto"/>
          </w:divBdr>
          <w:divsChild>
            <w:div w:id="1134443411">
              <w:marLeft w:val="0"/>
              <w:marRight w:val="0"/>
              <w:marTop w:val="0"/>
              <w:marBottom w:val="0"/>
              <w:divBdr>
                <w:top w:val="none" w:sz="0" w:space="0" w:color="auto"/>
                <w:left w:val="none" w:sz="0" w:space="0" w:color="auto"/>
                <w:bottom w:val="none" w:sz="0" w:space="0" w:color="auto"/>
                <w:right w:val="none" w:sz="0" w:space="0" w:color="auto"/>
              </w:divBdr>
              <w:divsChild>
                <w:div w:id="552816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916076">
      <w:bodyDiv w:val="1"/>
      <w:marLeft w:val="0"/>
      <w:marRight w:val="0"/>
      <w:marTop w:val="0"/>
      <w:marBottom w:val="0"/>
      <w:divBdr>
        <w:top w:val="none" w:sz="0" w:space="0" w:color="auto"/>
        <w:left w:val="none" w:sz="0" w:space="0" w:color="auto"/>
        <w:bottom w:val="none" w:sz="0" w:space="0" w:color="auto"/>
        <w:right w:val="none" w:sz="0" w:space="0" w:color="auto"/>
      </w:divBdr>
    </w:div>
    <w:div w:id="1162771990">
      <w:bodyDiv w:val="1"/>
      <w:marLeft w:val="0"/>
      <w:marRight w:val="0"/>
      <w:marTop w:val="0"/>
      <w:marBottom w:val="0"/>
      <w:divBdr>
        <w:top w:val="none" w:sz="0" w:space="0" w:color="auto"/>
        <w:left w:val="none" w:sz="0" w:space="0" w:color="auto"/>
        <w:bottom w:val="none" w:sz="0" w:space="0" w:color="auto"/>
        <w:right w:val="none" w:sz="0" w:space="0" w:color="auto"/>
      </w:divBdr>
    </w:div>
    <w:div w:id="2001079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24258</Words>
  <Characters>138271</Characters>
  <Application>Microsoft Office Word</Application>
  <DocSecurity>0</DocSecurity>
  <Lines>1152</Lines>
  <Paragraphs>3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chang Hwang</dc:creator>
  <cp:keywords/>
  <dc:description/>
  <cp:lastModifiedBy>Woochang Hwang</cp:lastModifiedBy>
  <cp:revision>7</cp:revision>
  <dcterms:created xsi:type="dcterms:W3CDTF">2025-01-28T09:46:00Z</dcterms:created>
  <dcterms:modified xsi:type="dcterms:W3CDTF">2025-01-28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lI7p9Ko"/&gt;&lt;style id="http://www.zotero.org/styles/cell-reports-medicine" hasBibliography="1" bibliographyStyleHasBeenSet="1"/&gt;&lt;prefs&gt;&lt;pref name="fieldType" value="Field"/&gt;&lt;/prefs&gt;&lt;/data&gt;</vt:lpwstr>
  </property>
</Properties>
</file>